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1C164" w14:textId="476C6FBA" w:rsidR="00F049D6" w:rsidRPr="00EF5514" w:rsidRDefault="00A53CBB" w:rsidP="00A53CBB">
      <w:pPr>
        <w:spacing w:after="0" w:line="360" w:lineRule="auto"/>
        <w:jc w:val="center"/>
        <w:rPr>
          <w:rFonts w:ascii="Arial" w:hAnsi="Arial" w:cs="Arial"/>
          <w:b/>
          <w:sz w:val="28"/>
        </w:rPr>
      </w:pPr>
      <w:bookmarkStart w:id="0" w:name="_Hlk82080354"/>
      <w:r w:rsidRPr="00EF5514">
        <w:rPr>
          <w:rFonts w:ascii="Arial" w:hAnsi="Arial" w:cs="Arial"/>
          <w:b/>
          <w:sz w:val="28"/>
        </w:rPr>
        <w:t>S</w:t>
      </w:r>
      <w:r w:rsidR="007E3B0B">
        <w:rPr>
          <w:rFonts w:ascii="Arial" w:hAnsi="Arial" w:cs="Arial"/>
          <w:b/>
          <w:sz w:val="28"/>
        </w:rPr>
        <w:t>UPPLEMENTARY MATERIAL</w:t>
      </w:r>
      <w:bookmarkStart w:id="1" w:name="_GoBack"/>
      <w:bookmarkEnd w:id="1"/>
    </w:p>
    <w:bookmarkEnd w:id="0"/>
    <w:p w14:paraId="4615EB31" w14:textId="2B1F83EB" w:rsidR="00A53CBB" w:rsidRPr="00EF5514" w:rsidRDefault="00A53CBB" w:rsidP="00A53CBB">
      <w:pPr>
        <w:spacing w:after="0" w:line="360" w:lineRule="auto"/>
        <w:jc w:val="both"/>
        <w:rPr>
          <w:rFonts w:ascii="Arial" w:hAnsi="Arial" w:cs="Arial"/>
          <w:sz w:val="24"/>
        </w:rPr>
      </w:pPr>
    </w:p>
    <w:p w14:paraId="3E3451EE" w14:textId="2DC5B9C5" w:rsidR="007D231B" w:rsidRPr="00EF5514" w:rsidRDefault="007D231B" w:rsidP="007D231B">
      <w:pPr>
        <w:spacing w:line="360" w:lineRule="auto"/>
        <w:jc w:val="both"/>
        <w:rPr>
          <w:rFonts w:ascii="Arial" w:eastAsia="Times New Roman" w:hAnsi="Arial" w:cs="Arial"/>
        </w:rPr>
      </w:pPr>
      <w:bookmarkStart w:id="2" w:name="_Hlk82080320"/>
      <w:bookmarkStart w:id="3" w:name="_Hlk82080742"/>
      <w:r w:rsidRPr="002551F5">
        <w:rPr>
          <w:rFonts w:ascii="Arial" w:hAnsi="Arial" w:cs="Arial"/>
          <w:b/>
        </w:rPr>
        <w:t>Supplement Table S1</w:t>
      </w:r>
      <w:bookmarkEnd w:id="2"/>
      <w:r w:rsidRPr="002551F5">
        <w:rPr>
          <w:rFonts w:ascii="Arial" w:hAnsi="Arial" w:cs="Arial"/>
          <w:b/>
        </w:rPr>
        <w:t xml:space="preserve">. </w:t>
      </w:r>
      <w:r w:rsidRPr="002551F5">
        <w:rPr>
          <w:rFonts w:ascii="Arial" w:hAnsi="Arial" w:cs="Arial"/>
        </w:rPr>
        <w:t>Description of PJ and PZ founder clones</w:t>
      </w:r>
      <w:bookmarkEnd w:id="3"/>
      <w:r w:rsidRPr="002551F5">
        <w:rPr>
          <w:rFonts w:ascii="Arial" w:hAnsi="Arial" w:cs="Arial"/>
        </w:rPr>
        <w:t xml:space="preserve"> </w:t>
      </w:r>
      <w:r w:rsidR="00422C2B">
        <w:rPr>
          <w:rFonts w:ascii="Arial" w:hAnsi="Arial" w:cs="Arial"/>
        </w:rPr>
        <w:t>(comprising entirely breeding lines of Peruvian origin)</w:t>
      </w:r>
      <w:r w:rsidRPr="00EF5514">
        <w:rPr>
          <w:rFonts w:ascii="Arial" w:hAnsi="Arial" w:cs="Arial"/>
        </w:rPr>
        <w:t>, pedigree, root flesh color (FC), root skin color (SC), root shape (RS), and plant type (PT); PE, Peru; BL, breeding line;</w:t>
      </w:r>
      <w:r w:rsidRPr="00EF5514">
        <w:rPr>
          <w:rFonts w:ascii="Arial" w:eastAsia="Times New Roman" w:hAnsi="Arial" w:cs="Arial"/>
        </w:rPr>
        <w:t xml:space="preserve"> C, cream; DO, deep orange; O, orange; W, white;</w:t>
      </w:r>
      <w:r w:rsidR="00A73D3B">
        <w:rPr>
          <w:rFonts w:ascii="Arial" w:eastAsia="Times New Roman" w:hAnsi="Arial" w:cs="Arial"/>
        </w:rPr>
        <w:t xml:space="preserve"> </w:t>
      </w:r>
      <w:r w:rsidRPr="00EF5514">
        <w:rPr>
          <w:rFonts w:ascii="Arial" w:eastAsia="Times New Roman" w:hAnsi="Arial" w:cs="Arial"/>
        </w:rPr>
        <w:t>PI, pink; R, red; P, purple; PR, purple red; B, brown; E, elliptic; LE, long elliptic; R, round; RE, round elliptic; E, erect; SE, semi-erect; SP, spreading; ES, extremely spreading (clones selected for intra-pool crossing for the product profiles O-WAE,</w:t>
      </w:r>
      <w:r w:rsidR="00A73D3B">
        <w:rPr>
          <w:rFonts w:ascii="Arial" w:eastAsia="Times New Roman" w:hAnsi="Arial" w:cs="Arial"/>
        </w:rPr>
        <w:t xml:space="preserve"> </w:t>
      </w:r>
      <w:r w:rsidRPr="00EF5514">
        <w:rPr>
          <w:rFonts w:ascii="Arial" w:eastAsia="Times New Roman" w:hAnsi="Arial" w:cs="Arial"/>
        </w:rPr>
        <w:t>O-NSSP, and O-HIFE are in bold, $</w:t>
      </w:r>
      <w:r w:rsidR="00775324">
        <w:rPr>
          <w:rFonts w:ascii="Arial" w:eastAsia="Times New Roman" w:hAnsi="Arial" w:cs="Arial"/>
        </w:rPr>
        <w:t>,</w:t>
      </w:r>
      <w:r w:rsidRPr="00EF5514">
        <w:rPr>
          <w:rFonts w:ascii="Arial" w:eastAsia="Times New Roman" w:hAnsi="Arial" w:cs="Arial"/>
        </w:rPr>
        <w:t xml:space="preserve"> or ‡, respectively).</w:t>
      </w:r>
    </w:p>
    <w:tbl>
      <w:tblPr>
        <w:tblW w:w="8541" w:type="dxa"/>
        <w:tblLook w:val="04A0" w:firstRow="1" w:lastRow="0" w:firstColumn="1" w:lastColumn="0" w:noHBand="0" w:noVBand="1"/>
      </w:tblPr>
      <w:tblGrid>
        <w:gridCol w:w="1640"/>
        <w:gridCol w:w="1217"/>
        <w:gridCol w:w="967"/>
        <w:gridCol w:w="1037"/>
        <w:gridCol w:w="960"/>
        <w:gridCol w:w="680"/>
        <w:gridCol w:w="680"/>
        <w:gridCol w:w="680"/>
        <w:gridCol w:w="680"/>
      </w:tblGrid>
      <w:tr w:rsidR="00422C2B" w:rsidRPr="00EF5514" w14:paraId="788B0FB1" w14:textId="77777777" w:rsidTr="00422C2B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7E7D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Cultivar name or breeding cod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B8F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1BD1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CIP cod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F71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Female par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2954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Male paren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69F6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F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E635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S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525D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A80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PT</w:t>
            </w:r>
          </w:p>
        </w:tc>
      </w:tr>
      <w:tr w:rsidR="00422C2B" w:rsidRPr="00EF5514" w14:paraId="41663747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F7A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0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BEE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18A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29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D38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F7C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1138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6F8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743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656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0304D2E7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84A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0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9BD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0C9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48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6C0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88C8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247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D1D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A1B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7C78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4C324D5A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8A1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0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413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AA6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15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CC5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27B6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4ABC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CB1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0A9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29ED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2E25E505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50E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0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CA1D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9679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39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E73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7F46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8D2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DA26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BA7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7A0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6E147F25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AF6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0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0FC8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22B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4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1D1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7C5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8A3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48C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E52C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96C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3A2DC54E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9326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0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D11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AF8C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51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98D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97D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EDF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0FC6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0B5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4F3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30FEAFC2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1BA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0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9E3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978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48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BB1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C09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58A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368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1C8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3D5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2D108EEC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831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1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D1A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FF0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65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605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CEE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643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104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870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C85D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684C58BE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C63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1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9EC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F30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68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9D4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FC7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351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FD8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20C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62C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3E859093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5E0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1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B0D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616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089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77B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EF5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BA9C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D7C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BBDD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E25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6D0A58FE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2C0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120</w:t>
            </w: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B24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083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094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C7F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AC7D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10D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69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46B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E0B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12D0EBB3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EEED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1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CE3D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F9B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094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A93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9799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ADF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86F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82D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06F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0093EB41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E29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1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3C9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A8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13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485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B30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24C9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00CC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5A6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793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0407265C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DFE6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171</w:t>
            </w: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58B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3C5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81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929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228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DBC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49D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797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2CA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2FD4EC21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534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1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1CB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7D38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83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797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4A0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F3A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786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EC3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45DC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30384A35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7459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180</w:t>
            </w: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434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2AC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57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7099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63F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DD8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811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7C1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65C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13A709C3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99D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84A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DEE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27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F979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5F4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720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EEA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802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9CE6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12D323BF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280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522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C80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68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B0A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75E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DF7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21A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4DA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8E4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618DEB4D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3B8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7F8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895C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51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F45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E208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35B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253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B5F8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DDF6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5E9F4C2F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C70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6FF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3C1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75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B25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173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2C2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0DE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AEDC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1A7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58D3F123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7CF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0988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9A6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79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4B99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F6E9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29AD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B44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E1E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9B3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62991B4A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A939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16</w:t>
            </w: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E3EC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A40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53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4FE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5AA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AD4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AED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9E4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057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03F95837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D228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17</w:t>
            </w: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0E1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6B3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53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9A42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B74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29A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420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46F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103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34EACAC5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F2F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19</w:t>
            </w: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0EC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C2D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51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339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F81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EBE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59A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3A1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9FC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5080BABF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BEDC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C8D9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1F3F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51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3F49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99C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35D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A0A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C4FA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83B0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1C1BC0B7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19FC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24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6C84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ABF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206.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3BE78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EF6B5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53EC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5A3B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469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D157A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422C2B" w:rsidRPr="00EF5514" w14:paraId="37B693DB" w14:textId="77777777" w:rsidTr="00422C2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DE4E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2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94E86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62BA4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64.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B76E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C73C7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24B3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95F3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494D8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F0F31" w14:textId="77777777" w:rsidR="00422C2B" w:rsidRPr="00EF5514" w:rsidRDefault="00422C2B" w:rsidP="007D2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</w:tbl>
    <w:p w14:paraId="2D686C3E" w14:textId="77777777" w:rsidR="007D231B" w:rsidRPr="00EF5514" w:rsidRDefault="007D231B" w:rsidP="007D231B">
      <w:pPr>
        <w:pStyle w:val="PlainText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F5514">
        <w:rPr>
          <w:rFonts w:ascii="Arial" w:hAnsi="Arial" w:cs="Arial"/>
          <w:sz w:val="24"/>
          <w:szCs w:val="24"/>
          <w:lang w:val="en-US"/>
        </w:rPr>
        <w:lastRenderedPageBreak/>
        <w:t>Supplementary Table S1. Continued.</w:t>
      </w:r>
    </w:p>
    <w:tbl>
      <w:tblPr>
        <w:tblW w:w="8548" w:type="dxa"/>
        <w:tblLook w:val="04A0" w:firstRow="1" w:lastRow="0" w:firstColumn="1" w:lastColumn="0" w:noHBand="0" w:noVBand="1"/>
      </w:tblPr>
      <w:tblGrid>
        <w:gridCol w:w="1640"/>
        <w:gridCol w:w="1217"/>
        <w:gridCol w:w="967"/>
        <w:gridCol w:w="1037"/>
        <w:gridCol w:w="967"/>
        <w:gridCol w:w="680"/>
        <w:gridCol w:w="680"/>
        <w:gridCol w:w="680"/>
        <w:gridCol w:w="680"/>
      </w:tblGrid>
      <w:tr w:rsidR="0073421F" w:rsidRPr="00EF5514" w14:paraId="14EB6AB8" w14:textId="77777777" w:rsidTr="0073421F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D616A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Cultivar name or breeding cod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EDFA6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6A95C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CIP cod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01FCA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Female parent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0837D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Male paren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3CF5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F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C683C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S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7887B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BC9D8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PT</w:t>
            </w:r>
          </w:p>
        </w:tc>
      </w:tr>
      <w:tr w:rsidR="0073421F" w:rsidRPr="00EF5514" w14:paraId="09E2BE95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EF61" w14:textId="0B8B22B6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5E9D" w14:textId="73BF54CA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88F8" w14:textId="0E24BDD3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65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6364" w14:textId="5FC3FF7A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2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EDB0" w14:textId="7D2CC7A1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443E" w14:textId="39F3634D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C70E" w14:textId="49354588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3756" w14:textId="1BB953F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8A27" w14:textId="2FD6F13D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156EE253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7E6B" w14:textId="63F18813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BA2C" w14:textId="43FE35B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E1A8" w14:textId="0A5F8E24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53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4A43" w14:textId="387972A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B2B2" w14:textId="26305539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4602" w14:textId="27423C68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9192" w14:textId="33142D4F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5585" w14:textId="281B0D23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B417" w14:textId="30D3BE99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0EBF47A1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11E9" w14:textId="4643C6FA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1107" w14:textId="31354508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1D46" w14:textId="63A60012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53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F151" w14:textId="6E09F81C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AC5B" w14:textId="0F802A62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09B0" w14:textId="42E6ADC5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4456" w14:textId="26A532F0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4ED7" w14:textId="2A9FE8E5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7667" w14:textId="53B66C83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397E5AE3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C1F8" w14:textId="186DB6D5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39D0" w14:textId="440BC9AB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9790" w14:textId="1344791E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23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A953" w14:textId="65357696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0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BB48" w14:textId="4F1350E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82BC" w14:textId="331383C9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4E5F" w14:textId="0EB39602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77D0" w14:textId="1A8E71FE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85694" w14:textId="65B7D7A4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6EE255F6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B20E" w14:textId="58D89B86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DC3F6" w14:textId="08D34192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9E63" w14:textId="2B872202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25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6032" w14:textId="2397795C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0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2CC4" w14:textId="051771D4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236F" w14:textId="6F76765A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3710" w14:textId="2EA75E92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1D34" w14:textId="65E3D4E3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3D2B" w14:textId="706AFE1A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5EF1C4BB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C314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8C8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6AE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25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153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0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4813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41E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C8E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715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543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10D8046B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1258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C70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657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65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044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2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6B0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540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F5F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0C3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A3B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3B3E256D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3B49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451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9BC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06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3BB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0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A77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3A7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52E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659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3D1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5892077D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A0A9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59F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727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31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856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0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F3A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ED5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DC4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90C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73C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18D824B8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30F5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48</w:t>
            </w: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0C1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5CD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44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689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2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687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372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CD8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7F4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61F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0B223607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5959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862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18F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33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AB7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0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D47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55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301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780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F79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2F17B257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64EA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2B9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1DB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41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B70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1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54F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93B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B2F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B0D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967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393A77BC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710C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B11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00D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57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920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2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FDD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F3E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B3B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5D2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BF4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486EC182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2D95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55</w:t>
            </w: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6F2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92E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34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BFD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EC6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E53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641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C2E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53F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</w:tr>
      <w:tr w:rsidR="0073421F" w:rsidRPr="00EF5514" w14:paraId="7CCF5C9F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7A75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2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B95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FCF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094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504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0.3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0D3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863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DAC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90A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55B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220C9B4D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309B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2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731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14F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19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AB9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0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9D8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CB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BC2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264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B8B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751FAEED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A9BF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3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D6E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756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19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9FE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0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ABF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2CA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859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CEE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D7C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0AB07EF2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BECB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303</w:t>
            </w: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65F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5DA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45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970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8E3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7CB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9DE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1CE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B08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691626B7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B11A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304</w:t>
            </w: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0C3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3E5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53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47D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FDF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828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962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AAC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B46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6EC1E989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1D04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3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D07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069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52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4E1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89.1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B62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813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E80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D40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B95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43F9C741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300C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J05.3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F8D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A6E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56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2AB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2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82F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468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CA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31F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309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423C732D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DD81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.3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965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B12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529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8A9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93.0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DB6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F7F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D0B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0FF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560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668DC056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6722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0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386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1F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52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1F8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1.0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5C9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62A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766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3FC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FC7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4532A595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870B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0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AF1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46D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54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F00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1.0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23D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C1E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89B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1B2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C54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6FF4B642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23D7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023</w:t>
            </w: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B95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D87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72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BD8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1.0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588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334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138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6CB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B5E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4EDCB703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0388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0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2E2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8AE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57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4D4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1.0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646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75F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C8A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FB7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FF4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503BA81A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D4F8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0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F0A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35B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66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4E1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1.0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895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8E8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821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FE5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887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51E0C5BB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BEBF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0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5BE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C2A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66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444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1.0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3CC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0C2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5C6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ED2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B01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581A83AF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884D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042</w:t>
            </w: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C4F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280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83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94C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2.1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4FB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ABC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9C7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FFC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B6F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3B118A19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B0A3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0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0B7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F10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80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425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2.1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196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EEB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E26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A5D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F39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4A75C240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BB4C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0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20C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9DA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80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A00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2.1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CA1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B76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EFE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982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208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4EB3FB9F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E2D9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0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714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9CF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67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7D5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2.1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F04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E22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F6D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706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CDE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134E151C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E165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0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E05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651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26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480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2.1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B93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4A5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E42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DCF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F02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520CDB08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A033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0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93E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DFE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229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779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2.1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A39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1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586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8B9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D25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D73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66735F19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B1A0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0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1A4B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A0E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373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B98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1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9B0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22A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FC8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03C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FEF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515FB156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32EC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0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76B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B1A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458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AAF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02.0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C91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1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EE1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C7E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9C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655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111FA589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1312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1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89C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9B3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460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133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02.0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26D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8AE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8B5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91F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153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38E6ADD8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3D1C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109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1B017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DEB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03.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7BFD4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03.076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06D2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3B4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B88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0E6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8C780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170B1172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FB82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11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85B0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18B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00.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DF15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03.0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17C0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F694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17F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41E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A347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</w:tbl>
    <w:p w14:paraId="5962CC78" w14:textId="77777777" w:rsidR="007D231B" w:rsidRPr="00EF5514" w:rsidRDefault="007D231B" w:rsidP="007D231B">
      <w:pPr>
        <w:pStyle w:val="PlainText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E4AF721" w14:textId="77777777" w:rsidR="007D231B" w:rsidRPr="00EF5514" w:rsidRDefault="007D231B" w:rsidP="007D231B">
      <w:pPr>
        <w:pStyle w:val="PlainText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F5514">
        <w:rPr>
          <w:rFonts w:ascii="Arial" w:hAnsi="Arial" w:cs="Arial"/>
          <w:sz w:val="24"/>
          <w:szCs w:val="24"/>
          <w:lang w:val="en-US"/>
        </w:rPr>
        <w:t>Supplementary Table S1. Continued.</w:t>
      </w:r>
    </w:p>
    <w:tbl>
      <w:tblPr>
        <w:tblW w:w="8528" w:type="dxa"/>
        <w:tblLook w:val="04A0" w:firstRow="1" w:lastRow="0" w:firstColumn="1" w:lastColumn="0" w:noHBand="0" w:noVBand="1"/>
      </w:tblPr>
      <w:tblGrid>
        <w:gridCol w:w="1640"/>
        <w:gridCol w:w="1217"/>
        <w:gridCol w:w="967"/>
        <w:gridCol w:w="1017"/>
        <w:gridCol w:w="967"/>
        <w:gridCol w:w="680"/>
        <w:gridCol w:w="680"/>
        <w:gridCol w:w="680"/>
        <w:gridCol w:w="680"/>
      </w:tblGrid>
      <w:tr w:rsidR="0073421F" w:rsidRPr="00EF5514" w14:paraId="18E6FC77" w14:textId="77777777" w:rsidTr="0073421F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772A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Cultivar name or breeding cod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37FB8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7A2E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CIP cod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2D7D4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Female parent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E92AA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Male paren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D7BDD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F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5D401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S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31AFB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E940" w14:textId="77777777" w:rsidR="0073421F" w:rsidRPr="00EF5514" w:rsidRDefault="0073421F" w:rsidP="007D23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F5514">
              <w:rPr>
                <w:rFonts w:ascii="Calibri" w:eastAsia="Times New Roman" w:hAnsi="Calibri" w:cs="Times New Roman"/>
                <w:b/>
                <w:bCs/>
                <w:color w:val="000000"/>
              </w:rPr>
              <w:t>PT</w:t>
            </w:r>
          </w:p>
        </w:tc>
      </w:tr>
      <w:tr w:rsidR="0073421F" w:rsidRPr="00EF5514" w14:paraId="0902BB5E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4EBB" w14:textId="0E53384F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1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505F" w14:textId="29A3D4C4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30B2" w14:textId="0D26212C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00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876A" w14:textId="00C97964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03.0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BCD0A" w14:textId="4C429C69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E92D" w14:textId="327752FF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3672" w14:textId="26B7C054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77BF" w14:textId="725A1920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CD66" w14:textId="0582CCD3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38F27930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810F" w14:textId="05F87939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1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E774" w14:textId="284F2686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202A" w14:textId="7F859999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58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9433" w14:textId="6BC6D3B5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1.0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4FDB" w14:textId="45B4B054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4A8B" w14:textId="3FDD5DCF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8300" w14:textId="2A649921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5BF0" w14:textId="7053530A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BDDC" w14:textId="47A58E7C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6FBB29A8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52E4" w14:textId="3557FB99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1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D7F6" w14:textId="0B5BDA2D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B7C1" w14:textId="5DCDAFA9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30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06EF" w14:textId="4730C6C2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2.1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AF9A" w14:textId="3545DF43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00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8A4E" w14:textId="5492DE90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8044" w14:textId="21711042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97CE" w14:textId="09897492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9147" w14:textId="7949A82D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4BE13FEB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6C3B" w14:textId="19C5CDD2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196</w:t>
            </w: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CD34" w14:textId="5475B459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1F74" w14:textId="4294A9FA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212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1CEA" w14:textId="26D9AB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1.0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2ADA" w14:textId="0793CB00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1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D1F9" w14:textId="4BDF7F83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230F" w14:textId="582BAD7D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DBFA" w14:textId="1EAB79A4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E461" w14:textId="33664B44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4212210B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01CF" w14:textId="76623C80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2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19E0" w14:textId="31B801AC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5847" w14:textId="7B24F108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26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B89A" w14:textId="365A64B6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1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B501" w14:textId="44D65FBA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1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9EAA" w14:textId="6F23329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952E" w14:textId="3458CAC2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F31C" w14:textId="4D6750B6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3425" w14:textId="0F9046F6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6AC44E2C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2E41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304</w:t>
            </w: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695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7CC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49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7BD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1.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E9F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54F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5B7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F41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0CF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4CDD9917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E426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3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4A8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731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7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898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1.0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B8E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979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150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AEF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47F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4AD657F6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DB93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348</w:t>
            </w: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768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416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96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486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03.0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823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656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AEF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CFB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74F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5E43E78B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5A9A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349</w:t>
            </w: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7E7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8D3D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9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419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03.0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30B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EE2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B91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65C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424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5886897B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AC37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353</w:t>
            </w: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A95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ABF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51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F85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2.0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078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03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E14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BBC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A57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E72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5A026804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0F3F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359</w:t>
            </w: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BC6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9C9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08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E4E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1.0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7DE3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00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2CA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FB0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DE0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07F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770B2045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586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3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27D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A02E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21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CDA5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1.0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F6A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1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37FC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744F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E4E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979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561E9C8B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DB8D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.3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53A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7760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60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630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2.1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06F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22A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09E2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D2D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03E8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  <w:tr w:rsidR="0073421F" w:rsidRPr="00EF5514" w14:paraId="5AE26D34" w14:textId="77777777" w:rsidTr="0073421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625A" w14:textId="77777777" w:rsidR="0073421F" w:rsidRPr="00EF5514" w:rsidRDefault="0073421F" w:rsidP="008602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Z06.44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1F91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0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3AC7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75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D05D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02.1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4E28A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0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3AA24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F109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A476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31391" w14:textId="77777777" w:rsidR="0073421F" w:rsidRPr="00EF5514" w:rsidRDefault="0073421F" w:rsidP="00860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F55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</w:p>
        </w:tc>
      </w:tr>
    </w:tbl>
    <w:p w14:paraId="3B844154" w14:textId="77777777" w:rsidR="007D231B" w:rsidRPr="00EF5514" w:rsidRDefault="007D231B" w:rsidP="007D231B">
      <w:pPr>
        <w:pStyle w:val="PlainText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BCAFA65" w14:textId="320D3CB0" w:rsidR="007D231B" w:rsidRPr="00EF5514" w:rsidRDefault="007D231B">
      <w:pPr>
        <w:rPr>
          <w:rFonts w:ascii="Arial" w:eastAsia="Times New Roman" w:hAnsi="Arial" w:cs="Arial"/>
          <w:sz w:val="24"/>
          <w:szCs w:val="24"/>
        </w:rPr>
      </w:pPr>
      <w:r w:rsidRPr="00EF5514">
        <w:rPr>
          <w:rFonts w:ascii="Arial" w:hAnsi="Arial" w:cs="Arial"/>
          <w:sz w:val="24"/>
          <w:szCs w:val="24"/>
        </w:rPr>
        <w:br w:type="page"/>
      </w:r>
    </w:p>
    <w:p w14:paraId="40DDF046" w14:textId="77777777" w:rsidR="007D231B" w:rsidRPr="00EF5514" w:rsidRDefault="007D231B" w:rsidP="007D231B">
      <w:pPr>
        <w:pStyle w:val="PlainText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9A45A91" w14:textId="77777777" w:rsidR="007D231B" w:rsidRPr="00EF5514" w:rsidRDefault="007D231B" w:rsidP="007D231B">
      <w:pPr>
        <w:spacing w:after="6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F5514">
        <w:rPr>
          <w:rFonts w:ascii="Arial" w:hAnsi="Arial" w:cs="Arial"/>
          <w:b/>
          <w:bCs/>
          <w:sz w:val="24"/>
          <w:szCs w:val="24"/>
        </w:rPr>
        <w:t xml:space="preserve">Application of </w:t>
      </w:r>
      <w:proofErr w:type="spellStart"/>
      <w:r w:rsidRPr="00EF5514">
        <w:rPr>
          <w:rFonts w:ascii="Arial" w:hAnsi="Arial" w:cs="Arial"/>
          <w:b/>
          <w:bCs/>
          <w:sz w:val="24"/>
          <w:szCs w:val="24"/>
        </w:rPr>
        <w:t>Pesek</w:t>
      </w:r>
      <w:proofErr w:type="spellEnd"/>
      <w:r w:rsidRPr="00EF5514">
        <w:rPr>
          <w:rFonts w:ascii="Arial" w:hAnsi="Arial" w:cs="Arial"/>
          <w:b/>
          <w:bCs/>
          <w:sz w:val="24"/>
          <w:szCs w:val="24"/>
        </w:rPr>
        <w:t xml:space="preserve"> Baker Index</w:t>
      </w:r>
    </w:p>
    <w:p w14:paraId="613359B2" w14:textId="7AA0C3FB" w:rsidR="007D231B" w:rsidRPr="00EF5514" w:rsidRDefault="007D231B" w:rsidP="007D231B">
      <w:pPr>
        <w:pStyle w:val="BodyText"/>
        <w:spacing w:after="60" w:line="480" w:lineRule="auto"/>
        <w:jc w:val="both"/>
        <w:rPr>
          <w:rFonts w:ascii="Arial" w:hAnsi="Arial" w:cs="Arial"/>
        </w:rPr>
      </w:pPr>
      <w:r w:rsidRPr="00EF5514">
        <w:rPr>
          <w:rFonts w:ascii="Arial" w:hAnsi="Arial" w:cs="Arial"/>
        </w:rPr>
        <w:t>The</w:t>
      </w:r>
      <w:r w:rsidR="00F060B4" w:rsidRPr="00F060B4">
        <w:t xml:space="preserve"> </w:t>
      </w:r>
      <w:proofErr w:type="spellStart"/>
      <w:r w:rsidR="00F060B4" w:rsidRPr="00F060B4">
        <w:rPr>
          <w:rFonts w:ascii="Arial" w:hAnsi="Arial" w:cs="Arial"/>
        </w:rPr>
        <w:t>Pesek</w:t>
      </w:r>
      <w:proofErr w:type="spellEnd"/>
      <w:r w:rsidR="00F060B4" w:rsidRPr="00F060B4">
        <w:rPr>
          <w:rFonts w:ascii="Arial" w:hAnsi="Arial" w:cs="Arial"/>
        </w:rPr>
        <w:t xml:space="preserve"> Baker </w:t>
      </w:r>
      <w:r w:rsidR="00F060B4" w:rsidRPr="00EF5514">
        <w:rPr>
          <w:rFonts w:ascii="Arial" w:hAnsi="Arial" w:cs="Arial"/>
        </w:rPr>
        <w:t xml:space="preserve">Index </w:t>
      </w:r>
      <w:r w:rsidRPr="00EF5514">
        <w:rPr>
          <w:rFonts w:ascii="Arial" w:hAnsi="Arial" w:cs="Arial"/>
        </w:rPr>
        <w:t>(</w:t>
      </w:r>
      <w:proofErr w:type="spellStart"/>
      <w:r w:rsidRPr="00EF5514">
        <w:rPr>
          <w:rFonts w:ascii="Arial" w:hAnsi="Arial" w:cs="Arial"/>
        </w:rPr>
        <w:t>Pesek</w:t>
      </w:r>
      <w:proofErr w:type="spellEnd"/>
      <w:r w:rsidRPr="00EF5514">
        <w:rPr>
          <w:rFonts w:ascii="Arial" w:hAnsi="Arial" w:cs="Arial"/>
        </w:rPr>
        <w:t xml:space="preserve"> and Baker 1969) is a multi-trait selection procedure in which</w:t>
      </w:r>
      <w:r w:rsidR="00F060B4">
        <w:rPr>
          <w:rFonts w:ascii="Arial" w:hAnsi="Arial" w:cs="Arial"/>
        </w:rPr>
        <w:t>,</w:t>
      </w:r>
      <w:r w:rsidRPr="00EF5514">
        <w:rPr>
          <w:rFonts w:ascii="Arial" w:hAnsi="Arial" w:cs="Arial"/>
        </w:rPr>
        <w:t xml:space="preserve"> as in other linear selection indices</w:t>
      </w:r>
      <w:r w:rsidR="00F060B4">
        <w:rPr>
          <w:rFonts w:ascii="Arial" w:hAnsi="Arial" w:cs="Arial"/>
        </w:rPr>
        <w:t>,</w:t>
      </w:r>
      <w:r w:rsidRPr="00EF5514">
        <w:rPr>
          <w:rFonts w:ascii="Arial" w:hAnsi="Arial" w:cs="Arial"/>
        </w:rPr>
        <w:t xml:space="preserve"> a phenotypic index is constructed by weighted summation </w:t>
      </w:r>
      <m:oMath>
        <m:r>
          <w:rPr>
            <w:rFonts w:ascii="Cambria Math" w:hAnsi="Cambria Math" w:cs="Arial"/>
          </w:rPr>
          <m:t>I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Arial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EF5514">
        <w:rPr>
          <w:rFonts w:ascii="Arial" w:hAnsi="Arial" w:cs="Arial"/>
        </w:rPr>
        <w:t xml:space="preserve"> with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EF5514">
        <w:rPr>
          <w:rFonts w:ascii="Arial" w:hAnsi="Arial" w:cs="Arial"/>
        </w:rPr>
        <w:t xml:space="preserve"> as weights of phenotypic trait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EF5514">
        <w:rPr>
          <w:rFonts w:ascii="Arial" w:hAnsi="Arial" w:cs="Arial"/>
        </w:rPr>
        <w:t xml:space="preserve"> to be identified</w:t>
      </w:r>
      <w:r w:rsidR="00F060B4">
        <w:rPr>
          <w:rFonts w:ascii="Arial" w:hAnsi="Arial" w:cs="Arial"/>
        </w:rPr>
        <w:t>,</w:t>
      </w:r>
      <w:r w:rsidRPr="00EF5514">
        <w:rPr>
          <w:rFonts w:ascii="Arial" w:hAnsi="Arial" w:cs="Arial"/>
        </w:rPr>
        <w:t xml:space="preserve"> and truncation selection is applied on basis of the </w:t>
      </w:r>
      <w:r w:rsidRPr="00EF5514">
        <w:rPr>
          <w:rFonts w:ascii="Arial" w:hAnsi="Arial" w:cs="Arial"/>
          <w:position w:val="-14"/>
          <w:sz w:val="20"/>
        </w:rPr>
        <w:object w:dxaOrig="260" w:dyaOrig="380" w14:anchorId="55E2CF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6pt;height:19.2pt" o:ole="" fillcolor="window">
            <v:imagedata r:id="rId11" o:title=""/>
          </v:shape>
          <o:OLEObject Type="Embed" ProgID="Equation.3" ShapeID="_x0000_i1025" DrawAspect="Content" ObjectID="_1695481302" r:id="rId12"/>
        </w:object>
      </w:r>
      <w:r w:rsidRPr="00EF5514">
        <w:rPr>
          <w:rFonts w:ascii="Arial" w:hAnsi="Arial" w:cs="Arial"/>
        </w:rPr>
        <w:t xml:space="preserve"> largest index scores out of </w:t>
      </w:r>
      <w:r w:rsidRPr="00EF5514">
        <w:rPr>
          <w:rFonts w:ascii="Arial" w:hAnsi="Arial" w:cs="Arial"/>
          <w:position w:val="-6"/>
          <w:sz w:val="20"/>
        </w:rPr>
        <w:object w:dxaOrig="279" w:dyaOrig="279" w14:anchorId="7941F405">
          <v:shape id="_x0000_i1026" type="#_x0000_t75" style="width:13.8pt;height:13.8pt" o:ole="" fillcolor="window">
            <v:imagedata r:id="rId13" o:title=""/>
          </v:shape>
          <o:OLEObject Type="Embed" ProgID="Equation.3" ShapeID="_x0000_i1026" DrawAspect="Content" ObjectID="_1695481303" r:id="rId14"/>
        </w:object>
      </w:r>
      <w:r w:rsidRPr="00EF5514">
        <w:rPr>
          <w:rFonts w:ascii="Arial" w:hAnsi="Arial" w:cs="Arial"/>
        </w:rPr>
        <w:t xml:space="preserve"> candidates. As for other linear selection indices</w:t>
      </w:r>
      <w:r w:rsidR="00CB5873" w:rsidRPr="00EF5514">
        <w:rPr>
          <w:rFonts w:ascii="Arial" w:hAnsi="Arial" w:cs="Arial"/>
        </w:rPr>
        <w:t>,</w:t>
      </w:r>
      <w:r w:rsidRPr="00EF5514">
        <w:rPr>
          <w:rFonts w:ascii="Arial" w:hAnsi="Arial" w:cs="Arial"/>
        </w:rPr>
        <w:t xml:space="preserve"> it score</w:t>
      </w:r>
      <w:r w:rsidR="00F060B4">
        <w:rPr>
          <w:rFonts w:ascii="Arial" w:hAnsi="Arial" w:cs="Arial"/>
        </w:rPr>
        <w:t>s</w:t>
      </w:r>
      <w:r w:rsidRPr="00EF5514">
        <w:rPr>
          <w:rFonts w:ascii="Arial" w:hAnsi="Arial" w:cs="Arial"/>
        </w:rPr>
        <w:t xml:space="preserve"> highest for candidates </w:t>
      </w:r>
      <w:r w:rsidR="00F060B4">
        <w:rPr>
          <w:rFonts w:ascii="Arial" w:hAnsi="Arial" w:cs="Arial"/>
        </w:rPr>
        <w:t>that</w:t>
      </w:r>
      <w:r w:rsidR="00F060B4" w:rsidRPr="00EF5514">
        <w:rPr>
          <w:rFonts w:ascii="Arial" w:hAnsi="Arial" w:cs="Arial"/>
        </w:rPr>
        <w:t xml:space="preserve"> </w:t>
      </w:r>
      <w:r w:rsidRPr="00EF5514">
        <w:rPr>
          <w:rFonts w:ascii="Arial" w:hAnsi="Arial" w:cs="Arial"/>
        </w:rPr>
        <w:t xml:space="preserve">have a good overall performance of traits. The </w:t>
      </w:r>
      <w:proofErr w:type="spellStart"/>
      <w:r w:rsidRPr="00EF5514">
        <w:rPr>
          <w:rFonts w:ascii="Arial" w:hAnsi="Arial" w:cs="Arial"/>
        </w:rPr>
        <w:t>Pesek</w:t>
      </w:r>
      <w:proofErr w:type="spellEnd"/>
      <w:r w:rsidRPr="00EF5514">
        <w:rPr>
          <w:rFonts w:ascii="Arial" w:hAnsi="Arial" w:cs="Arial"/>
        </w:rPr>
        <w:t xml:space="preserve"> Baker Index determine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EF5514">
        <w:rPr>
          <w:rFonts w:ascii="Arial" w:hAnsi="Arial" w:cs="Arial"/>
        </w:rPr>
        <w:t xml:space="preserve"> by </w:t>
      </w:r>
      <w:r w:rsidR="00F060B4" w:rsidRPr="00EF5514">
        <w:rPr>
          <w:rFonts w:ascii="Arial" w:hAnsi="Arial" w:cs="Arial"/>
        </w:rPr>
        <w:t>maximi</w:t>
      </w:r>
      <w:r w:rsidR="00F060B4">
        <w:rPr>
          <w:rFonts w:ascii="Arial" w:hAnsi="Arial" w:cs="Arial"/>
        </w:rPr>
        <w:t>z</w:t>
      </w:r>
      <w:r w:rsidR="00F060B4" w:rsidRPr="00EF5514">
        <w:rPr>
          <w:rFonts w:ascii="Arial" w:hAnsi="Arial" w:cs="Arial"/>
        </w:rPr>
        <w:t xml:space="preserve">ing </w:t>
      </w:r>
      <w:r w:rsidRPr="00EF5514">
        <w:rPr>
          <w:rFonts w:ascii="Arial" w:hAnsi="Arial" w:cs="Arial"/>
        </w:rPr>
        <w:t>the correlation between the phenotypic index</w:t>
      </w:r>
      <w:r w:rsidR="00F060B4">
        <w:rPr>
          <w:rFonts w:ascii="Arial" w:hAnsi="Arial" w:cs="Arial"/>
        </w:rPr>
        <w:t xml:space="preserve"> </w:t>
      </w:r>
      <w:r w:rsidRPr="00EF5514">
        <w:rPr>
          <w:rFonts w:ascii="Arial" w:hAnsi="Arial" w:cs="Arial"/>
          <w:position w:val="-4"/>
          <w:sz w:val="20"/>
        </w:rPr>
        <w:object w:dxaOrig="200" w:dyaOrig="260" w14:anchorId="723B57CD">
          <v:shape id="_x0000_i1027" type="#_x0000_t75" style="width:10.8pt;height:12.6pt" o:ole="" fillcolor="window">
            <v:imagedata r:id="rId15" o:title=""/>
          </v:shape>
          <o:OLEObject Type="Embed" ProgID="Equation.3" ShapeID="_x0000_i1027" DrawAspect="Content" ObjectID="_1695481304" r:id="rId16"/>
        </w:object>
      </w:r>
      <w:r w:rsidRPr="00EF5514">
        <w:rPr>
          <w:rFonts w:ascii="Arial" w:hAnsi="Arial" w:cs="Arial"/>
        </w:rPr>
        <w:t xml:space="preserve"> and the aggregated genotype </w:t>
      </w:r>
      <m:oMath>
        <m:r>
          <w:rPr>
            <w:rFonts w:ascii="Cambria Math" w:hAnsi="Cambria Math" w:cs="Arial"/>
          </w:rPr>
          <m:t>H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Arial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F060B4">
        <w:rPr>
          <w:rFonts w:ascii="Arial" w:hAnsi="Arial" w:cs="Arial"/>
        </w:rPr>
        <w:t xml:space="preserve">, </w:t>
      </w:r>
      <w:r w:rsidRPr="00EF5514">
        <w:rPr>
          <w:rFonts w:ascii="Arial" w:hAnsi="Arial" w:cs="Arial"/>
        </w:rPr>
        <w:t xml:space="preserve">with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EF5514">
        <w:rPr>
          <w:rFonts w:ascii="Arial" w:hAnsi="Arial" w:cs="Arial"/>
        </w:rPr>
        <w:t xml:space="preserve"> as economic weights by using the restriction of the ratio of desired genetic gain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EF5514">
        <w:rPr>
          <w:rFonts w:ascii="Arial" w:hAnsi="Arial" w:cs="Arial"/>
        </w:rPr>
        <w:t xml:space="preserve"> for each trait. Then the solution for </w:t>
      </w:r>
      <w:r w:rsidR="00F060B4" w:rsidRPr="00EF5514">
        <w:rPr>
          <w:rFonts w:ascii="Arial" w:hAnsi="Arial" w:cs="Arial"/>
        </w:rPr>
        <w:t>maximi</w:t>
      </w:r>
      <w:r w:rsidR="00F060B4">
        <w:rPr>
          <w:rFonts w:ascii="Arial" w:hAnsi="Arial" w:cs="Arial"/>
        </w:rPr>
        <w:t>z</w:t>
      </w:r>
      <w:r w:rsidR="00F060B4" w:rsidRPr="00EF5514">
        <w:rPr>
          <w:rFonts w:ascii="Arial" w:hAnsi="Arial" w:cs="Arial"/>
        </w:rPr>
        <w:t xml:space="preserve">ing </w:t>
      </w:r>
      <w:r w:rsidRPr="00EF5514">
        <w:rPr>
          <w:rFonts w:ascii="Arial" w:hAnsi="Arial" w:cs="Arial"/>
        </w:rPr>
        <w:t xml:space="preserve">the correlation between </w:t>
      </w:r>
      <m:oMath>
        <m:r>
          <w:rPr>
            <w:rFonts w:ascii="Cambria Math" w:hAnsi="Cambria Math" w:cs="Arial"/>
          </w:rPr>
          <m:t>I</m:t>
        </m:r>
      </m:oMath>
      <w:r w:rsidRPr="00EF5514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H</m:t>
        </m:r>
      </m:oMath>
      <w:r w:rsidRPr="00EF5514">
        <w:rPr>
          <w:rFonts w:ascii="Arial" w:hAnsi="Arial" w:cs="Arial"/>
        </w:rPr>
        <w:t xml:space="preserve"> </w:t>
      </w:r>
      <w:r w:rsidR="00F060B4">
        <w:rPr>
          <w:rFonts w:ascii="Arial" w:hAnsi="Arial" w:cs="Arial"/>
        </w:rPr>
        <w:t>follows</w:t>
      </w:r>
      <w:r w:rsidRPr="00EF5514">
        <w:rPr>
          <w:rFonts w:ascii="Arial" w:hAnsi="Arial" w:cs="Arial"/>
        </w:rPr>
        <w:t>:</w:t>
      </w:r>
    </w:p>
    <w:p w14:paraId="0A04E685" w14:textId="76B88561" w:rsidR="007D231B" w:rsidRPr="00EF5514" w:rsidRDefault="007D231B" w:rsidP="00100ECA">
      <w:pPr>
        <w:pStyle w:val="BodyText"/>
        <w:spacing w:after="60" w:line="480" w:lineRule="auto"/>
        <w:jc w:val="center"/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b=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G</m:t>
            </m:r>
          </m:e>
          <m:sup>
            <m:r>
              <w:rPr>
                <w:rFonts w:ascii="Cambria Math" w:hAnsi="Cambria Math" w:cs="Arial"/>
              </w:rPr>
              <m:t>-1</m:t>
            </m:r>
          </m:sup>
        </m:sSup>
        <m:r>
          <w:rPr>
            <w:rFonts w:ascii="Cambria Math" w:hAnsi="Cambria Math" w:cs="Arial"/>
          </w:rPr>
          <m:t>k</m:t>
        </m:r>
      </m:oMath>
      <w:r w:rsidR="00F060B4">
        <w:rPr>
          <w:rFonts w:ascii="Arial" w:hAnsi="Arial" w:cs="Arial"/>
        </w:rPr>
        <w:t>.</w:t>
      </w:r>
    </w:p>
    <w:p w14:paraId="790C4285" w14:textId="759DC477" w:rsidR="007D231B" w:rsidRPr="00EF5514" w:rsidRDefault="007D231B" w:rsidP="007D231B">
      <w:pPr>
        <w:pStyle w:val="BodyText"/>
        <w:spacing w:after="60" w:line="480" w:lineRule="auto"/>
        <w:jc w:val="both"/>
        <w:rPr>
          <w:rFonts w:ascii="Arial" w:hAnsi="Arial" w:cs="Arial"/>
        </w:rPr>
      </w:pPr>
      <w:r w:rsidRPr="00EF5514">
        <w:rPr>
          <w:rFonts w:ascii="Arial" w:hAnsi="Arial" w:cs="Arial"/>
        </w:rPr>
        <w:t xml:space="preserve">Note that with small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EF5514">
        <w:rPr>
          <w:rFonts w:ascii="Arial" w:hAnsi="Arial" w:cs="Arial"/>
        </w:rPr>
        <w:t xml:space="preserve"> in at least one trait</w:t>
      </w:r>
      <w:r w:rsidR="00F060B4">
        <w:rPr>
          <w:rFonts w:ascii="Arial" w:hAnsi="Arial" w:cs="Arial"/>
        </w:rPr>
        <w:t>,</w:t>
      </w:r>
      <w:r w:rsidRPr="00EF5514">
        <w:rPr>
          <w:rFonts w:ascii="Arial" w:hAnsi="Arial" w:cs="Arial"/>
        </w:rPr>
        <w:t xml:space="preserve"> this method make</w:t>
      </w:r>
      <w:r w:rsidR="005D20D5">
        <w:rPr>
          <w:rFonts w:ascii="Arial" w:hAnsi="Arial" w:cs="Arial"/>
        </w:rPr>
        <w:t>s</w:t>
      </w:r>
      <w:r w:rsidRPr="00EF5514">
        <w:rPr>
          <w:rFonts w:ascii="Arial" w:hAnsi="Arial" w:cs="Arial"/>
        </w:rPr>
        <w:t xml:space="preserve"> selection ineffective, becaus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EF5514">
        <w:rPr>
          <w:rFonts w:ascii="Arial" w:hAnsi="Arial" w:cs="Arial"/>
        </w:rPr>
        <w:t xml:space="preserve"> increase</w:t>
      </w:r>
      <w:r w:rsidR="00F060B4">
        <w:rPr>
          <w:rFonts w:ascii="Arial" w:hAnsi="Arial" w:cs="Arial"/>
        </w:rPr>
        <w:t>s</w:t>
      </w:r>
      <w:r w:rsidRPr="00EF5514">
        <w:rPr>
          <w:rFonts w:ascii="Arial" w:hAnsi="Arial" w:cs="Arial"/>
        </w:rPr>
        <w:t xml:space="preserve"> in proportion to the decrease of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EF5514">
        <w:rPr>
          <w:rFonts w:ascii="Arial" w:hAnsi="Arial" w:cs="Arial"/>
        </w:rPr>
        <w:t xml:space="preserve">, so that for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=0</m:t>
        </m:r>
      </m:oMath>
      <w:r w:rsidRPr="00EF5514">
        <w:rPr>
          <w:rFonts w:ascii="Arial" w:hAnsi="Arial" w:cs="Arial"/>
        </w:rPr>
        <w:t xml:space="preserve"> the corresponding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EF5514">
        <w:rPr>
          <w:rFonts w:ascii="Arial" w:hAnsi="Arial" w:cs="Arial"/>
        </w:rPr>
        <w:t xml:space="preserve"> is infinity. Moreover, the method becomes very inefficient when breeders set unrealistic desired genetic gains for at least one trait</w:t>
      </w:r>
      <w:r w:rsidR="00F060B4">
        <w:rPr>
          <w:rFonts w:ascii="Arial" w:hAnsi="Arial" w:cs="Arial"/>
        </w:rPr>
        <w:t>,</w:t>
      </w:r>
      <w:r w:rsidRPr="00EF5514">
        <w:rPr>
          <w:rFonts w:ascii="Arial" w:hAnsi="Arial" w:cs="Arial"/>
        </w:rPr>
        <w:t xml:space="preserve"> such a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EF5514">
        <w:rPr>
          <w:rFonts w:ascii="Arial" w:hAnsi="Arial" w:cs="Arial"/>
        </w:rPr>
        <w:t xml:space="preserve"> beyond the range of </w:t>
      </w:r>
      <w:r w:rsidR="00F060B4">
        <w:t>±</w:t>
      </w:r>
      <w:r w:rsidRPr="00EF5514">
        <w:rPr>
          <w:rFonts w:ascii="Arial" w:hAnsi="Arial" w:cs="Arial"/>
        </w:rPr>
        <w:t>2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sub>
        </m:sSub>
      </m:oMath>
      <w:r w:rsidRPr="00EF5514">
        <w:rPr>
          <w:rFonts w:ascii="Arial" w:hAnsi="Arial" w:cs="Arial"/>
        </w:rPr>
        <w:t>.</w:t>
      </w:r>
    </w:p>
    <w:p w14:paraId="6660F016" w14:textId="77777777" w:rsidR="007D231B" w:rsidRPr="00EF5514" w:rsidRDefault="007D231B" w:rsidP="007D231B">
      <w:pPr>
        <w:pStyle w:val="BodyText"/>
        <w:spacing w:after="60" w:line="480" w:lineRule="auto"/>
        <w:jc w:val="both"/>
        <w:rPr>
          <w:rFonts w:ascii="Arial" w:hAnsi="Arial" w:cs="Arial"/>
          <w:b/>
          <w:bCs/>
        </w:rPr>
      </w:pPr>
    </w:p>
    <w:p w14:paraId="2FE75AED" w14:textId="40870F5A" w:rsidR="007D231B" w:rsidRPr="00EF5514" w:rsidRDefault="007D231B" w:rsidP="007D231B">
      <w:pPr>
        <w:pStyle w:val="BodyText"/>
        <w:spacing w:after="60" w:line="480" w:lineRule="auto"/>
        <w:jc w:val="both"/>
        <w:rPr>
          <w:rFonts w:ascii="Arial" w:hAnsi="Arial" w:cs="Arial"/>
          <w:b/>
          <w:bCs/>
        </w:rPr>
      </w:pPr>
      <w:r w:rsidRPr="00EF5514">
        <w:rPr>
          <w:rFonts w:ascii="Arial" w:hAnsi="Arial" w:cs="Arial"/>
          <w:b/>
          <w:bCs/>
        </w:rPr>
        <w:t xml:space="preserve">Modification of the </w:t>
      </w:r>
      <w:proofErr w:type="spellStart"/>
      <w:r w:rsidRPr="00EF5514">
        <w:rPr>
          <w:rFonts w:ascii="Arial" w:hAnsi="Arial" w:cs="Arial"/>
          <w:b/>
          <w:bCs/>
        </w:rPr>
        <w:t>Pesek</w:t>
      </w:r>
      <w:proofErr w:type="spellEnd"/>
      <w:r w:rsidRPr="00EF5514">
        <w:rPr>
          <w:rFonts w:ascii="Arial" w:hAnsi="Arial" w:cs="Arial"/>
          <w:b/>
          <w:bCs/>
        </w:rPr>
        <w:t xml:space="preserve"> Baker Index</w:t>
      </w:r>
    </w:p>
    <w:p w14:paraId="59981541" w14:textId="44F69845" w:rsidR="007D231B" w:rsidRPr="00EF5514" w:rsidRDefault="007D231B" w:rsidP="007D231B">
      <w:pPr>
        <w:spacing w:after="60" w:line="480" w:lineRule="auto"/>
        <w:jc w:val="both"/>
        <w:rPr>
          <w:rFonts w:ascii="Arial" w:hAnsi="Arial" w:cs="Arial"/>
          <w:sz w:val="24"/>
          <w:szCs w:val="24"/>
        </w:rPr>
      </w:pPr>
      <w:r w:rsidRPr="00EF5514">
        <w:rPr>
          <w:rFonts w:ascii="Arial" w:hAnsi="Arial" w:cs="Arial"/>
          <w:sz w:val="24"/>
          <w:szCs w:val="24"/>
        </w:rPr>
        <w:t>The vector</w:t>
      </w:r>
      <w:r w:rsidR="00F060B4">
        <w:rPr>
          <w:rFonts w:ascii="Arial" w:hAnsi="Arial" w:cs="Arial"/>
          <w:sz w:val="24"/>
          <w:szCs w:val="24"/>
        </w:rPr>
        <w:t>s</w:t>
      </w:r>
      <w:r w:rsidRPr="00EF5514">
        <w:rPr>
          <w:rFonts w:ascii="Arial" w:hAnsi="Arial" w:cs="Arial"/>
          <w:sz w:val="24"/>
          <w:szCs w:val="24"/>
        </w:rPr>
        <w:t xml:space="preserve"> of desired gains</w:t>
      </w:r>
      <m:oMath>
        <m:r>
          <w:rPr>
            <w:rFonts w:ascii="Cambria Math" w:hAnsi="Cambria Math" w:cs="Arial"/>
            <w:sz w:val="24"/>
            <w:szCs w:val="24"/>
          </w:rPr>
          <m:t xml:space="preserve"> k</m:t>
        </m:r>
      </m:oMath>
      <w:r w:rsidRPr="00EF5514">
        <w:rPr>
          <w:rFonts w:ascii="Arial" w:hAnsi="Arial" w:cs="Arial"/>
          <w:sz w:val="24"/>
          <w:szCs w:val="24"/>
        </w:rPr>
        <w:t xml:space="preserve"> are not directly set by the breeder, they are determined through </w:t>
      </w:r>
      <m:oMath>
        <m:r>
          <w:rPr>
            <w:rFonts w:ascii="Cambria Math" w:hAnsi="Cambria Math" w:cs="Arial"/>
            <w:sz w:val="24"/>
            <w:szCs w:val="24"/>
          </w:rPr>
          <m:t>k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b>
            </m:sSub>
          </m:sub>
        </m:sSub>
        <m:r>
          <w:rPr>
            <w:rFonts w:ascii="Cambria Math" w:hAnsi="Cambria Math" w:cs="Arial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sub>
        </m:sSub>
      </m:oMath>
      <w:r w:rsidRPr="00EF5514">
        <w:rPr>
          <w:rFonts w:ascii="Arial" w:hAnsi="Arial" w:cs="Arial"/>
          <w:sz w:val="24"/>
          <w:szCs w:val="24"/>
        </w:rPr>
        <w:t xml:space="preserve">, with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sub>
        </m:sSub>
      </m:oMath>
      <w:r w:rsidRPr="00EF5514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EF5514">
        <w:rPr>
          <w:rFonts w:ascii="Arial" w:hAnsi="Arial" w:cs="Arial"/>
          <w:sz w:val="24"/>
          <w:szCs w:val="24"/>
        </w:rPr>
        <w:t>refer</w:t>
      </w:r>
      <w:r w:rsidR="00F060B4">
        <w:rPr>
          <w:rFonts w:ascii="Arial" w:hAnsi="Arial" w:cs="Arial"/>
          <w:sz w:val="24"/>
          <w:szCs w:val="24"/>
        </w:rPr>
        <w:t>ring</w:t>
      </w:r>
      <w:r w:rsidRPr="00EF5514">
        <w:rPr>
          <w:rFonts w:ascii="Arial" w:hAnsi="Arial" w:cs="Arial"/>
          <w:sz w:val="24"/>
          <w:szCs w:val="24"/>
        </w:rPr>
        <w:t xml:space="preserve"> to the desired gains in standardized units of trait </w:t>
      </w:r>
      <m:oMath>
        <m:r>
          <w:rPr>
            <w:rFonts w:ascii="Cambria Math" w:hAnsi="Cambria Math" w:cs="Arial"/>
            <w:sz w:val="24"/>
            <w:szCs w:val="24"/>
          </w:rPr>
          <m:t>i</m:t>
        </m:r>
      </m:oMath>
      <w:r w:rsidRPr="00EF5514">
        <w:rPr>
          <w:rFonts w:ascii="Arial" w:hAnsi="Arial" w:cs="Arial"/>
          <w:sz w:val="24"/>
          <w:szCs w:val="24"/>
        </w:rPr>
        <w:t xml:space="preserve"> </w:t>
      </w:r>
      <w:r w:rsidRPr="00EF5514">
        <w:rPr>
          <w:rFonts w:ascii="Arial" w:hAnsi="Arial" w:cs="Arial"/>
          <w:sz w:val="24"/>
          <w:szCs w:val="24"/>
        </w:rPr>
        <w:lastRenderedPageBreak/>
        <w:t xml:space="preserve">within the range of </w:t>
      </w:r>
      <w:r w:rsidR="00F060B4">
        <w:rPr>
          <w:rFonts w:ascii="Times New Roman" w:hAnsi="Times New Roman" w:cs="Times New Roman"/>
          <w:sz w:val="24"/>
          <w:szCs w:val="24"/>
        </w:rPr>
        <w:t>±</w:t>
      </w:r>
      <w:r w:rsidRPr="00EF5514">
        <w:rPr>
          <w:rFonts w:ascii="Arial" w:hAnsi="Arial" w:cs="Arial"/>
          <w:sz w:val="24"/>
          <w:szCs w:val="24"/>
        </w:rPr>
        <w:t xml:space="preserve">2 to be set by the breeder. This avoids breeders </w:t>
      </w:r>
      <w:r w:rsidR="00F060B4" w:rsidRPr="00EF5514">
        <w:rPr>
          <w:rFonts w:ascii="Arial" w:hAnsi="Arial" w:cs="Arial"/>
          <w:sz w:val="24"/>
          <w:szCs w:val="24"/>
        </w:rPr>
        <w:t>choos</w:t>
      </w:r>
      <w:r w:rsidR="00F060B4">
        <w:rPr>
          <w:rFonts w:ascii="Arial" w:hAnsi="Arial" w:cs="Arial"/>
          <w:sz w:val="24"/>
          <w:szCs w:val="24"/>
        </w:rPr>
        <w:t>ing</w:t>
      </w:r>
      <w:r w:rsidR="00F060B4" w:rsidRPr="00EF5514">
        <w:rPr>
          <w:rFonts w:ascii="Arial" w:hAnsi="Arial" w:cs="Arial"/>
          <w:sz w:val="24"/>
          <w:szCs w:val="24"/>
        </w:rPr>
        <w:t xml:space="preserve"> </w:t>
      </w:r>
      <w:r w:rsidRPr="00EF5514">
        <w:rPr>
          <w:rFonts w:ascii="Arial" w:hAnsi="Arial" w:cs="Arial"/>
          <w:sz w:val="24"/>
          <w:szCs w:val="24"/>
        </w:rPr>
        <w:t>harmful desired genetic gain</w:t>
      </w:r>
      <w:r w:rsidR="00F060B4">
        <w:rPr>
          <w:rFonts w:ascii="Arial" w:hAnsi="Arial" w:cs="Arial"/>
          <w:sz w:val="24"/>
          <w:szCs w:val="24"/>
        </w:rPr>
        <w:t>s that</w:t>
      </w:r>
      <w:r w:rsidRPr="00EF5514">
        <w:rPr>
          <w:rFonts w:ascii="Arial" w:hAnsi="Arial" w:cs="Arial"/>
          <w:sz w:val="24"/>
          <w:szCs w:val="24"/>
        </w:rPr>
        <w:t xml:space="preserve"> cannot be fulfilled by the genetic variance covariance of the population under selection. The overall response to selection</w:t>
      </w:r>
      <w:r w:rsidR="005D20D5">
        <w:rPr>
          <w:rFonts w:ascii="Arial" w:hAnsi="Arial" w:cs="Arial"/>
          <w:sz w:val="24"/>
          <w:szCs w:val="24"/>
        </w:rPr>
        <w:t>,</w:t>
      </w:r>
      <w:r w:rsidRPr="00EF5514">
        <w:rPr>
          <w:rFonts w:ascii="Arial" w:hAnsi="Arial" w:cs="Arial"/>
          <w:sz w:val="24"/>
          <w:szCs w:val="24"/>
        </w:rPr>
        <w:t xml:space="preserve"> as well as the </w:t>
      </w:r>
      <w:r w:rsidR="005D20D5" w:rsidRPr="00EF5514">
        <w:rPr>
          <w:rFonts w:ascii="Arial" w:hAnsi="Arial" w:cs="Arial"/>
          <w:sz w:val="24"/>
          <w:szCs w:val="24"/>
        </w:rPr>
        <w:t xml:space="preserve">response to selection </w:t>
      </w:r>
      <w:r w:rsidRPr="00EF5514">
        <w:rPr>
          <w:rFonts w:ascii="Arial" w:hAnsi="Arial" w:cs="Arial"/>
          <w:sz w:val="24"/>
          <w:szCs w:val="24"/>
        </w:rPr>
        <w:t>for each trait</w:t>
      </w:r>
      <w:r w:rsidR="005D20D5">
        <w:rPr>
          <w:rFonts w:ascii="Arial" w:hAnsi="Arial" w:cs="Arial"/>
          <w:sz w:val="24"/>
          <w:szCs w:val="24"/>
        </w:rPr>
        <w:t>,</w:t>
      </w:r>
      <w:r w:rsidRPr="00EF5514">
        <w:rPr>
          <w:rFonts w:ascii="Arial" w:hAnsi="Arial" w:cs="Arial"/>
          <w:sz w:val="24"/>
          <w:szCs w:val="24"/>
        </w:rPr>
        <w:t xml:space="preserve"> is straightforward to determine numerically (see examples in </w:t>
      </w:r>
      <w:proofErr w:type="spellStart"/>
      <w:r w:rsidRPr="00EF5514">
        <w:rPr>
          <w:rFonts w:ascii="Arial" w:hAnsi="Arial" w:cs="Arial"/>
          <w:sz w:val="24"/>
          <w:szCs w:val="24"/>
        </w:rPr>
        <w:t>Wricke</w:t>
      </w:r>
      <w:proofErr w:type="spellEnd"/>
      <w:r w:rsidRPr="00EF5514">
        <w:rPr>
          <w:rFonts w:ascii="Arial" w:hAnsi="Arial" w:cs="Arial"/>
          <w:sz w:val="24"/>
          <w:szCs w:val="24"/>
        </w:rPr>
        <w:t xml:space="preserve"> and Weber 1986), which is recommend</w:t>
      </w:r>
      <w:r w:rsidR="005D20D5">
        <w:rPr>
          <w:rFonts w:ascii="Arial" w:hAnsi="Arial" w:cs="Arial"/>
          <w:sz w:val="24"/>
          <w:szCs w:val="24"/>
        </w:rPr>
        <w:t>ed</w:t>
      </w:r>
      <w:r w:rsidR="00F060B4">
        <w:rPr>
          <w:rFonts w:ascii="Arial" w:hAnsi="Arial" w:cs="Arial"/>
          <w:sz w:val="24"/>
          <w:szCs w:val="24"/>
        </w:rPr>
        <w:t xml:space="preserve"> if</w:t>
      </w:r>
      <w:r w:rsidRPr="00EF5514">
        <w:rPr>
          <w:rFonts w:ascii="Arial" w:hAnsi="Arial" w:cs="Arial"/>
          <w:sz w:val="24"/>
          <w:szCs w:val="24"/>
        </w:rPr>
        <w:t xml:space="preserve"> breeders set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sub>
        </m:sSub>
      </m:oMath>
      <w:r w:rsidR="00A73D3B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EF5514">
        <w:rPr>
          <w:rFonts w:ascii="Arial" w:hAnsi="Arial" w:cs="Arial"/>
          <w:sz w:val="24"/>
          <w:szCs w:val="24"/>
        </w:rPr>
        <w:t xml:space="preserve">beyond the range </w:t>
      </w:r>
      <w:r w:rsidR="00F060B4">
        <w:rPr>
          <w:rFonts w:ascii="Times New Roman" w:hAnsi="Times New Roman" w:cs="Times New Roman"/>
          <w:sz w:val="24"/>
          <w:szCs w:val="24"/>
        </w:rPr>
        <w:t>±</w:t>
      </w:r>
      <w:r w:rsidRPr="00EF5514">
        <w:rPr>
          <w:rFonts w:ascii="Arial" w:hAnsi="Arial" w:cs="Arial"/>
          <w:sz w:val="24"/>
          <w:szCs w:val="24"/>
        </w:rPr>
        <w:t>1.5</w:t>
      </w:r>
      <w:r w:rsidRPr="00EF5514">
        <w:rPr>
          <w:rFonts w:ascii="Arial" w:hAnsi="Arial" w:cs="Arial"/>
          <w:szCs w:val="24"/>
        </w:rPr>
        <w:t>.</w:t>
      </w:r>
    </w:p>
    <w:p w14:paraId="3A7452AE" w14:textId="77777777" w:rsidR="007D231B" w:rsidRPr="00EF5514" w:rsidRDefault="007D231B" w:rsidP="007D231B">
      <w:pPr>
        <w:spacing w:after="60" w:line="480" w:lineRule="auto"/>
        <w:jc w:val="both"/>
        <w:rPr>
          <w:rFonts w:ascii="Arial" w:hAnsi="Arial" w:cs="Arial"/>
          <w:b/>
          <w:bCs/>
          <w:szCs w:val="24"/>
        </w:rPr>
      </w:pPr>
    </w:p>
    <w:p w14:paraId="1B949E8D" w14:textId="433C5A98" w:rsidR="007D231B" w:rsidRPr="00EF5514" w:rsidRDefault="007D231B" w:rsidP="007D231B">
      <w:pPr>
        <w:spacing w:after="60" w:line="480" w:lineRule="auto"/>
        <w:jc w:val="both"/>
        <w:rPr>
          <w:rFonts w:ascii="Arial" w:hAnsi="Arial" w:cs="Arial"/>
          <w:sz w:val="24"/>
          <w:szCs w:val="24"/>
        </w:rPr>
      </w:pPr>
      <w:r w:rsidRPr="00EF5514">
        <w:rPr>
          <w:rFonts w:ascii="Arial" w:hAnsi="Arial" w:cs="Arial"/>
          <w:b/>
          <w:bCs/>
          <w:sz w:val="24"/>
          <w:szCs w:val="24"/>
        </w:rPr>
        <w:t>Selection in intra-</w:t>
      </w:r>
      <w:proofErr w:type="spellStart"/>
      <w:r w:rsidRPr="00EF5514">
        <w:rPr>
          <w:rFonts w:ascii="Arial" w:hAnsi="Arial" w:cs="Arial"/>
          <w:b/>
          <w:bCs/>
          <w:sz w:val="24"/>
          <w:szCs w:val="24"/>
        </w:rPr>
        <w:t>genepools</w:t>
      </w:r>
      <w:proofErr w:type="spellEnd"/>
    </w:p>
    <w:p w14:paraId="2F9349AF" w14:textId="21AA7388" w:rsidR="007D231B" w:rsidRPr="00EF5514" w:rsidRDefault="007D231B" w:rsidP="007D231B">
      <w:pPr>
        <w:spacing w:after="60" w:line="480" w:lineRule="auto"/>
        <w:jc w:val="both"/>
        <w:rPr>
          <w:rFonts w:ascii="Arial" w:hAnsi="Arial" w:cs="Arial"/>
          <w:sz w:val="24"/>
          <w:szCs w:val="24"/>
        </w:rPr>
      </w:pPr>
      <w:r w:rsidRPr="00EF5514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EF5514">
        <w:rPr>
          <w:rFonts w:ascii="Arial" w:hAnsi="Arial" w:cs="Arial"/>
          <w:sz w:val="24"/>
          <w:szCs w:val="24"/>
        </w:rPr>
        <w:t>k</w:t>
      </w:r>
      <w:r w:rsidRPr="00EF5514">
        <w:rPr>
          <w:rFonts w:ascii="Arial" w:hAnsi="Arial" w:cs="Arial"/>
          <w:sz w:val="24"/>
          <w:szCs w:val="24"/>
          <w:vertAlign w:val="subscript"/>
        </w:rPr>
        <w:t>s</w:t>
      </w:r>
      <w:proofErr w:type="spellEnd"/>
      <w:r w:rsidRPr="00EF5514">
        <w:rPr>
          <w:rFonts w:ascii="Arial" w:hAnsi="Arial" w:cs="Arial"/>
          <w:sz w:val="24"/>
          <w:szCs w:val="24"/>
        </w:rPr>
        <w:t xml:space="preserve"> for selecting among </w:t>
      </w:r>
      <w:r w:rsidR="000E1CEB">
        <w:rPr>
          <w:rFonts w:ascii="Arial" w:hAnsi="Arial" w:cs="Arial"/>
          <w:sz w:val="24"/>
          <w:szCs w:val="24"/>
        </w:rPr>
        <w:t>PJ′</w:t>
      </w:r>
      <w:r w:rsidRPr="00EF5514">
        <w:rPr>
          <w:rFonts w:ascii="Arial" w:hAnsi="Arial" w:cs="Arial"/>
          <w:sz w:val="24"/>
          <w:szCs w:val="24"/>
        </w:rPr>
        <w:t xml:space="preserve"> and </w:t>
      </w:r>
      <w:r w:rsidR="000E1CEB">
        <w:rPr>
          <w:rFonts w:ascii="Arial" w:hAnsi="Arial" w:cs="Arial"/>
          <w:sz w:val="24"/>
          <w:szCs w:val="24"/>
        </w:rPr>
        <w:t>PZ′</w:t>
      </w:r>
      <w:r w:rsidRPr="00EF5514">
        <w:rPr>
          <w:rFonts w:ascii="Arial" w:hAnsi="Arial" w:cs="Arial"/>
          <w:sz w:val="24"/>
          <w:szCs w:val="24"/>
        </w:rPr>
        <w:t xml:space="preserve"> clones in each intra-</w:t>
      </w:r>
      <w:proofErr w:type="spellStart"/>
      <w:r w:rsidRPr="00EF5514">
        <w:rPr>
          <w:rFonts w:ascii="Arial" w:hAnsi="Arial" w:cs="Arial"/>
          <w:sz w:val="24"/>
          <w:szCs w:val="24"/>
        </w:rPr>
        <w:t>genepool</w:t>
      </w:r>
      <w:proofErr w:type="spellEnd"/>
      <w:r w:rsidRPr="00EF5514">
        <w:rPr>
          <w:rFonts w:ascii="Arial" w:hAnsi="Arial" w:cs="Arial"/>
          <w:sz w:val="24"/>
          <w:szCs w:val="24"/>
        </w:rPr>
        <w:t xml:space="preserve"> were</w:t>
      </w:r>
      <w:r w:rsidR="00F060B4">
        <w:rPr>
          <w:rFonts w:ascii="Arial" w:hAnsi="Arial" w:cs="Arial"/>
          <w:sz w:val="24"/>
          <w:szCs w:val="24"/>
        </w:rPr>
        <w:t xml:space="preserve"> as follow:</w:t>
      </w:r>
      <w:r w:rsidRPr="00EF5514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EF5514">
        <w:rPr>
          <w:rFonts w:ascii="Arial" w:hAnsi="Arial" w:cs="Arial"/>
          <w:sz w:val="24"/>
          <w:szCs w:val="24"/>
        </w:rPr>
        <w:t>i</w:t>
      </w:r>
      <w:proofErr w:type="spellEnd"/>
      <w:r w:rsidRPr="00EF5514">
        <w:rPr>
          <w:rFonts w:ascii="Arial" w:hAnsi="Arial" w:cs="Arial"/>
          <w:sz w:val="24"/>
          <w:szCs w:val="24"/>
        </w:rPr>
        <w:t>) O-WAE intra-</w:t>
      </w:r>
      <w:proofErr w:type="spellStart"/>
      <w:r w:rsidRPr="00EF5514">
        <w:rPr>
          <w:rFonts w:ascii="Arial" w:hAnsi="Arial" w:cs="Arial"/>
          <w:sz w:val="24"/>
          <w:szCs w:val="24"/>
        </w:rPr>
        <w:t>genepool</w:t>
      </w:r>
      <w:proofErr w:type="spellEnd"/>
      <w:r w:rsidRPr="00EF5514">
        <w:rPr>
          <w:rFonts w:ascii="Arial" w:hAnsi="Arial" w:cs="Arial"/>
          <w:sz w:val="24"/>
          <w:szCs w:val="24"/>
        </w:rPr>
        <w:t xml:space="preserve"> populations</w:t>
      </w:r>
      <w:r w:rsidR="00F060B4">
        <w:rPr>
          <w:rFonts w:ascii="Arial" w:hAnsi="Arial" w:cs="Arial"/>
          <w:sz w:val="24"/>
          <w:szCs w:val="24"/>
        </w:rPr>
        <w:t>,</w:t>
      </w:r>
      <w:r w:rsidR="00F060B4" w:rsidRPr="00EF5514">
        <w:rPr>
          <w:rFonts w:ascii="Arial" w:hAnsi="Arial" w:cs="Arial"/>
          <w:sz w:val="24"/>
          <w:szCs w:val="24"/>
        </w:rPr>
        <w:t xml:space="preserve"> </w:t>
      </w:r>
      <w:r w:rsidRPr="00EF5514">
        <w:rPr>
          <w:rFonts w:ascii="Arial" w:hAnsi="Arial" w:cs="Arial"/>
          <w:sz w:val="24"/>
          <w:szCs w:val="24"/>
        </w:rPr>
        <w:t>1.5,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 xml:space="preserve"> 1.5, and 0.5 for RYTHA, agronomic score value of storage roots, and </w:t>
      </w:r>
      <w:r w:rsidR="005630EF">
        <w:rPr>
          <w:rFonts w:ascii="Arial" w:hAnsi="Arial" w:cs="Arial"/>
          <w:color w:val="000000" w:themeColor="text1"/>
          <w:sz w:val="24"/>
          <w:szCs w:val="24"/>
        </w:rPr>
        <w:t>storage root dry matter (</w:t>
      </w:r>
      <w:r w:rsidR="005630EF" w:rsidRPr="00EF5514">
        <w:rPr>
          <w:rFonts w:ascii="Arial" w:hAnsi="Arial" w:cs="Arial"/>
          <w:color w:val="000000" w:themeColor="text1"/>
          <w:sz w:val="24"/>
          <w:szCs w:val="24"/>
        </w:rPr>
        <w:t>DM</w:t>
      </w:r>
      <w:r w:rsidR="005630EF">
        <w:rPr>
          <w:rFonts w:ascii="Arial" w:hAnsi="Arial" w:cs="Arial"/>
          <w:color w:val="000000" w:themeColor="text1"/>
          <w:sz w:val="24"/>
          <w:szCs w:val="24"/>
        </w:rPr>
        <w:t>)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>, respectively;</w:t>
      </w:r>
      <w:r w:rsidRPr="00EF5514">
        <w:rPr>
          <w:rFonts w:ascii="Arial" w:hAnsi="Arial" w:cs="Arial"/>
          <w:sz w:val="24"/>
          <w:szCs w:val="24"/>
        </w:rPr>
        <w:t xml:space="preserve"> (ii) 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>O-NSSP intra-</w:t>
      </w:r>
      <w:proofErr w:type="spellStart"/>
      <w:r w:rsidRPr="00EF5514">
        <w:rPr>
          <w:rFonts w:ascii="Arial" w:hAnsi="Arial" w:cs="Arial"/>
          <w:color w:val="000000" w:themeColor="text1"/>
          <w:sz w:val="24"/>
          <w:szCs w:val="24"/>
        </w:rPr>
        <w:t>genepool</w:t>
      </w:r>
      <w:proofErr w:type="spellEnd"/>
      <w:r w:rsidRPr="00EF5514">
        <w:rPr>
          <w:rFonts w:ascii="Arial" w:hAnsi="Arial" w:cs="Arial"/>
          <w:color w:val="000000" w:themeColor="text1"/>
          <w:sz w:val="24"/>
          <w:szCs w:val="24"/>
        </w:rPr>
        <w:t xml:space="preserve"> populations</w:t>
      </w:r>
      <w:r w:rsidR="00F060B4">
        <w:rPr>
          <w:rFonts w:ascii="Arial" w:hAnsi="Arial" w:cs="Arial"/>
          <w:color w:val="000000" w:themeColor="text1"/>
          <w:sz w:val="24"/>
          <w:szCs w:val="24"/>
        </w:rPr>
        <w:t>,</w:t>
      </w:r>
      <w:r w:rsidR="00F060B4" w:rsidRPr="00EF551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 xml:space="preserve">0.5, 0.5, 1.5, 1.5, </w:t>
      </w:r>
      <w:r w:rsidR="00F060B4" w:rsidRPr="00100ECA">
        <w:rPr>
          <w:rFonts w:ascii="Arial" w:hAnsi="Arial" w:cs="Arial"/>
          <w:color w:val="000000" w:themeColor="text1"/>
          <w:sz w:val="24"/>
          <w:szCs w:val="24"/>
        </w:rPr>
        <w:t>−</w:t>
      </w:r>
      <w:r w:rsidRPr="00F060B4">
        <w:rPr>
          <w:rFonts w:ascii="Arial" w:hAnsi="Arial" w:cs="Arial"/>
          <w:color w:val="000000" w:themeColor="text1"/>
          <w:sz w:val="24"/>
          <w:szCs w:val="24"/>
        </w:rPr>
        <w:t>1.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>5, 0.5, and 0.5 for RYTHA, agronomic score value of storage roots, DM, root starch (STA)</w:t>
      </w:r>
      <w:r w:rsidR="00F060B4">
        <w:rPr>
          <w:rFonts w:ascii="Arial" w:hAnsi="Arial" w:cs="Arial"/>
          <w:color w:val="000000" w:themeColor="text1"/>
          <w:sz w:val="24"/>
          <w:szCs w:val="24"/>
        </w:rPr>
        <w:t>,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D20D5" w:rsidRPr="00EF5514">
        <w:rPr>
          <w:rFonts w:ascii="Arial" w:hAnsi="Arial" w:cs="Arial"/>
          <w:color w:val="000000" w:themeColor="text1"/>
          <w:sz w:val="24"/>
          <w:szCs w:val="24"/>
        </w:rPr>
        <w:t xml:space="preserve">root 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 xml:space="preserve">sucrose (SUC), </w:t>
      </w:r>
      <w:r w:rsidR="005D20D5" w:rsidRPr="00EF5514">
        <w:rPr>
          <w:rFonts w:ascii="Arial" w:hAnsi="Arial" w:cs="Arial"/>
          <w:color w:val="000000" w:themeColor="text1"/>
          <w:sz w:val="24"/>
          <w:szCs w:val="24"/>
        </w:rPr>
        <w:t xml:space="preserve">root </w:t>
      </w:r>
      <w:r w:rsidR="005D20D5" w:rsidRPr="00EF5514">
        <w:rPr>
          <w:rFonts w:ascii="Arial" w:hAnsi="Arial" w:cs="Arial"/>
          <w:sz w:val="24"/>
          <w:szCs w:val="24"/>
        </w:rPr>
        <w:t xml:space="preserve">β-carotene </w:t>
      </w:r>
      <w:r w:rsidR="005D20D5">
        <w:rPr>
          <w:rFonts w:ascii="Arial" w:hAnsi="Arial" w:cs="Arial"/>
          <w:sz w:val="24"/>
          <w:szCs w:val="24"/>
        </w:rPr>
        <w:t>(</w:t>
      </w:r>
      <w:r w:rsidR="005D20D5" w:rsidRPr="00EF5514">
        <w:rPr>
          <w:rFonts w:ascii="Arial" w:hAnsi="Arial" w:cs="Arial"/>
          <w:color w:val="000000" w:themeColor="text1"/>
          <w:sz w:val="24"/>
          <w:szCs w:val="24"/>
        </w:rPr>
        <w:t>BC</w:t>
      </w:r>
      <w:r w:rsidR="005D20D5">
        <w:rPr>
          <w:rFonts w:ascii="Arial" w:hAnsi="Arial" w:cs="Arial"/>
          <w:color w:val="000000" w:themeColor="text1"/>
          <w:sz w:val="24"/>
          <w:szCs w:val="24"/>
        </w:rPr>
        <w:t>)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 xml:space="preserve">, and root iron (FE), respectively; </w:t>
      </w:r>
      <w:r w:rsidR="00F060B4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>(iii) O-HIFE</w:t>
      </w:r>
      <w:r w:rsidRPr="00EF5514">
        <w:rPr>
          <w:rFonts w:ascii="Arial" w:hAnsi="Arial" w:cs="Arial"/>
          <w:bCs/>
          <w:color w:val="000000" w:themeColor="text1"/>
          <w:sz w:val="24"/>
          <w:szCs w:val="24"/>
        </w:rPr>
        <w:t xml:space="preserve"> intra-</w:t>
      </w:r>
      <w:proofErr w:type="spellStart"/>
      <w:r w:rsidRPr="00EF5514">
        <w:rPr>
          <w:rFonts w:ascii="Arial" w:hAnsi="Arial" w:cs="Arial"/>
          <w:bCs/>
          <w:color w:val="000000" w:themeColor="text1"/>
          <w:sz w:val="24"/>
          <w:szCs w:val="24"/>
        </w:rPr>
        <w:t>genepool</w:t>
      </w:r>
      <w:proofErr w:type="spellEnd"/>
      <w:r w:rsidRPr="00EF5514">
        <w:rPr>
          <w:rFonts w:ascii="Arial" w:hAnsi="Arial" w:cs="Arial"/>
          <w:bCs/>
          <w:color w:val="000000" w:themeColor="text1"/>
          <w:sz w:val="24"/>
          <w:szCs w:val="24"/>
        </w:rPr>
        <w:t xml:space="preserve"> populations</w:t>
      </w:r>
      <w:r w:rsidR="00F060B4">
        <w:rPr>
          <w:rFonts w:ascii="Arial" w:hAnsi="Arial" w:cs="Arial"/>
          <w:bCs/>
          <w:color w:val="000000" w:themeColor="text1"/>
          <w:sz w:val="24"/>
          <w:szCs w:val="24"/>
        </w:rPr>
        <w:t>,</w:t>
      </w:r>
      <w:r w:rsidR="00F060B4" w:rsidRPr="00EF5514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 xml:space="preserve">0.5, 0.5, 0.2, 0.2, </w:t>
      </w:r>
      <w:r w:rsidR="00F060B4" w:rsidRPr="0092231C">
        <w:rPr>
          <w:rFonts w:ascii="Arial" w:hAnsi="Arial" w:cs="Arial"/>
          <w:color w:val="000000" w:themeColor="text1"/>
          <w:sz w:val="24"/>
          <w:szCs w:val="24"/>
        </w:rPr>
        <w:t>−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>0.2, 0.2, and 1.5 for RYTHA,</w:t>
      </w:r>
      <w:r w:rsidR="00A73D3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>agronomic score value of storage roots, DM, STA, SUC, BC, and FE, respectively. T</w:t>
      </w:r>
      <w:r w:rsidRPr="00EF5514">
        <w:rPr>
          <w:rFonts w:ascii="Arial" w:hAnsi="Arial" w:cs="Arial"/>
          <w:sz w:val="24"/>
          <w:szCs w:val="24"/>
        </w:rPr>
        <w:t xml:space="preserve">he vector </w:t>
      </w:r>
      <w:r w:rsidRPr="00EF5514">
        <w:rPr>
          <w:rFonts w:ascii="Arial" w:hAnsi="Arial" w:cs="Arial"/>
          <w:i/>
          <w:iCs/>
          <w:sz w:val="24"/>
          <w:szCs w:val="24"/>
        </w:rPr>
        <w:t>b</w:t>
      </w:r>
      <w:r w:rsidRPr="00EF5514">
        <w:rPr>
          <w:rFonts w:ascii="Arial" w:hAnsi="Arial" w:cs="Arial"/>
          <w:sz w:val="24"/>
          <w:szCs w:val="24"/>
        </w:rPr>
        <w:t xml:space="preserve"> of weights for phenotypic observed traits was determined as described above. In each intra-</w:t>
      </w:r>
      <w:proofErr w:type="spellStart"/>
      <w:r w:rsidRPr="00EF5514">
        <w:rPr>
          <w:rFonts w:ascii="Arial" w:hAnsi="Arial" w:cs="Arial"/>
          <w:sz w:val="24"/>
          <w:szCs w:val="24"/>
        </w:rPr>
        <w:t>genepool</w:t>
      </w:r>
      <w:proofErr w:type="spellEnd"/>
      <w:r w:rsidRPr="00EF5514">
        <w:rPr>
          <w:rFonts w:ascii="Arial" w:hAnsi="Arial" w:cs="Arial"/>
          <w:sz w:val="24"/>
          <w:szCs w:val="24"/>
        </w:rPr>
        <w:t xml:space="preserve"> population</w:t>
      </w:r>
      <w:r w:rsidR="00F060B4">
        <w:rPr>
          <w:rFonts w:ascii="Arial" w:hAnsi="Arial" w:cs="Arial"/>
          <w:sz w:val="24"/>
          <w:szCs w:val="24"/>
        </w:rPr>
        <w:t>,</w:t>
      </w:r>
      <w:r w:rsidRPr="00EF5514">
        <w:rPr>
          <w:rFonts w:ascii="Arial" w:hAnsi="Arial" w:cs="Arial"/>
          <w:sz w:val="24"/>
          <w:szCs w:val="24"/>
        </w:rPr>
        <w:t xml:space="preserve"> index scores were determined. However, selection </w:t>
      </w:r>
      <w:r w:rsidR="00F060B4">
        <w:rPr>
          <w:rFonts w:ascii="Arial" w:hAnsi="Arial" w:cs="Arial"/>
          <w:sz w:val="24"/>
          <w:szCs w:val="24"/>
        </w:rPr>
        <w:t>was performed</w:t>
      </w:r>
      <w:r w:rsidRPr="00EF5514">
        <w:rPr>
          <w:rFonts w:ascii="Arial" w:hAnsi="Arial" w:cs="Arial"/>
          <w:sz w:val="24"/>
          <w:szCs w:val="24"/>
        </w:rPr>
        <w:t xml:space="preserve"> in two </w:t>
      </w:r>
      <w:r w:rsidRPr="0043081F">
        <w:rPr>
          <w:rFonts w:ascii="Arial" w:hAnsi="Arial" w:cs="Arial"/>
          <w:sz w:val="24"/>
          <w:szCs w:val="24"/>
        </w:rPr>
        <w:t xml:space="preserve">steps. The first one </w:t>
      </w:r>
      <w:r w:rsidR="005630EF">
        <w:rPr>
          <w:rFonts w:ascii="Arial" w:hAnsi="Arial" w:cs="Arial"/>
          <w:sz w:val="24"/>
          <w:szCs w:val="24"/>
        </w:rPr>
        <w:t xml:space="preserve">was on the </w:t>
      </w:r>
      <w:r w:rsidRPr="0043081F">
        <w:rPr>
          <w:rFonts w:ascii="Arial" w:hAnsi="Arial" w:cs="Arial"/>
          <w:sz w:val="24"/>
          <w:szCs w:val="24"/>
        </w:rPr>
        <w:t xml:space="preserve">basis of </w:t>
      </w:r>
      <w:r w:rsidRPr="00EF5514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EF5514">
        <w:rPr>
          <w:rFonts w:ascii="Arial" w:hAnsi="Arial" w:cs="Arial"/>
          <w:sz w:val="24"/>
          <w:szCs w:val="24"/>
        </w:rPr>
        <w:t>Pesek</w:t>
      </w:r>
      <w:proofErr w:type="spellEnd"/>
      <w:r w:rsidRPr="00EF5514">
        <w:rPr>
          <w:rFonts w:ascii="Arial" w:hAnsi="Arial" w:cs="Arial"/>
          <w:sz w:val="24"/>
          <w:szCs w:val="24"/>
        </w:rPr>
        <w:t xml:space="preserve"> Baker </w:t>
      </w:r>
      <w:r w:rsidR="0043081F">
        <w:rPr>
          <w:rFonts w:ascii="Arial" w:hAnsi="Arial" w:cs="Arial"/>
          <w:sz w:val="24"/>
          <w:szCs w:val="24"/>
        </w:rPr>
        <w:t>I</w:t>
      </w:r>
      <w:r w:rsidR="0043081F" w:rsidRPr="00742459">
        <w:rPr>
          <w:rFonts w:ascii="Arial" w:hAnsi="Arial" w:cs="Arial"/>
          <w:sz w:val="24"/>
          <w:szCs w:val="24"/>
        </w:rPr>
        <w:t>ndex</w:t>
      </w:r>
      <w:r w:rsidRPr="00EF5514">
        <w:rPr>
          <w:rFonts w:ascii="Arial" w:hAnsi="Arial" w:cs="Arial"/>
          <w:sz w:val="24"/>
          <w:szCs w:val="24"/>
        </w:rPr>
        <w:t xml:space="preserve"> scores only, selecting more genotypes as finally desired. In each of the six intra-</w:t>
      </w:r>
      <w:proofErr w:type="spellStart"/>
      <w:r w:rsidRPr="00EF5514">
        <w:rPr>
          <w:rFonts w:ascii="Arial" w:hAnsi="Arial" w:cs="Arial"/>
          <w:sz w:val="24"/>
          <w:szCs w:val="24"/>
        </w:rPr>
        <w:t>genepool</w:t>
      </w:r>
      <w:proofErr w:type="spellEnd"/>
      <w:r w:rsidRPr="00EF5514">
        <w:rPr>
          <w:rFonts w:ascii="Arial" w:hAnsi="Arial" w:cs="Arial"/>
          <w:sz w:val="24"/>
          <w:szCs w:val="24"/>
        </w:rPr>
        <w:t xml:space="preserve"> population</w:t>
      </w:r>
      <w:r w:rsidR="00F060B4">
        <w:rPr>
          <w:rFonts w:ascii="Arial" w:hAnsi="Arial" w:cs="Arial"/>
          <w:sz w:val="24"/>
          <w:szCs w:val="24"/>
        </w:rPr>
        <w:t>s</w:t>
      </w:r>
      <w:r w:rsidRPr="00EF5514">
        <w:rPr>
          <w:rFonts w:ascii="Arial" w:hAnsi="Arial" w:cs="Arial"/>
          <w:sz w:val="24"/>
          <w:szCs w:val="24"/>
        </w:rPr>
        <w:t xml:space="preserve"> 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>60, 60, 40, 40, 40, and 40 clones were selected as potential parents for the three H</w:t>
      </w:r>
      <w:r w:rsidRPr="00742459">
        <w:rPr>
          <w:rFonts w:ascii="Arial" w:hAnsi="Arial" w:cs="Arial"/>
          <w:color w:val="000000" w:themeColor="text1"/>
          <w:sz w:val="24"/>
          <w:szCs w:val="24"/>
          <w:vertAlign w:val="subscript"/>
        </w:rPr>
        <w:t>1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 xml:space="preserve"> populations. In a second step</w:t>
      </w:r>
      <w:r w:rsidR="00F060B4">
        <w:rPr>
          <w:rFonts w:ascii="Arial" w:hAnsi="Arial" w:cs="Arial"/>
          <w:color w:val="000000" w:themeColor="text1"/>
          <w:sz w:val="24"/>
          <w:szCs w:val="24"/>
        </w:rPr>
        <w:t>,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 xml:space="preserve"> potential parents for H</w:t>
      </w:r>
      <w:r w:rsidRPr="00742459">
        <w:rPr>
          <w:rFonts w:ascii="Arial" w:hAnsi="Arial" w:cs="Arial"/>
          <w:color w:val="000000" w:themeColor="text1"/>
          <w:sz w:val="24"/>
          <w:szCs w:val="24"/>
          <w:vertAlign w:val="subscript"/>
        </w:rPr>
        <w:t>1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948F1">
        <w:rPr>
          <w:rFonts w:ascii="Arial" w:hAnsi="Arial" w:cs="Arial"/>
          <w:color w:val="000000" w:themeColor="text1"/>
          <w:sz w:val="24"/>
          <w:szCs w:val="24"/>
        </w:rPr>
        <w:t>underwent</w:t>
      </w:r>
      <w:r w:rsidRPr="00EF5514">
        <w:rPr>
          <w:rFonts w:ascii="Arial" w:hAnsi="Arial" w:cs="Arial"/>
          <w:color w:val="000000" w:themeColor="text1"/>
          <w:sz w:val="24"/>
          <w:szCs w:val="24"/>
        </w:rPr>
        <w:t xml:space="preserve"> further selection considering </w:t>
      </w:r>
      <w:r w:rsidRPr="00EF5514">
        <w:rPr>
          <w:rFonts w:ascii="Arial" w:hAnsi="Arial" w:cs="Arial"/>
          <w:sz w:val="24"/>
          <w:szCs w:val="24"/>
        </w:rPr>
        <w:t xml:space="preserve">vine strength (to facilitate multiplication), </w:t>
      </w:r>
      <w:r w:rsidR="0043081F">
        <w:rPr>
          <w:rFonts w:ascii="Arial" w:hAnsi="Arial" w:cs="Arial"/>
          <w:sz w:val="24"/>
          <w:szCs w:val="24"/>
        </w:rPr>
        <w:t>SPVD</w:t>
      </w:r>
      <w:r w:rsidRPr="00EF5514">
        <w:rPr>
          <w:rFonts w:ascii="Arial" w:hAnsi="Arial" w:cs="Arial"/>
          <w:sz w:val="24"/>
          <w:szCs w:val="24"/>
        </w:rPr>
        <w:t xml:space="preserve"> symptoms, hybrid production traits</w:t>
      </w:r>
      <w:r w:rsidR="00B948F1">
        <w:rPr>
          <w:rFonts w:ascii="Arial" w:hAnsi="Arial" w:cs="Arial"/>
          <w:sz w:val="24"/>
          <w:szCs w:val="24"/>
        </w:rPr>
        <w:t>,</w:t>
      </w:r>
      <w:r w:rsidRPr="00EF5514">
        <w:rPr>
          <w:rFonts w:ascii="Arial" w:hAnsi="Arial" w:cs="Arial"/>
          <w:sz w:val="24"/>
          <w:szCs w:val="24"/>
        </w:rPr>
        <w:t xml:space="preserve"> and feasibility of parents to be </w:t>
      </w:r>
      <w:r w:rsidRPr="00EF5514">
        <w:rPr>
          <w:rFonts w:ascii="Arial" w:hAnsi="Arial" w:cs="Arial"/>
          <w:sz w:val="24"/>
          <w:szCs w:val="24"/>
        </w:rPr>
        <w:lastRenderedPageBreak/>
        <w:t>recombined for H</w:t>
      </w:r>
      <w:r w:rsidRPr="00742459">
        <w:rPr>
          <w:rFonts w:ascii="Arial" w:hAnsi="Arial" w:cs="Arial"/>
          <w:sz w:val="24"/>
          <w:szCs w:val="24"/>
          <w:vertAlign w:val="subscript"/>
        </w:rPr>
        <w:t>1</w:t>
      </w:r>
      <w:r w:rsidRPr="00EF5514">
        <w:rPr>
          <w:rFonts w:ascii="Arial" w:hAnsi="Arial" w:cs="Arial"/>
          <w:sz w:val="24"/>
          <w:szCs w:val="24"/>
        </w:rPr>
        <w:t>. The latter is the true seed production</w:t>
      </w:r>
      <w:r w:rsidR="00B948F1">
        <w:rPr>
          <w:rFonts w:ascii="Arial" w:hAnsi="Arial" w:cs="Arial"/>
          <w:sz w:val="24"/>
          <w:szCs w:val="24"/>
        </w:rPr>
        <w:t>,</w:t>
      </w:r>
      <w:r w:rsidRPr="00EF5514">
        <w:rPr>
          <w:rFonts w:ascii="Arial" w:hAnsi="Arial" w:cs="Arial"/>
          <w:sz w:val="24"/>
          <w:szCs w:val="24"/>
        </w:rPr>
        <w:t xml:space="preserve"> which was used to discard potential parents with less than </w:t>
      </w:r>
      <w:r w:rsidR="00B948F1">
        <w:rPr>
          <w:rFonts w:ascii="Arial" w:hAnsi="Arial" w:cs="Arial"/>
          <w:sz w:val="24"/>
          <w:szCs w:val="24"/>
        </w:rPr>
        <w:t>four</w:t>
      </w:r>
      <w:r w:rsidRPr="00EF5514">
        <w:rPr>
          <w:rFonts w:ascii="Arial" w:hAnsi="Arial" w:cs="Arial"/>
          <w:sz w:val="24"/>
          <w:szCs w:val="24"/>
        </w:rPr>
        <w:t xml:space="preserve"> true seed</w:t>
      </w:r>
      <w:r w:rsidR="005630EF">
        <w:rPr>
          <w:rFonts w:ascii="Arial" w:hAnsi="Arial" w:cs="Arial"/>
          <w:sz w:val="24"/>
          <w:szCs w:val="24"/>
        </w:rPr>
        <w:t>s</w:t>
      </w:r>
      <w:r w:rsidRPr="00EF5514">
        <w:rPr>
          <w:rFonts w:ascii="Arial" w:hAnsi="Arial" w:cs="Arial"/>
          <w:sz w:val="24"/>
          <w:szCs w:val="24"/>
        </w:rPr>
        <w:t xml:space="preserve"> in a full-sib </w:t>
      </w:r>
      <w:r w:rsidR="00B948F1" w:rsidRPr="00EF5514">
        <w:rPr>
          <w:rFonts w:ascii="Arial" w:hAnsi="Arial" w:cs="Arial"/>
          <w:sz w:val="24"/>
          <w:szCs w:val="24"/>
        </w:rPr>
        <w:t>famil</w:t>
      </w:r>
      <w:r w:rsidR="00B948F1">
        <w:rPr>
          <w:rFonts w:ascii="Arial" w:hAnsi="Arial" w:cs="Arial"/>
          <w:sz w:val="24"/>
          <w:szCs w:val="24"/>
        </w:rPr>
        <w:t>y</w:t>
      </w:r>
      <w:r w:rsidR="00B948F1" w:rsidRPr="00EF5514">
        <w:rPr>
          <w:rFonts w:ascii="Arial" w:hAnsi="Arial" w:cs="Arial"/>
          <w:sz w:val="24"/>
          <w:szCs w:val="24"/>
        </w:rPr>
        <w:t xml:space="preserve"> </w:t>
      </w:r>
      <w:r w:rsidRPr="00EF5514">
        <w:rPr>
          <w:rFonts w:ascii="Arial" w:hAnsi="Arial" w:cs="Arial"/>
          <w:sz w:val="24"/>
          <w:szCs w:val="24"/>
        </w:rPr>
        <w:t xml:space="preserve">and less than </w:t>
      </w:r>
      <w:r w:rsidR="00B948F1">
        <w:rPr>
          <w:rFonts w:ascii="Arial" w:hAnsi="Arial" w:cs="Arial"/>
          <w:sz w:val="24"/>
          <w:szCs w:val="24"/>
        </w:rPr>
        <w:t>four</w:t>
      </w:r>
      <w:r w:rsidRPr="00EF5514">
        <w:rPr>
          <w:rFonts w:ascii="Arial" w:hAnsi="Arial" w:cs="Arial"/>
          <w:sz w:val="24"/>
          <w:szCs w:val="24"/>
        </w:rPr>
        <w:t xml:space="preserve"> half-sib families. Finally, 41 </w:t>
      </w:r>
      <w:r w:rsidR="000E1CEB">
        <w:rPr>
          <w:rFonts w:ascii="Arial" w:hAnsi="Arial" w:cs="Arial"/>
          <w:sz w:val="24"/>
          <w:szCs w:val="24"/>
        </w:rPr>
        <w:t>PJ′</w:t>
      </w:r>
      <w:r w:rsidRPr="00EF5514">
        <w:rPr>
          <w:rFonts w:ascii="Arial" w:hAnsi="Arial" w:cs="Arial"/>
          <w:sz w:val="24"/>
          <w:szCs w:val="24"/>
        </w:rPr>
        <w:t xml:space="preserve"> and 41 </w:t>
      </w:r>
      <w:r w:rsidR="000E1CEB">
        <w:rPr>
          <w:rFonts w:ascii="Arial" w:hAnsi="Arial" w:cs="Arial"/>
          <w:sz w:val="24"/>
          <w:szCs w:val="24"/>
        </w:rPr>
        <w:t>PZ′</w:t>
      </w:r>
      <w:r w:rsidRPr="00EF5514">
        <w:rPr>
          <w:rFonts w:ascii="Arial" w:hAnsi="Arial" w:cs="Arial"/>
          <w:sz w:val="24"/>
          <w:szCs w:val="24"/>
        </w:rPr>
        <w:t xml:space="preserve">, 25 </w:t>
      </w:r>
      <w:r w:rsidR="000E1CEB">
        <w:rPr>
          <w:rFonts w:ascii="Arial" w:hAnsi="Arial" w:cs="Arial"/>
          <w:sz w:val="24"/>
          <w:szCs w:val="24"/>
        </w:rPr>
        <w:t>PJ′</w:t>
      </w:r>
      <w:r w:rsidRPr="00EF5514">
        <w:rPr>
          <w:rFonts w:ascii="Arial" w:hAnsi="Arial" w:cs="Arial"/>
          <w:sz w:val="24"/>
          <w:szCs w:val="24"/>
        </w:rPr>
        <w:t xml:space="preserve"> and 28 </w:t>
      </w:r>
      <w:r w:rsidR="000E1CEB">
        <w:rPr>
          <w:rFonts w:ascii="Arial" w:hAnsi="Arial" w:cs="Arial"/>
          <w:sz w:val="24"/>
          <w:szCs w:val="24"/>
        </w:rPr>
        <w:t>PZ′</w:t>
      </w:r>
      <w:r w:rsidRPr="00EF5514">
        <w:rPr>
          <w:rFonts w:ascii="Arial" w:hAnsi="Arial" w:cs="Arial"/>
          <w:sz w:val="24"/>
          <w:szCs w:val="24"/>
        </w:rPr>
        <w:t xml:space="preserve">, and 28 </w:t>
      </w:r>
      <w:r w:rsidR="000E1CEB">
        <w:rPr>
          <w:rFonts w:ascii="Arial" w:hAnsi="Arial" w:cs="Arial"/>
          <w:sz w:val="24"/>
          <w:szCs w:val="24"/>
        </w:rPr>
        <w:t>PJ′</w:t>
      </w:r>
      <w:r w:rsidRPr="00EF5514">
        <w:rPr>
          <w:rFonts w:ascii="Arial" w:hAnsi="Arial" w:cs="Arial"/>
          <w:sz w:val="24"/>
          <w:szCs w:val="24"/>
        </w:rPr>
        <w:t xml:space="preserve"> and 28 </w:t>
      </w:r>
      <w:r w:rsidR="000E1CEB">
        <w:rPr>
          <w:rFonts w:ascii="Arial" w:hAnsi="Arial" w:cs="Arial"/>
          <w:sz w:val="24"/>
          <w:szCs w:val="24"/>
        </w:rPr>
        <w:t>PZ′</w:t>
      </w:r>
      <w:r w:rsidRPr="00EF5514">
        <w:rPr>
          <w:rFonts w:ascii="Arial" w:hAnsi="Arial" w:cs="Arial"/>
          <w:sz w:val="24"/>
          <w:szCs w:val="24"/>
        </w:rPr>
        <w:t xml:space="preserve"> clones, were obtained to establish the hybrid populations H</w:t>
      </w:r>
      <w:r w:rsidRPr="00742459">
        <w:rPr>
          <w:rFonts w:ascii="Arial" w:hAnsi="Arial" w:cs="Arial"/>
          <w:sz w:val="24"/>
          <w:szCs w:val="24"/>
          <w:vertAlign w:val="subscript"/>
        </w:rPr>
        <w:t>1</w:t>
      </w:r>
      <w:r w:rsidRPr="00EF5514">
        <w:rPr>
          <w:rFonts w:ascii="Arial" w:hAnsi="Arial" w:cs="Arial"/>
          <w:sz w:val="24"/>
          <w:szCs w:val="24"/>
        </w:rPr>
        <w:t>-O-WAE, H</w:t>
      </w:r>
      <w:r w:rsidRPr="00742459">
        <w:rPr>
          <w:rFonts w:ascii="Arial" w:hAnsi="Arial" w:cs="Arial"/>
          <w:sz w:val="24"/>
          <w:szCs w:val="24"/>
          <w:vertAlign w:val="subscript"/>
        </w:rPr>
        <w:t>1</w:t>
      </w:r>
      <w:r w:rsidRPr="00EF5514">
        <w:rPr>
          <w:rFonts w:ascii="Arial" w:hAnsi="Arial" w:cs="Arial"/>
          <w:sz w:val="24"/>
          <w:szCs w:val="24"/>
        </w:rPr>
        <w:t>-O-NSSP, and H</w:t>
      </w:r>
      <w:r w:rsidRPr="00742459">
        <w:rPr>
          <w:rFonts w:ascii="Arial" w:hAnsi="Arial" w:cs="Arial"/>
          <w:sz w:val="24"/>
          <w:szCs w:val="24"/>
          <w:vertAlign w:val="subscript"/>
        </w:rPr>
        <w:t>1</w:t>
      </w:r>
      <w:r w:rsidRPr="00EF5514">
        <w:rPr>
          <w:rFonts w:ascii="Arial" w:hAnsi="Arial" w:cs="Arial"/>
          <w:sz w:val="24"/>
          <w:szCs w:val="24"/>
        </w:rPr>
        <w:t>-O-HIFE</w:t>
      </w:r>
      <w:r w:rsidR="00B948F1">
        <w:rPr>
          <w:rFonts w:ascii="Arial" w:hAnsi="Arial" w:cs="Arial"/>
          <w:sz w:val="24"/>
          <w:szCs w:val="24"/>
        </w:rPr>
        <w:t>, respectively</w:t>
      </w:r>
      <w:r w:rsidRPr="00EF5514">
        <w:rPr>
          <w:rFonts w:ascii="Arial" w:hAnsi="Arial" w:cs="Arial"/>
          <w:sz w:val="24"/>
          <w:szCs w:val="24"/>
        </w:rPr>
        <w:t>. The selection intensity and selected f</w:t>
      </w:r>
      <w:r w:rsidR="005630EF">
        <w:rPr>
          <w:rFonts w:ascii="Arial" w:hAnsi="Arial" w:cs="Arial"/>
          <w:sz w:val="24"/>
          <w:szCs w:val="24"/>
        </w:rPr>
        <w:t>r</w:t>
      </w:r>
      <w:r w:rsidRPr="00EF5514">
        <w:rPr>
          <w:rFonts w:ascii="Arial" w:hAnsi="Arial" w:cs="Arial"/>
          <w:sz w:val="24"/>
          <w:szCs w:val="24"/>
        </w:rPr>
        <w:t xml:space="preserve">action </w:t>
      </w:r>
      <m:oMath>
        <m:r>
          <w:rPr>
            <w:rFonts w:ascii="Cambria Math" w:hAnsi="Cambria Math" w:cs="Arial"/>
            <w:sz w:val="24"/>
            <w:szCs w:val="24"/>
          </w:rPr>
          <m:t>α</m:t>
        </m:r>
      </m:oMath>
      <w:r w:rsidR="00100ECA">
        <w:rPr>
          <w:rFonts w:ascii="Arial" w:hAnsi="Arial" w:cs="Arial"/>
          <w:sz w:val="24"/>
          <w:szCs w:val="24"/>
        </w:rPr>
        <w:t>, respectively, i</w:t>
      </w:r>
      <w:r w:rsidRPr="00EF5514">
        <w:rPr>
          <w:rFonts w:ascii="Arial" w:hAnsi="Arial" w:cs="Arial"/>
          <w:sz w:val="24"/>
          <w:szCs w:val="24"/>
        </w:rPr>
        <w:t>n C</w:t>
      </w:r>
      <w:r w:rsidRPr="00100ECA">
        <w:rPr>
          <w:rFonts w:ascii="Arial" w:hAnsi="Arial" w:cs="Arial"/>
          <w:sz w:val="24"/>
          <w:szCs w:val="24"/>
          <w:vertAlign w:val="subscript"/>
        </w:rPr>
        <w:t>1</w:t>
      </w:r>
      <w:r w:rsidRPr="00EF5514">
        <w:rPr>
          <w:rFonts w:ascii="Arial" w:hAnsi="Arial" w:cs="Arial"/>
          <w:sz w:val="24"/>
          <w:szCs w:val="24"/>
        </w:rPr>
        <w:t xml:space="preserve"> </w:t>
      </w:r>
      <w:r w:rsidR="005630EF">
        <w:rPr>
          <w:rFonts w:ascii="Arial" w:hAnsi="Arial" w:cs="Arial"/>
          <w:sz w:val="24"/>
          <w:szCs w:val="24"/>
        </w:rPr>
        <w:t>were</w:t>
      </w:r>
      <w:r w:rsidR="005630EF" w:rsidRPr="00EF5514">
        <w:rPr>
          <w:rFonts w:ascii="Arial" w:hAnsi="Arial" w:cs="Arial"/>
          <w:sz w:val="24"/>
          <w:szCs w:val="24"/>
        </w:rPr>
        <w:t xml:space="preserve"> </w:t>
      </w:r>
      <w:r w:rsidRPr="00EF5514">
        <w:rPr>
          <w:rFonts w:ascii="Arial" w:hAnsi="Arial" w:cs="Arial"/>
          <w:sz w:val="24"/>
          <w:szCs w:val="24"/>
        </w:rPr>
        <w:t>very high within intra-</w:t>
      </w:r>
      <w:proofErr w:type="spellStart"/>
      <w:r w:rsidRPr="00EF5514">
        <w:rPr>
          <w:rFonts w:ascii="Arial" w:hAnsi="Arial" w:cs="Arial"/>
          <w:sz w:val="24"/>
          <w:szCs w:val="24"/>
        </w:rPr>
        <w:t>genepools</w:t>
      </w:r>
      <w:proofErr w:type="spellEnd"/>
      <w:r w:rsidRPr="00EF5514">
        <w:rPr>
          <w:rFonts w:ascii="Arial" w:hAnsi="Arial" w:cs="Arial"/>
          <w:sz w:val="24"/>
          <w:szCs w:val="24"/>
        </w:rPr>
        <w:t xml:space="preserve"> and </w:t>
      </w:r>
      <m:oMath>
        <m:r>
          <w:rPr>
            <w:rFonts w:ascii="Cambria Math" w:hAnsi="Cambria Math" w:cs="Arial"/>
            <w:sz w:val="24"/>
            <w:szCs w:val="24"/>
          </w:rPr>
          <m:t>α</m:t>
        </m:r>
      </m:oMath>
      <w:r w:rsidRPr="00EF5514">
        <w:rPr>
          <w:rFonts w:ascii="Arial" w:hAnsi="Arial" w:cs="Arial"/>
          <w:sz w:val="24"/>
          <w:szCs w:val="24"/>
        </w:rPr>
        <w:t xml:space="preserve"> for each intra-genepool is provi</w:t>
      </w:r>
      <w:proofErr w:type="spellStart"/>
      <w:r w:rsidRPr="00EF5514">
        <w:rPr>
          <w:rFonts w:ascii="Arial" w:hAnsi="Arial" w:cs="Arial"/>
          <w:sz w:val="24"/>
          <w:szCs w:val="24"/>
        </w:rPr>
        <w:t>ded</w:t>
      </w:r>
      <w:proofErr w:type="spellEnd"/>
      <w:r w:rsidRPr="00EF5514">
        <w:rPr>
          <w:rFonts w:ascii="Arial" w:hAnsi="Arial" w:cs="Arial"/>
          <w:sz w:val="24"/>
          <w:szCs w:val="24"/>
        </w:rPr>
        <w:t xml:space="preserve"> in the main text. </w:t>
      </w:r>
      <w:r w:rsidRPr="00EF5514">
        <w:rPr>
          <w:rFonts w:ascii="Arial" w:hAnsi="Arial" w:cs="Arial"/>
          <w:bCs/>
          <w:color w:val="000000" w:themeColor="text1"/>
          <w:sz w:val="24"/>
          <w:szCs w:val="24"/>
        </w:rPr>
        <w:t>In contrast</w:t>
      </w:r>
      <w:r w:rsidR="00B948F1">
        <w:rPr>
          <w:rFonts w:ascii="Arial" w:hAnsi="Arial" w:cs="Arial"/>
          <w:bCs/>
          <w:color w:val="000000" w:themeColor="text1"/>
          <w:sz w:val="24"/>
          <w:szCs w:val="24"/>
        </w:rPr>
        <w:t>,</w:t>
      </w:r>
      <w:r w:rsidRPr="00EF5514">
        <w:rPr>
          <w:rFonts w:ascii="Arial" w:hAnsi="Arial" w:cs="Arial"/>
          <w:bCs/>
          <w:color w:val="000000" w:themeColor="text1"/>
          <w:sz w:val="24"/>
          <w:szCs w:val="24"/>
        </w:rPr>
        <w:t xml:space="preserve"> selection intensity among foundation clones in C</w:t>
      </w:r>
      <w:r w:rsidRPr="00100ECA">
        <w:rPr>
          <w:rFonts w:ascii="Arial" w:hAnsi="Arial" w:cs="Arial"/>
          <w:bCs/>
          <w:color w:val="000000" w:themeColor="text1"/>
          <w:sz w:val="24"/>
          <w:szCs w:val="24"/>
          <w:vertAlign w:val="subscript"/>
        </w:rPr>
        <w:t>0</w:t>
      </w:r>
      <w:r w:rsidRPr="00EF5514">
        <w:rPr>
          <w:rFonts w:ascii="Arial" w:hAnsi="Arial" w:cs="Arial"/>
          <w:bCs/>
          <w:color w:val="000000" w:themeColor="text1"/>
          <w:sz w:val="24"/>
          <w:szCs w:val="24"/>
        </w:rPr>
        <w:t xml:space="preserve"> to obtain parents for intra-</w:t>
      </w:r>
      <w:proofErr w:type="spellStart"/>
      <w:r w:rsidRPr="00EF5514">
        <w:rPr>
          <w:rFonts w:ascii="Arial" w:hAnsi="Arial" w:cs="Arial"/>
          <w:bCs/>
          <w:color w:val="000000" w:themeColor="text1"/>
          <w:sz w:val="24"/>
          <w:szCs w:val="24"/>
        </w:rPr>
        <w:t>genepool</w:t>
      </w:r>
      <w:proofErr w:type="spellEnd"/>
      <w:r w:rsidRPr="00EF5514">
        <w:rPr>
          <w:rFonts w:ascii="Arial" w:hAnsi="Arial" w:cs="Arial"/>
          <w:bCs/>
          <w:color w:val="000000" w:themeColor="text1"/>
          <w:sz w:val="24"/>
          <w:szCs w:val="24"/>
        </w:rPr>
        <w:t xml:space="preserve"> crossings was very moderate </w:t>
      </w:r>
      <w:r w:rsidRPr="00EF5514">
        <w:rPr>
          <w:rFonts w:ascii="Arial" w:hAnsi="Arial" w:cs="Arial"/>
          <w:sz w:val="24"/>
          <w:szCs w:val="24"/>
        </w:rPr>
        <w:t xml:space="preserve">with </w:t>
      </w:r>
      <m:oMath>
        <m:r>
          <w:rPr>
            <w:rFonts w:ascii="Cambria Math" w:hAnsi="Cambria Math" w:cs="Arial"/>
            <w:sz w:val="24"/>
            <w:szCs w:val="24"/>
          </w:rPr>
          <m:t>α</m:t>
        </m:r>
      </m:oMath>
      <w:r w:rsidRPr="00EF5514">
        <w:rPr>
          <w:rFonts w:ascii="Arial" w:hAnsi="Arial" w:cs="Arial"/>
          <w:sz w:val="24"/>
          <w:szCs w:val="24"/>
        </w:rPr>
        <w:t xml:space="preserve"> of approximately 0.4694 in PJ and 0.5484 in PZ for O-WAE,</w:t>
      </w:r>
      <w:r w:rsidR="00B948F1">
        <w:rPr>
          <w:rFonts w:ascii="Arial" w:hAnsi="Arial" w:cs="Arial"/>
          <w:sz w:val="24"/>
          <w:szCs w:val="24"/>
        </w:rPr>
        <w:t xml:space="preserve"> and correspondingly</w:t>
      </w:r>
      <w:r w:rsidRPr="00EF5514">
        <w:rPr>
          <w:rFonts w:ascii="Arial" w:hAnsi="Arial" w:cs="Arial"/>
          <w:sz w:val="24"/>
          <w:szCs w:val="24"/>
        </w:rPr>
        <w:t xml:space="preserve"> 0.1020 and 0.1613 for O-NSSP, and 0.1020 and 0.1613 for O-HIFE. Note</w:t>
      </w:r>
      <w:r w:rsidR="00B948F1">
        <w:rPr>
          <w:rFonts w:ascii="Arial" w:hAnsi="Arial" w:cs="Arial"/>
          <w:sz w:val="24"/>
          <w:szCs w:val="24"/>
        </w:rPr>
        <w:t>,</w:t>
      </w:r>
      <w:r w:rsidRPr="00EF5514">
        <w:rPr>
          <w:rFonts w:ascii="Arial" w:hAnsi="Arial" w:cs="Arial"/>
          <w:sz w:val="24"/>
          <w:szCs w:val="24"/>
        </w:rPr>
        <w:t xml:space="preserve"> for intra-</w:t>
      </w:r>
      <w:proofErr w:type="spellStart"/>
      <w:r w:rsidRPr="00EF5514">
        <w:rPr>
          <w:rFonts w:ascii="Arial" w:hAnsi="Arial" w:cs="Arial"/>
          <w:sz w:val="24"/>
          <w:szCs w:val="24"/>
        </w:rPr>
        <w:t>genepool</w:t>
      </w:r>
      <w:proofErr w:type="spellEnd"/>
      <w:r w:rsidRPr="00EF5514">
        <w:rPr>
          <w:rFonts w:ascii="Arial" w:hAnsi="Arial" w:cs="Arial"/>
          <w:sz w:val="24"/>
          <w:szCs w:val="24"/>
        </w:rPr>
        <w:t xml:space="preserve"> crosses for O-NSSP and O-HIFE</w:t>
      </w:r>
      <w:r w:rsidR="00B948F1">
        <w:rPr>
          <w:rFonts w:ascii="Arial" w:hAnsi="Arial" w:cs="Arial"/>
          <w:sz w:val="24"/>
          <w:szCs w:val="24"/>
        </w:rPr>
        <w:t>,</w:t>
      </w:r>
      <w:r w:rsidRPr="00EF5514">
        <w:rPr>
          <w:rFonts w:ascii="Arial" w:hAnsi="Arial" w:cs="Arial"/>
          <w:sz w:val="24"/>
          <w:szCs w:val="24"/>
        </w:rPr>
        <w:t xml:space="preserve"> only </w:t>
      </w:r>
      <w:r w:rsidR="00B948F1">
        <w:rPr>
          <w:rFonts w:ascii="Arial" w:hAnsi="Arial" w:cs="Arial"/>
          <w:sz w:val="24"/>
          <w:szCs w:val="24"/>
        </w:rPr>
        <w:t>five</w:t>
      </w:r>
      <w:r w:rsidRPr="00EF5514">
        <w:rPr>
          <w:rFonts w:ascii="Arial" w:hAnsi="Arial" w:cs="Arial"/>
          <w:sz w:val="24"/>
          <w:szCs w:val="24"/>
        </w:rPr>
        <w:t xml:space="preserve"> clones were selected in each intra-</w:t>
      </w:r>
      <w:proofErr w:type="spellStart"/>
      <w:r w:rsidRPr="00EF5514">
        <w:rPr>
          <w:rFonts w:ascii="Arial" w:hAnsi="Arial" w:cs="Arial"/>
          <w:sz w:val="24"/>
          <w:szCs w:val="24"/>
        </w:rPr>
        <w:t>genepool</w:t>
      </w:r>
      <w:proofErr w:type="spellEnd"/>
      <w:r w:rsidRPr="00EF5514">
        <w:rPr>
          <w:rFonts w:ascii="Arial" w:hAnsi="Arial" w:cs="Arial"/>
          <w:sz w:val="24"/>
          <w:szCs w:val="24"/>
        </w:rPr>
        <w:t xml:space="preserve"> with the intention to demonstrate that even with drastic reduction of parents no bottleneck effects </w:t>
      </w:r>
      <w:r w:rsidR="00B948F1">
        <w:rPr>
          <w:rFonts w:ascii="Arial" w:hAnsi="Arial" w:cs="Arial"/>
          <w:sz w:val="24"/>
          <w:szCs w:val="24"/>
        </w:rPr>
        <w:t>are</w:t>
      </w:r>
      <w:r w:rsidRPr="00EF5514">
        <w:rPr>
          <w:rFonts w:ascii="Arial" w:hAnsi="Arial" w:cs="Arial"/>
          <w:sz w:val="24"/>
          <w:szCs w:val="24"/>
        </w:rPr>
        <w:t xml:space="preserve"> easily generated in </w:t>
      </w:r>
      <w:proofErr w:type="spellStart"/>
      <w:r w:rsidRPr="00EF5514">
        <w:rPr>
          <w:rFonts w:ascii="Arial" w:hAnsi="Arial" w:cs="Arial"/>
          <w:sz w:val="24"/>
          <w:szCs w:val="24"/>
        </w:rPr>
        <w:t>hexaploid</w:t>
      </w:r>
      <w:proofErr w:type="spellEnd"/>
      <w:r w:rsidRPr="00EF551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F5514">
        <w:rPr>
          <w:rFonts w:ascii="Arial" w:hAnsi="Arial" w:cs="Arial"/>
          <w:sz w:val="24"/>
          <w:szCs w:val="24"/>
        </w:rPr>
        <w:t>sweetpotato</w:t>
      </w:r>
      <w:proofErr w:type="spellEnd"/>
      <w:r w:rsidRPr="00EF5514">
        <w:rPr>
          <w:rFonts w:ascii="Arial" w:hAnsi="Arial" w:cs="Arial"/>
          <w:sz w:val="24"/>
          <w:szCs w:val="24"/>
        </w:rPr>
        <w:t>.</w:t>
      </w:r>
    </w:p>
    <w:p w14:paraId="73148B49" w14:textId="77777777" w:rsidR="007D231B" w:rsidRPr="00EF5514" w:rsidRDefault="007D231B" w:rsidP="00A53CBB">
      <w:pPr>
        <w:spacing w:after="0" w:line="360" w:lineRule="auto"/>
        <w:jc w:val="both"/>
        <w:rPr>
          <w:rFonts w:ascii="Arial" w:hAnsi="Arial" w:cs="Arial"/>
          <w:sz w:val="24"/>
        </w:rPr>
      </w:pPr>
    </w:p>
    <w:sectPr w:rsidR="007D231B" w:rsidRPr="00EF5514" w:rsidSect="0074308E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CE7BB9" w16cex:dateUtc="2021-08-23T23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384DF6" w14:textId="77777777" w:rsidR="00297F86" w:rsidRDefault="00297F86" w:rsidP="003C30D5">
      <w:pPr>
        <w:spacing w:after="0" w:line="240" w:lineRule="auto"/>
      </w:pPr>
      <w:r>
        <w:separator/>
      </w:r>
    </w:p>
  </w:endnote>
  <w:endnote w:type="continuationSeparator" w:id="0">
    <w:p w14:paraId="242AD520" w14:textId="77777777" w:rsidR="00297F86" w:rsidRDefault="00297F86" w:rsidP="003C3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253884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A8916B" w14:textId="7C291B57" w:rsidR="00A97D9D" w:rsidRDefault="00A97D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E90F6E" w14:textId="77777777" w:rsidR="00A97D9D" w:rsidRDefault="00A97D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6AA849" w14:textId="77777777" w:rsidR="00297F86" w:rsidRDefault="00297F86" w:rsidP="003C30D5">
      <w:pPr>
        <w:spacing w:after="0" w:line="240" w:lineRule="auto"/>
      </w:pPr>
      <w:r>
        <w:separator/>
      </w:r>
    </w:p>
  </w:footnote>
  <w:footnote w:type="continuationSeparator" w:id="0">
    <w:p w14:paraId="02AA2859" w14:textId="77777777" w:rsidR="00297F86" w:rsidRDefault="00297F86" w:rsidP="003C30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44966"/>
    <w:multiLevelType w:val="hybridMultilevel"/>
    <w:tmpl w:val="BE987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9F5EC2"/>
    <w:multiLevelType w:val="hybridMultilevel"/>
    <w:tmpl w:val="68026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92425E"/>
    <w:multiLevelType w:val="hybridMultilevel"/>
    <w:tmpl w:val="BD2E08D2"/>
    <w:lvl w:ilvl="0" w:tplc="A440C72E">
      <w:start w:val="49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DD1827"/>
    <w:multiLevelType w:val="hybridMultilevel"/>
    <w:tmpl w:val="8D64A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897"/>
    <w:rsid w:val="00000102"/>
    <w:rsid w:val="000005E4"/>
    <w:rsid w:val="000009A5"/>
    <w:rsid w:val="00000C06"/>
    <w:rsid w:val="00000E48"/>
    <w:rsid w:val="00002025"/>
    <w:rsid w:val="00002568"/>
    <w:rsid w:val="000036E8"/>
    <w:rsid w:val="000039C5"/>
    <w:rsid w:val="00003F3B"/>
    <w:rsid w:val="00004157"/>
    <w:rsid w:val="00004F92"/>
    <w:rsid w:val="000052EF"/>
    <w:rsid w:val="000054DC"/>
    <w:rsid w:val="00006613"/>
    <w:rsid w:val="00006D13"/>
    <w:rsid w:val="00006E76"/>
    <w:rsid w:val="00007327"/>
    <w:rsid w:val="00010234"/>
    <w:rsid w:val="00010EC3"/>
    <w:rsid w:val="00011234"/>
    <w:rsid w:val="000113D3"/>
    <w:rsid w:val="000116EF"/>
    <w:rsid w:val="00011E37"/>
    <w:rsid w:val="00011E52"/>
    <w:rsid w:val="00012409"/>
    <w:rsid w:val="00012CB4"/>
    <w:rsid w:val="0001336E"/>
    <w:rsid w:val="00013E9F"/>
    <w:rsid w:val="000142E2"/>
    <w:rsid w:val="00014532"/>
    <w:rsid w:val="00015888"/>
    <w:rsid w:val="000159BA"/>
    <w:rsid w:val="000166E5"/>
    <w:rsid w:val="00016A6B"/>
    <w:rsid w:val="00017731"/>
    <w:rsid w:val="00017F74"/>
    <w:rsid w:val="000200AE"/>
    <w:rsid w:val="00020C34"/>
    <w:rsid w:val="00020E19"/>
    <w:rsid w:val="000215C1"/>
    <w:rsid w:val="0002162A"/>
    <w:rsid w:val="00021C4D"/>
    <w:rsid w:val="000227CE"/>
    <w:rsid w:val="00023CA6"/>
    <w:rsid w:val="00023F1E"/>
    <w:rsid w:val="00024E1D"/>
    <w:rsid w:val="000260F6"/>
    <w:rsid w:val="00026533"/>
    <w:rsid w:val="00026F4E"/>
    <w:rsid w:val="000274AE"/>
    <w:rsid w:val="00027BD3"/>
    <w:rsid w:val="000306B1"/>
    <w:rsid w:val="000308CE"/>
    <w:rsid w:val="000309BF"/>
    <w:rsid w:val="00030EF3"/>
    <w:rsid w:val="00030F6D"/>
    <w:rsid w:val="00031A15"/>
    <w:rsid w:val="000325D7"/>
    <w:rsid w:val="00032846"/>
    <w:rsid w:val="0003309E"/>
    <w:rsid w:val="000331E9"/>
    <w:rsid w:val="00033570"/>
    <w:rsid w:val="000337B2"/>
    <w:rsid w:val="00034146"/>
    <w:rsid w:val="000342CA"/>
    <w:rsid w:val="0003441D"/>
    <w:rsid w:val="00035FAB"/>
    <w:rsid w:val="00036957"/>
    <w:rsid w:val="000407D6"/>
    <w:rsid w:val="00041429"/>
    <w:rsid w:val="000431E8"/>
    <w:rsid w:val="000436A5"/>
    <w:rsid w:val="000447AB"/>
    <w:rsid w:val="00044952"/>
    <w:rsid w:val="000452EE"/>
    <w:rsid w:val="0004587C"/>
    <w:rsid w:val="000458BB"/>
    <w:rsid w:val="00046CE4"/>
    <w:rsid w:val="0005011A"/>
    <w:rsid w:val="000501EA"/>
    <w:rsid w:val="00050D5F"/>
    <w:rsid w:val="00051968"/>
    <w:rsid w:val="00051ADB"/>
    <w:rsid w:val="00052C42"/>
    <w:rsid w:val="00053DE9"/>
    <w:rsid w:val="00054271"/>
    <w:rsid w:val="000546AA"/>
    <w:rsid w:val="0005489E"/>
    <w:rsid w:val="000548E8"/>
    <w:rsid w:val="00054A9C"/>
    <w:rsid w:val="00054DE0"/>
    <w:rsid w:val="00055DBF"/>
    <w:rsid w:val="00055E66"/>
    <w:rsid w:val="000609DF"/>
    <w:rsid w:val="00060D67"/>
    <w:rsid w:val="000613FB"/>
    <w:rsid w:val="00061950"/>
    <w:rsid w:val="00061C47"/>
    <w:rsid w:val="000623C2"/>
    <w:rsid w:val="00062863"/>
    <w:rsid w:val="00062EAA"/>
    <w:rsid w:val="000642C2"/>
    <w:rsid w:val="00064417"/>
    <w:rsid w:val="000645AE"/>
    <w:rsid w:val="000647D4"/>
    <w:rsid w:val="000648A1"/>
    <w:rsid w:val="000659D9"/>
    <w:rsid w:val="00065D63"/>
    <w:rsid w:val="00066436"/>
    <w:rsid w:val="000666B8"/>
    <w:rsid w:val="00066A58"/>
    <w:rsid w:val="000672BF"/>
    <w:rsid w:val="00067F83"/>
    <w:rsid w:val="00070BA6"/>
    <w:rsid w:val="00071507"/>
    <w:rsid w:val="000718C2"/>
    <w:rsid w:val="00071EDB"/>
    <w:rsid w:val="000723A4"/>
    <w:rsid w:val="00073AEF"/>
    <w:rsid w:val="00073EC6"/>
    <w:rsid w:val="00074118"/>
    <w:rsid w:val="000748F8"/>
    <w:rsid w:val="00074BAB"/>
    <w:rsid w:val="0007513B"/>
    <w:rsid w:val="00076681"/>
    <w:rsid w:val="00076CC6"/>
    <w:rsid w:val="000770F3"/>
    <w:rsid w:val="00077BC9"/>
    <w:rsid w:val="0008034A"/>
    <w:rsid w:val="0008090C"/>
    <w:rsid w:val="00081199"/>
    <w:rsid w:val="00082F8D"/>
    <w:rsid w:val="00083185"/>
    <w:rsid w:val="00083190"/>
    <w:rsid w:val="000836B6"/>
    <w:rsid w:val="000836F2"/>
    <w:rsid w:val="00083AB3"/>
    <w:rsid w:val="00083AE7"/>
    <w:rsid w:val="000847F1"/>
    <w:rsid w:val="000858B1"/>
    <w:rsid w:val="00085B7A"/>
    <w:rsid w:val="000861F9"/>
    <w:rsid w:val="00086A67"/>
    <w:rsid w:val="0008751B"/>
    <w:rsid w:val="0008788F"/>
    <w:rsid w:val="000903C0"/>
    <w:rsid w:val="000912AC"/>
    <w:rsid w:val="00093533"/>
    <w:rsid w:val="00093C1B"/>
    <w:rsid w:val="000941C6"/>
    <w:rsid w:val="0009481A"/>
    <w:rsid w:val="0009481D"/>
    <w:rsid w:val="000949F7"/>
    <w:rsid w:val="00094A72"/>
    <w:rsid w:val="00095272"/>
    <w:rsid w:val="000955E0"/>
    <w:rsid w:val="00095E83"/>
    <w:rsid w:val="00095F8D"/>
    <w:rsid w:val="000962F8"/>
    <w:rsid w:val="000963BF"/>
    <w:rsid w:val="00097082"/>
    <w:rsid w:val="00097308"/>
    <w:rsid w:val="00097DC5"/>
    <w:rsid w:val="00097ECB"/>
    <w:rsid w:val="000A2BB8"/>
    <w:rsid w:val="000A30F9"/>
    <w:rsid w:val="000A3363"/>
    <w:rsid w:val="000A392D"/>
    <w:rsid w:val="000A3CEA"/>
    <w:rsid w:val="000A3E9B"/>
    <w:rsid w:val="000A62FA"/>
    <w:rsid w:val="000A6885"/>
    <w:rsid w:val="000A7077"/>
    <w:rsid w:val="000B0294"/>
    <w:rsid w:val="000B055D"/>
    <w:rsid w:val="000B0686"/>
    <w:rsid w:val="000B0AB2"/>
    <w:rsid w:val="000B0ACF"/>
    <w:rsid w:val="000B1660"/>
    <w:rsid w:val="000B25FC"/>
    <w:rsid w:val="000B2A60"/>
    <w:rsid w:val="000B2B88"/>
    <w:rsid w:val="000B3D36"/>
    <w:rsid w:val="000B3E5F"/>
    <w:rsid w:val="000B419E"/>
    <w:rsid w:val="000B5FDD"/>
    <w:rsid w:val="000B6CAD"/>
    <w:rsid w:val="000B6E51"/>
    <w:rsid w:val="000B6F13"/>
    <w:rsid w:val="000B7249"/>
    <w:rsid w:val="000B744E"/>
    <w:rsid w:val="000B7F93"/>
    <w:rsid w:val="000C02E6"/>
    <w:rsid w:val="000C0B9F"/>
    <w:rsid w:val="000C10B1"/>
    <w:rsid w:val="000C1719"/>
    <w:rsid w:val="000C1A3E"/>
    <w:rsid w:val="000C20E5"/>
    <w:rsid w:val="000C21AF"/>
    <w:rsid w:val="000C252D"/>
    <w:rsid w:val="000C345C"/>
    <w:rsid w:val="000C430B"/>
    <w:rsid w:val="000C4693"/>
    <w:rsid w:val="000C475B"/>
    <w:rsid w:val="000C47EC"/>
    <w:rsid w:val="000C55EB"/>
    <w:rsid w:val="000C5A39"/>
    <w:rsid w:val="000C5A91"/>
    <w:rsid w:val="000C5E09"/>
    <w:rsid w:val="000C64B3"/>
    <w:rsid w:val="000C71FD"/>
    <w:rsid w:val="000D123F"/>
    <w:rsid w:val="000D185C"/>
    <w:rsid w:val="000D1A7E"/>
    <w:rsid w:val="000D2178"/>
    <w:rsid w:val="000D2653"/>
    <w:rsid w:val="000D273F"/>
    <w:rsid w:val="000D27B7"/>
    <w:rsid w:val="000D2F81"/>
    <w:rsid w:val="000D302A"/>
    <w:rsid w:val="000D3447"/>
    <w:rsid w:val="000D35C9"/>
    <w:rsid w:val="000D3BE2"/>
    <w:rsid w:val="000D4DE6"/>
    <w:rsid w:val="000D5C69"/>
    <w:rsid w:val="000D5F2B"/>
    <w:rsid w:val="000D5F3E"/>
    <w:rsid w:val="000D6168"/>
    <w:rsid w:val="000D6273"/>
    <w:rsid w:val="000D64AA"/>
    <w:rsid w:val="000D7221"/>
    <w:rsid w:val="000D7E4F"/>
    <w:rsid w:val="000E046F"/>
    <w:rsid w:val="000E0D78"/>
    <w:rsid w:val="000E175C"/>
    <w:rsid w:val="000E1CEB"/>
    <w:rsid w:val="000E2D40"/>
    <w:rsid w:val="000E3009"/>
    <w:rsid w:val="000E55EA"/>
    <w:rsid w:val="000E649A"/>
    <w:rsid w:val="000E6590"/>
    <w:rsid w:val="000E7245"/>
    <w:rsid w:val="000E7583"/>
    <w:rsid w:val="000E7753"/>
    <w:rsid w:val="000F01B4"/>
    <w:rsid w:val="000F0424"/>
    <w:rsid w:val="000F05A8"/>
    <w:rsid w:val="000F119C"/>
    <w:rsid w:val="000F142C"/>
    <w:rsid w:val="000F1ABF"/>
    <w:rsid w:val="000F1C71"/>
    <w:rsid w:val="000F25CF"/>
    <w:rsid w:val="000F2C22"/>
    <w:rsid w:val="000F3A9F"/>
    <w:rsid w:val="000F3B9C"/>
    <w:rsid w:val="000F4726"/>
    <w:rsid w:val="000F589C"/>
    <w:rsid w:val="000F5F18"/>
    <w:rsid w:val="000F6BA3"/>
    <w:rsid w:val="000F71ED"/>
    <w:rsid w:val="000F7E09"/>
    <w:rsid w:val="000F7E8F"/>
    <w:rsid w:val="0010043C"/>
    <w:rsid w:val="00100950"/>
    <w:rsid w:val="00100ECA"/>
    <w:rsid w:val="0010233C"/>
    <w:rsid w:val="001027D5"/>
    <w:rsid w:val="00102E65"/>
    <w:rsid w:val="00103BE6"/>
    <w:rsid w:val="00104A5B"/>
    <w:rsid w:val="00104D2A"/>
    <w:rsid w:val="00105508"/>
    <w:rsid w:val="00106009"/>
    <w:rsid w:val="0010634E"/>
    <w:rsid w:val="00106C21"/>
    <w:rsid w:val="00107A2A"/>
    <w:rsid w:val="00107EE4"/>
    <w:rsid w:val="00111C8B"/>
    <w:rsid w:val="0011212E"/>
    <w:rsid w:val="001126EB"/>
    <w:rsid w:val="0011276F"/>
    <w:rsid w:val="001128E9"/>
    <w:rsid w:val="00112AD0"/>
    <w:rsid w:val="00112DE1"/>
    <w:rsid w:val="001131BF"/>
    <w:rsid w:val="00113DDB"/>
    <w:rsid w:val="00113ED5"/>
    <w:rsid w:val="00114D85"/>
    <w:rsid w:val="0011655E"/>
    <w:rsid w:val="00116BF5"/>
    <w:rsid w:val="00117177"/>
    <w:rsid w:val="0011756B"/>
    <w:rsid w:val="00117F20"/>
    <w:rsid w:val="001200AF"/>
    <w:rsid w:val="001203DA"/>
    <w:rsid w:val="00120F0C"/>
    <w:rsid w:val="00121D86"/>
    <w:rsid w:val="0012436D"/>
    <w:rsid w:val="00124852"/>
    <w:rsid w:val="001248EF"/>
    <w:rsid w:val="00124C32"/>
    <w:rsid w:val="00124E2C"/>
    <w:rsid w:val="00124EB2"/>
    <w:rsid w:val="00124EDB"/>
    <w:rsid w:val="001257B8"/>
    <w:rsid w:val="001260B6"/>
    <w:rsid w:val="001260C3"/>
    <w:rsid w:val="001262FB"/>
    <w:rsid w:val="00126CBB"/>
    <w:rsid w:val="00126EA7"/>
    <w:rsid w:val="00127390"/>
    <w:rsid w:val="001305D6"/>
    <w:rsid w:val="001308E4"/>
    <w:rsid w:val="00130EEB"/>
    <w:rsid w:val="00131EB1"/>
    <w:rsid w:val="001324C0"/>
    <w:rsid w:val="0013271E"/>
    <w:rsid w:val="00133100"/>
    <w:rsid w:val="0013356A"/>
    <w:rsid w:val="00134768"/>
    <w:rsid w:val="00134774"/>
    <w:rsid w:val="001354C6"/>
    <w:rsid w:val="00136A9F"/>
    <w:rsid w:val="00136E7D"/>
    <w:rsid w:val="001372AB"/>
    <w:rsid w:val="00137653"/>
    <w:rsid w:val="00137EBE"/>
    <w:rsid w:val="001409EB"/>
    <w:rsid w:val="001413C9"/>
    <w:rsid w:val="00142A04"/>
    <w:rsid w:val="0014306B"/>
    <w:rsid w:val="00143AE6"/>
    <w:rsid w:val="001444BF"/>
    <w:rsid w:val="0014451A"/>
    <w:rsid w:val="00145B96"/>
    <w:rsid w:val="00146153"/>
    <w:rsid w:val="0014730A"/>
    <w:rsid w:val="001478B3"/>
    <w:rsid w:val="00147D57"/>
    <w:rsid w:val="00147DC4"/>
    <w:rsid w:val="00147EC1"/>
    <w:rsid w:val="00150C2B"/>
    <w:rsid w:val="001513DD"/>
    <w:rsid w:val="0015239C"/>
    <w:rsid w:val="00152D1A"/>
    <w:rsid w:val="00152DD3"/>
    <w:rsid w:val="00152DEF"/>
    <w:rsid w:val="00152F52"/>
    <w:rsid w:val="00153A4E"/>
    <w:rsid w:val="0015440D"/>
    <w:rsid w:val="00155828"/>
    <w:rsid w:val="00156798"/>
    <w:rsid w:val="00156D42"/>
    <w:rsid w:val="001579DC"/>
    <w:rsid w:val="00160619"/>
    <w:rsid w:val="00160B1D"/>
    <w:rsid w:val="001613EA"/>
    <w:rsid w:val="00161720"/>
    <w:rsid w:val="0016277C"/>
    <w:rsid w:val="00162C3A"/>
    <w:rsid w:val="00162C4B"/>
    <w:rsid w:val="00163067"/>
    <w:rsid w:val="00163C17"/>
    <w:rsid w:val="00164164"/>
    <w:rsid w:val="001641FD"/>
    <w:rsid w:val="0016423E"/>
    <w:rsid w:val="00164CA1"/>
    <w:rsid w:val="001657EE"/>
    <w:rsid w:val="0016611A"/>
    <w:rsid w:val="00166CED"/>
    <w:rsid w:val="00167256"/>
    <w:rsid w:val="001677AD"/>
    <w:rsid w:val="001678F2"/>
    <w:rsid w:val="001679C7"/>
    <w:rsid w:val="00167D98"/>
    <w:rsid w:val="00167F08"/>
    <w:rsid w:val="0017037C"/>
    <w:rsid w:val="0017052C"/>
    <w:rsid w:val="001706F3"/>
    <w:rsid w:val="00170CC8"/>
    <w:rsid w:val="001732AB"/>
    <w:rsid w:val="0017355F"/>
    <w:rsid w:val="00173A84"/>
    <w:rsid w:val="0017413F"/>
    <w:rsid w:val="00174A1D"/>
    <w:rsid w:val="00175097"/>
    <w:rsid w:val="00180B96"/>
    <w:rsid w:val="00180BF2"/>
    <w:rsid w:val="001813C8"/>
    <w:rsid w:val="00181604"/>
    <w:rsid w:val="00182E80"/>
    <w:rsid w:val="0018347B"/>
    <w:rsid w:val="00183F58"/>
    <w:rsid w:val="00184E43"/>
    <w:rsid w:val="00185D7D"/>
    <w:rsid w:val="00187792"/>
    <w:rsid w:val="0019010A"/>
    <w:rsid w:val="0019066F"/>
    <w:rsid w:val="00190CE3"/>
    <w:rsid w:val="00191D36"/>
    <w:rsid w:val="0019231F"/>
    <w:rsid w:val="001927EC"/>
    <w:rsid w:val="001930F1"/>
    <w:rsid w:val="00193BC8"/>
    <w:rsid w:val="001958C8"/>
    <w:rsid w:val="00195E46"/>
    <w:rsid w:val="00196691"/>
    <w:rsid w:val="0019673D"/>
    <w:rsid w:val="00196D7F"/>
    <w:rsid w:val="00197646"/>
    <w:rsid w:val="001A07D9"/>
    <w:rsid w:val="001A19CB"/>
    <w:rsid w:val="001A2281"/>
    <w:rsid w:val="001A2977"/>
    <w:rsid w:val="001A2B33"/>
    <w:rsid w:val="001A3033"/>
    <w:rsid w:val="001A338D"/>
    <w:rsid w:val="001A37FA"/>
    <w:rsid w:val="001A3AA2"/>
    <w:rsid w:val="001A4160"/>
    <w:rsid w:val="001A49FA"/>
    <w:rsid w:val="001A4B68"/>
    <w:rsid w:val="001A5BF8"/>
    <w:rsid w:val="001A5C4C"/>
    <w:rsid w:val="001A5E19"/>
    <w:rsid w:val="001A6310"/>
    <w:rsid w:val="001A6848"/>
    <w:rsid w:val="001A7024"/>
    <w:rsid w:val="001A77F2"/>
    <w:rsid w:val="001A7B20"/>
    <w:rsid w:val="001A7E1C"/>
    <w:rsid w:val="001B0431"/>
    <w:rsid w:val="001B080C"/>
    <w:rsid w:val="001B0F04"/>
    <w:rsid w:val="001B0F17"/>
    <w:rsid w:val="001B25D3"/>
    <w:rsid w:val="001B382A"/>
    <w:rsid w:val="001B39C6"/>
    <w:rsid w:val="001B4821"/>
    <w:rsid w:val="001B4A60"/>
    <w:rsid w:val="001B561F"/>
    <w:rsid w:val="001B5A62"/>
    <w:rsid w:val="001B621B"/>
    <w:rsid w:val="001B710E"/>
    <w:rsid w:val="001B7423"/>
    <w:rsid w:val="001B74FB"/>
    <w:rsid w:val="001B7600"/>
    <w:rsid w:val="001B7703"/>
    <w:rsid w:val="001B7F05"/>
    <w:rsid w:val="001C07F2"/>
    <w:rsid w:val="001C29F2"/>
    <w:rsid w:val="001C2ACC"/>
    <w:rsid w:val="001C4610"/>
    <w:rsid w:val="001C48FD"/>
    <w:rsid w:val="001C496B"/>
    <w:rsid w:val="001C4BAD"/>
    <w:rsid w:val="001C4F0B"/>
    <w:rsid w:val="001C536B"/>
    <w:rsid w:val="001C54A0"/>
    <w:rsid w:val="001C55B7"/>
    <w:rsid w:val="001C5A77"/>
    <w:rsid w:val="001C5C76"/>
    <w:rsid w:val="001C61D9"/>
    <w:rsid w:val="001C6305"/>
    <w:rsid w:val="001C657F"/>
    <w:rsid w:val="001C6823"/>
    <w:rsid w:val="001C6864"/>
    <w:rsid w:val="001C6997"/>
    <w:rsid w:val="001C71B7"/>
    <w:rsid w:val="001C7208"/>
    <w:rsid w:val="001C7C2A"/>
    <w:rsid w:val="001C7D2A"/>
    <w:rsid w:val="001D01AB"/>
    <w:rsid w:val="001D0540"/>
    <w:rsid w:val="001D0C02"/>
    <w:rsid w:val="001D0DA5"/>
    <w:rsid w:val="001D21AB"/>
    <w:rsid w:val="001D23C8"/>
    <w:rsid w:val="001D2688"/>
    <w:rsid w:val="001D302C"/>
    <w:rsid w:val="001D30B0"/>
    <w:rsid w:val="001D31F0"/>
    <w:rsid w:val="001D3CCF"/>
    <w:rsid w:val="001D44F7"/>
    <w:rsid w:val="001D5AF3"/>
    <w:rsid w:val="001D616A"/>
    <w:rsid w:val="001D68F4"/>
    <w:rsid w:val="001D7A7B"/>
    <w:rsid w:val="001E04CB"/>
    <w:rsid w:val="001E053A"/>
    <w:rsid w:val="001E122D"/>
    <w:rsid w:val="001E18A0"/>
    <w:rsid w:val="001E2566"/>
    <w:rsid w:val="001E28FC"/>
    <w:rsid w:val="001E2A30"/>
    <w:rsid w:val="001E2A68"/>
    <w:rsid w:val="001E3B26"/>
    <w:rsid w:val="001E4DC7"/>
    <w:rsid w:val="001E4DE8"/>
    <w:rsid w:val="001E5258"/>
    <w:rsid w:val="001E574D"/>
    <w:rsid w:val="001E6098"/>
    <w:rsid w:val="001E7934"/>
    <w:rsid w:val="001E793E"/>
    <w:rsid w:val="001F013C"/>
    <w:rsid w:val="001F0CE6"/>
    <w:rsid w:val="001F0CF4"/>
    <w:rsid w:val="001F1960"/>
    <w:rsid w:val="001F1A9F"/>
    <w:rsid w:val="001F2192"/>
    <w:rsid w:val="001F27FD"/>
    <w:rsid w:val="001F2DA9"/>
    <w:rsid w:val="001F2F14"/>
    <w:rsid w:val="001F332B"/>
    <w:rsid w:val="001F3339"/>
    <w:rsid w:val="001F423F"/>
    <w:rsid w:val="001F425F"/>
    <w:rsid w:val="001F5ED7"/>
    <w:rsid w:val="001F6051"/>
    <w:rsid w:val="001F619F"/>
    <w:rsid w:val="001F61BB"/>
    <w:rsid w:val="001F732A"/>
    <w:rsid w:val="001F7586"/>
    <w:rsid w:val="001F781B"/>
    <w:rsid w:val="001F7EDA"/>
    <w:rsid w:val="0020012C"/>
    <w:rsid w:val="00200CFC"/>
    <w:rsid w:val="002011E9"/>
    <w:rsid w:val="002024CD"/>
    <w:rsid w:val="00203A46"/>
    <w:rsid w:val="0020479C"/>
    <w:rsid w:val="00204B37"/>
    <w:rsid w:val="002058DC"/>
    <w:rsid w:val="00205E6B"/>
    <w:rsid w:val="00205EDD"/>
    <w:rsid w:val="00206080"/>
    <w:rsid w:val="0020627A"/>
    <w:rsid w:val="002068C4"/>
    <w:rsid w:val="00207023"/>
    <w:rsid w:val="00207A71"/>
    <w:rsid w:val="00207AE0"/>
    <w:rsid w:val="00211577"/>
    <w:rsid w:val="0021375F"/>
    <w:rsid w:val="00213D03"/>
    <w:rsid w:val="00213ED4"/>
    <w:rsid w:val="00214F7A"/>
    <w:rsid w:val="0021555E"/>
    <w:rsid w:val="002159B8"/>
    <w:rsid w:val="00215AA5"/>
    <w:rsid w:val="00216437"/>
    <w:rsid w:val="00216D63"/>
    <w:rsid w:val="00217A60"/>
    <w:rsid w:val="002202D9"/>
    <w:rsid w:val="00220743"/>
    <w:rsid w:val="00220D9A"/>
    <w:rsid w:val="002218BC"/>
    <w:rsid w:val="0022361F"/>
    <w:rsid w:val="0022411F"/>
    <w:rsid w:val="00224B8F"/>
    <w:rsid w:val="00225DA3"/>
    <w:rsid w:val="00225DBC"/>
    <w:rsid w:val="00226537"/>
    <w:rsid w:val="0022736E"/>
    <w:rsid w:val="00227DA6"/>
    <w:rsid w:val="00227F76"/>
    <w:rsid w:val="00230287"/>
    <w:rsid w:val="002304E2"/>
    <w:rsid w:val="00230D8C"/>
    <w:rsid w:val="00230E45"/>
    <w:rsid w:val="0023182D"/>
    <w:rsid w:val="00231B30"/>
    <w:rsid w:val="00231CBE"/>
    <w:rsid w:val="00231D57"/>
    <w:rsid w:val="00231F27"/>
    <w:rsid w:val="0023252D"/>
    <w:rsid w:val="002326CF"/>
    <w:rsid w:val="002327B9"/>
    <w:rsid w:val="002330E8"/>
    <w:rsid w:val="00233DE1"/>
    <w:rsid w:val="00233ED3"/>
    <w:rsid w:val="002341B8"/>
    <w:rsid w:val="00235897"/>
    <w:rsid w:val="002366E6"/>
    <w:rsid w:val="0023709A"/>
    <w:rsid w:val="002377CC"/>
    <w:rsid w:val="00237B9E"/>
    <w:rsid w:val="00237C55"/>
    <w:rsid w:val="002402DB"/>
    <w:rsid w:val="0024093B"/>
    <w:rsid w:val="00240DD2"/>
    <w:rsid w:val="00240F8C"/>
    <w:rsid w:val="002413F7"/>
    <w:rsid w:val="00241A21"/>
    <w:rsid w:val="00241E4E"/>
    <w:rsid w:val="00242165"/>
    <w:rsid w:val="00242679"/>
    <w:rsid w:val="00243650"/>
    <w:rsid w:val="00243D98"/>
    <w:rsid w:val="002445D8"/>
    <w:rsid w:val="00244FC0"/>
    <w:rsid w:val="00245B83"/>
    <w:rsid w:val="0024705E"/>
    <w:rsid w:val="00250123"/>
    <w:rsid w:val="002502E8"/>
    <w:rsid w:val="002519FD"/>
    <w:rsid w:val="00251CE1"/>
    <w:rsid w:val="00251FBF"/>
    <w:rsid w:val="00252836"/>
    <w:rsid w:val="00253609"/>
    <w:rsid w:val="002537AC"/>
    <w:rsid w:val="00253BCC"/>
    <w:rsid w:val="002543F0"/>
    <w:rsid w:val="00254AD5"/>
    <w:rsid w:val="0025509D"/>
    <w:rsid w:val="002551F5"/>
    <w:rsid w:val="0025606E"/>
    <w:rsid w:val="00256C30"/>
    <w:rsid w:val="0025719A"/>
    <w:rsid w:val="00257755"/>
    <w:rsid w:val="00257BF5"/>
    <w:rsid w:val="00257C45"/>
    <w:rsid w:val="00257D27"/>
    <w:rsid w:val="00261114"/>
    <w:rsid w:val="0026162B"/>
    <w:rsid w:val="00262C4F"/>
    <w:rsid w:val="002630C9"/>
    <w:rsid w:val="00263231"/>
    <w:rsid w:val="002637AE"/>
    <w:rsid w:val="00263E8A"/>
    <w:rsid w:val="00265135"/>
    <w:rsid w:val="00265A13"/>
    <w:rsid w:val="00267AAA"/>
    <w:rsid w:val="00267C7E"/>
    <w:rsid w:val="00267CA4"/>
    <w:rsid w:val="002708BA"/>
    <w:rsid w:val="00270A45"/>
    <w:rsid w:val="0027122F"/>
    <w:rsid w:val="0027254C"/>
    <w:rsid w:val="0027275C"/>
    <w:rsid w:val="00273B8E"/>
    <w:rsid w:val="00273FFB"/>
    <w:rsid w:val="002742E5"/>
    <w:rsid w:val="00274439"/>
    <w:rsid w:val="002745A0"/>
    <w:rsid w:val="002752E3"/>
    <w:rsid w:val="00276014"/>
    <w:rsid w:val="0027688E"/>
    <w:rsid w:val="00276E4D"/>
    <w:rsid w:val="00277172"/>
    <w:rsid w:val="002804D7"/>
    <w:rsid w:val="002806B5"/>
    <w:rsid w:val="00281F26"/>
    <w:rsid w:val="00282AD9"/>
    <w:rsid w:val="002834E7"/>
    <w:rsid w:val="00284446"/>
    <w:rsid w:val="002844F5"/>
    <w:rsid w:val="002848D3"/>
    <w:rsid w:val="00284DFB"/>
    <w:rsid w:val="00286EDA"/>
    <w:rsid w:val="0028709A"/>
    <w:rsid w:val="00287128"/>
    <w:rsid w:val="002874A4"/>
    <w:rsid w:val="0029005A"/>
    <w:rsid w:val="0029050D"/>
    <w:rsid w:val="002923A4"/>
    <w:rsid w:val="002930DA"/>
    <w:rsid w:val="00293776"/>
    <w:rsid w:val="002938D0"/>
    <w:rsid w:val="002939AE"/>
    <w:rsid w:val="00293B6F"/>
    <w:rsid w:val="00293BA9"/>
    <w:rsid w:val="00293EC0"/>
    <w:rsid w:val="00295003"/>
    <w:rsid w:val="00295092"/>
    <w:rsid w:val="00295234"/>
    <w:rsid w:val="00295299"/>
    <w:rsid w:val="002959EA"/>
    <w:rsid w:val="002969FB"/>
    <w:rsid w:val="00296C07"/>
    <w:rsid w:val="002970A4"/>
    <w:rsid w:val="0029740D"/>
    <w:rsid w:val="00297DB3"/>
    <w:rsid w:val="00297DEC"/>
    <w:rsid w:val="00297F86"/>
    <w:rsid w:val="002A0031"/>
    <w:rsid w:val="002A08E8"/>
    <w:rsid w:val="002A09B8"/>
    <w:rsid w:val="002A0B84"/>
    <w:rsid w:val="002A0D29"/>
    <w:rsid w:val="002A12FF"/>
    <w:rsid w:val="002A2BF4"/>
    <w:rsid w:val="002A2CA6"/>
    <w:rsid w:val="002A2F13"/>
    <w:rsid w:val="002A304E"/>
    <w:rsid w:val="002A316B"/>
    <w:rsid w:val="002A3976"/>
    <w:rsid w:val="002A43D5"/>
    <w:rsid w:val="002A4B25"/>
    <w:rsid w:val="002A52AB"/>
    <w:rsid w:val="002A5774"/>
    <w:rsid w:val="002A585A"/>
    <w:rsid w:val="002A6CCC"/>
    <w:rsid w:val="002A7091"/>
    <w:rsid w:val="002A7329"/>
    <w:rsid w:val="002A76AC"/>
    <w:rsid w:val="002A79E3"/>
    <w:rsid w:val="002B00C9"/>
    <w:rsid w:val="002B02E7"/>
    <w:rsid w:val="002B0363"/>
    <w:rsid w:val="002B072D"/>
    <w:rsid w:val="002B1B9E"/>
    <w:rsid w:val="002B266B"/>
    <w:rsid w:val="002B27E4"/>
    <w:rsid w:val="002B3AE3"/>
    <w:rsid w:val="002B4D82"/>
    <w:rsid w:val="002B5DEC"/>
    <w:rsid w:val="002B5F6A"/>
    <w:rsid w:val="002B743E"/>
    <w:rsid w:val="002B7696"/>
    <w:rsid w:val="002B7CE8"/>
    <w:rsid w:val="002C002B"/>
    <w:rsid w:val="002C01A0"/>
    <w:rsid w:val="002C03F6"/>
    <w:rsid w:val="002C0441"/>
    <w:rsid w:val="002C1CF7"/>
    <w:rsid w:val="002C26B9"/>
    <w:rsid w:val="002C3570"/>
    <w:rsid w:val="002C42EB"/>
    <w:rsid w:val="002C4D25"/>
    <w:rsid w:val="002C502E"/>
    <w:rsid w:val="002C503A"/>
    <w:rsid w:val="002C5380"/>
    <w:rsid w:val="002C598B"/>
    <w:rsid w:val="002C5B4B"/>
    <w:rsid w:val="002C5BD5"/>
    <w:rsid w:val="002C5F8A"/>
    <w:rsid w:val="002C60E0"/>
    <w:rsid w:val="002C61C2"/>
    <w:rsid w:val="002C7088"/>
    <w:rsid w:val="002C720B"/>
    <w:rsid w:val="002C720D"/>
    <w:rsid w:val="002C79A2"/>
    <w:rsid w:val="002D003D"/>
    <w:rsid w:val="002D1699"/>
    <w:rsid w:val="002D1810"/>
    <w:rsid w:val="002D2AD6"/>
    <w:rsid w:val="002D2C39"/>
    <w:rsid w:val="002D2E82"/>
    <w:rsid w:val="002D33D3"/>
    <w:rsid w:val="002D346C"/>
    <w:rsid w:val="002D36CC"/>
    <w:rsid w:val="002D3F92"/>
    <w:rsid w:val="002D4657"/>
    <w:rsid w:val="002D5F4B"/>
    <w:rsid w:val="002D659F"/>
    <w:rsid w:val="002D78F3"/>
    <w:rsid w:val="002D7D8A"/>
    <w:rsid w:val="002E194C"/>
    <w:rsid w:val="002E2506"/>
    <w:rsid w:val="002E2AD6"/>
    <w:rsid w:val="002E3D94"/>
    <w:rsid w:val="002E404D"/>
    <w:rsid w:val="002E43A5"/>
    <w:rsid w:val="002E4A77"/>
    <w:rsid w:val="002E5D9C"/>
    <w:rsid w:val="002E5E6A"/>
    <w:rsid w:val="002E6010"/>
    <w:rsid w:val="002E6D77"/>
    <w:rsid w:val="002E6FFA"/>
    <w:rsid w:val="002E7488"/>
    <w:rsid w:val="002E7A46"/>
    <w:rsid w:val="002E7FB8"/>
    <w:rsid w:val="002F015C"/>
    <w:rsid w:val="002F07BB"/>
    <w:rsid w:val="002F189C"/>
    <w:rsid w:val="002F25FF"/>
    <w:rsid w:val="002F276A"/>
    <w:rsid w:val="002F2780"/>
    <w:rsid w:val="002F2BCA"/>
    <w:rsid w:val="002F2DA9"/>
    <w:rsid w:val="002F2E44"/>
    <w:rsid w:val="002F34C4"/>
    <w:rsid w:val="002F4471"/>
    <w:rsid w:val="002F4E3F"/>
    <w:rsid w:val="002F5DA3"/>
    <w:rsid w:val="002F5DF6"/>
    <w:rsid w:val="002F5F26"/>
    <w:rsid w:val="002F70CD"/>
    <w:rsid w:val="002F7D43"/>
    <w:rsid w:val="00300053"/>
    <w:rsid w:val="00300FF2"/>
    <w:rsid w:val="003010D8"/>
    <w:rsid w:val="0030152D"/>
    <w:rsid w:val="00302153"/>
    <w:rsid w:val="00302258"/>
    <w:rsid w:val="00302E24"/>
    <w:rsid w:val="00302F17"/>
    <w:rsid w:val="003035DC"/>
    <w:rsid w:val="0030680E"/>
    <w:rsid w:val="00306F5A"/>
    <w:rsid w:val="003075B4"/>
    <w:rsid w:val="00307708"/>
    <w:rsid w:val="003078FA"/>
    <w:rsid w:val="0031009F"/>
    <w:rsid w:val="00310F34"/>
    <w:rsid w:val="003115AE"/>
    <w:rsid w:val="00311927"/>
    <w:rsid w:val="00311B5B"/>
    <w:rsid w:val="00311D39"/>
    <w:rsid w:val="0031232F"/>
    <w:rsid w:val="0031355E"/>
    <w:rsid w:val="0031384F"/>
    <w:rsid w:val="00314013"/>
    <w:rsid w:val="003144D9"/>
    <w:rsid w:val="003150B3"/>
    <w:rsid w:val="0031594A"/>
    <w:rsid w:val="00316CBA"/>
    <w:rsid w:val="003171BF"/>
    <w:rsid w:val="00317684"/>
    <w:rsid w:val="00320B41"/>
    <w:rsid w:val="00320BEA"/>
    <w:rsid w:val="00320C57"/>
    <w:rsid w:val="003213D4"/>
    <w:rsid w:val="00322666"/>
    <w:rsid w:val="003227D0"/>
    <w:rsid w:val="0032305D"/>
    <w:rsid w:val="003230E9"/>
    <w:rsid w:val="00323250"/>
    <w:rsid w:val="00323DA5"/>
    <w:rsid w:val="00324577"/>
    <w:rsid w:val="003251E9"/>
    <w:rsid w:val="0032553E"/>
    <w:rsid w:val="003256AD"/>
    <w:rsid w:val="003257A6"/>
    <w:rsid w:val="00325B5E"/>
    <w:rsid w:val="00325C76"/>
    <w:rsid w:val="00325C9D"/>
    <w:rsid w:val="00326375"/>
    <w:rsid w:val="00326D99"/>
    <w:rsid w:val="003270F7"/>
    <w:rsid w:val="00330078"/>
    <w:rsid w:val="00330B28"/>
    <w:rsid w:val="00330D0F"/>
    <w:rsid w:val="00330D8E"/>
    <w:rsid w:val="00331D2A"/>
    <w:rsid w:val="00332617"/>
    <w:rsid w:val="0033268E"/>
    <w:rsid w:val="00334A3E"/>
    <w:rsid w:val="00334F89"/>
    <w:rsid w:val="00336C59"/>
    <w:rsid w:val="003376A7"/>
    <w:rsid w:val="00337EC2"/>
    <w:rsid w:val="00340196"/>
    <w:rsid w:val="003401F8"/>
    <w:rsid w:val="00340D60"/>
    <w:rsid w:val="003412A5"/>
    <w:rsid w:val="00341600"/>
    <w:rsid w:val="003418FD"/>
    <w:rsid w:val="00341B7A"/>
    <w:rsid w:val="0034249E"/>
    <w:rsid w:val="0034403D"/>
    <w:rsid w:val="0034419B"/>
    <w:rsid w:val="00344643"/>
    <w:rsid w:val="00344BED"/>
    <w:rsid w:val="003453D9"/>
    <w:rsid w:val="0034594E"/>
    <w:rsid w:val="00346B06"/>
    <w:rsid w:val="00346C2A"/>
    <w:rsid w:val="00346DCB"/>
    <w:rsid w:val="00346F9F"/>
    <w:rsid w:val="00347172"/>
    <w:rsid w:val="003505D6"/>
    <w:rsid w:val="0035188D"/>
    <w:rsid w:val="00351D09"/>
    <w:rsid w:val="00352477"/>
    <w:rsid w:val="0035266A"/>
    <w:rsid w:val="00352978"/>
    <w:rsid w:val="00352ADF"/>
    <w:rsid w:val="00353149"/>
    <w:rsid w:val="003538C6"/>
    <w:rsid w:val="00353B39"/>
    <w:rsid w:val="00353FE6"/>
    <w:rsid w:val="003540F2"/>
    <w:rsid w:val="0035469C"/>
    <w:rsid w:val="00354A08"/>
    <w:rsid w:val="00354DCA"/>
    <w:rsid w:val="003551D1"/>
    <w:rsid w:val="003555BF"/>
    <w:rsid w:val="003557DA"/>
    <w:rsid w:val="003569A9"/>
    <w:rsid w:val="00356F74"/>
    <w:rsid w:val="00357B59"/>
    <w:rsid w:val="0036072E"/>
    <w:rsid w:val="003612F2"/>
    <w:rsid w:val="003614E0"/>
    <w:rsid w:val="00361D54"/>
    <w:rsid w:val="00361DB9"/>
    <w:rsid w:val="003620A6"/>
    <w:rsid w:val="003621EB"/>
    <w:rsid w:val="003639B9"/>
    <w:rsid w:val="00363A4B"/>
    <w:rsid w:val="003640B6"/>
    <w:rsid w:val="00364658"/>
    <w:rsid w:val="00364DF7"/>
    <w:rsid w:val="00365D79"/>
    <w:rsid w:val="00365F1E"/>
    <w:rsid w:val="003660EF"/>
    <w:rsid w:val="003664D8"/>
    <w:rsid w:val="003672FF"/>
    <w:rsid w:val="0036749D"/>
    <w:rsid w:val="00367E3B"/>
    <w:rsid w:val="00367E64"/>
    <w:rsid w:val="00367F53"/>
    <w:rsid w:val="0037030D"/>
    <w:rsid w:val="00370367"/>
    <w:rsid w:val="00370DFD"/>
    <w:rsid w:val="00371249"/>
    <w:rsid w:val="003720DB"/>
    <w:rsid w:val="00372C84"/>
    <w:rsid w:val="00372D11"/>
    <w:rsid w:val="00372E2A"/>
    <w:rsid w:val="00372F35"/>
    <w:rsid w:val="0037340A"/>
    <w:rsid w:val="003736AD"/>
    <w:rsid w:val="00373A18"/>
    <w:rsid w:val="00373D8A"/>
    <w:rsid w:val="00375AF6"/>
    <w:rsid w:val="00375CD3"/>
    <w:rsid w:val="003767C6"/>
    <w:rsid w:val="00376906"/>
    <w:rsid w:val="00376947"/>
    <w:rsid w:val="00376AE7"/>
    <w:rsid w:val="00376C3F"/>
    <w:rsid w:val="00376C7F"/>
    <w:rsid w:val="003774F2"/>
    <w:rsid w:val="0037797C"/>
    <w:rsid w:val="00377C05"/>
    <w:rsid w:val="00377DEE"/>
    <w:rsid w:val="00377ECA"/>
    <w:rsid w:val="003801EF"/>
    <w:rsid w:val="00380F1F"/>
    <w:rsid w:val="00381199"/>
    <w:rsid w:val="00381625"/>
    <w:rsid w:val="003818C8"/>
    <w:rsid w:val="00381C76"/>
    <w:rsid w:val="00382622"/>
    <w:rsid w:val="00383574"/>
    <w:rsid w:val="00383B7A"/>
    <w:rsid w:val="00383ED8"/>
    <w:rsid w:val="00383F56"/>
    <w:rsid w:val="0038453B"/>
    <w:rsid w:val="00384669"/>
    <w:rsid w:val="00385552"/>
    <w:rsid w:val="00385B3B"/>
    <w:rsid w:val="00385C34"/>
    <w:rsid w:val="0038631B"/>
    <w:rsid w:val="00391620"/>
    <w:rsid w:val="0039194F"/>
    <w:rsid w:val="00391989"/>
    <w:rsid w:val="00391E90"/>
    <w:rsid w:val="00391FC6"/>
    <w:rsid w:val="003920BE"/>
    <w:rsid w:val="00392367"/>
    <w:rsid w:val="00394092"/>
    <w:rsid w:val="00394B72"/>
    <w:rsid w:val="003950F0"/>
    <w:rsid w:val="00395C2C"/>
    <w:rsid w:val="00395CEC"/>
    <w:rsid w:val="00395F8D"/>
    <w:rsid w:val="003962E6"/>
    <w:rsid w:val="00396F3C"/>
    <w:rsid w:val="00396FCA"/>
    <w:rsid w:val="003970C0"/>
    <w:rsid w:val="00397A0E"/>
    <w:rsid w:val="003A0570"/>
    <w:rsid w:val="003A0D1C"/>
    <w:rsid w:val="003A1549"/>
    <w:rsid w:val="003A15B0"/>
    <w:rsid w:val="003A17B9"/>
    <w:rsid w:val="003A1896"/>
    <w:rsid w:val="003A19C2"/>
    <w:rsid w:val="003A30B9"/>
    <w:rsid w:val="003A3345"/>
    <w:rsid w:val="003A369D"/>
    <w:rsid w:val="003A442D"/>
    <w:rsid w:val="003A45DE"/>
    <w:rsid w:val="003A5088"/>
    <w:rsid w:val="003A50C1"/>
    <w:rsid w:val="003A571B"/>
    <w:rsid w:val="003A621F"/>
    <w:rsid w:val="003A658B"/>
    <w:rsid w:val="003A7320"/>
    <w:rsid w:val="003B4A7B"/>
    <w:rsid w:val="003B4BA9"/>
    <w:rsid w:val="003B5448"/>
    <w:rsid w:val="003B68F4"/>
    <w:rsid w:val="003B76D5"/>
    <w:rsid w:val="003B771B"/>
    <w:rsid w:val="003B7F67"/>
    <w:rsid w:val="003C0399"/>
    <w:rsid w:val="003C0CB1"/>
    <w:rsid w:val="003C1840"/>
    <w:rsid w:val="003C1A19"/>
    <w:rsid w:val="003C2399"/>
    <w:rsid w:val="003C253D"/>
    <w:rsid w:val="003C30D5"/>
    <w:rsid w:val="003C3C79"/>
    <w:rsid w:val="003C3F91"/>
    <w:rsid w:val="003C40FF"/>
    <w:rsid w:val="003C5250"/>
    <w:rsid w:val="003C588E"/>
    <w:rsid w:val="003C618F"/>
    <w:rsid w:val="003C64BA"/>
    <w:rsid w:val="003C7B2D"/>
    <w:rsid w:val="003C7D75"/>
    <w:rsid w:val="003D0A92"/>
    <w:rsid w:val="003D0C0C"/>
    <w:rsid w:val="003D19FA"/>
    <w:rsid w:val="003D1B12"/>
    <w:rsid w:val="003D1D3F"/>
    <w:rsid w:val="003D1EEB"/>
    <w:rsid w:val="003D2789"/>
    <w:rsid w:val="003D2818"/>
    <w:rsid w:val="003D283C"/>
    <w:rsid w:val="003D2845"/>
    <w:rsid w:val="003D2C11"/>
    <w:rsid w:val="003D2E1F"/>
    <w:rsid w:val="003D3E06"/>
    <w:rsid w:val="003D40DF"/>
    <w:rsid w:val="003D4281"/>
    <w:rsid w:val="003D42AB"/>
    <w:rsid w:val="003D45F9"/>
    <w:rsid w:val="003D4A78"/>
    <w:rsid w:val="003D553F"/>
    <w:rsid w:val="003D588E"/>
    <w:rsid w:val="003D6965"/>
    <w:rsid w:val="003D759E"/>
    <w:rsid w:val="003D79B1"/>
    <w:rsid w:val="003E0850"/>
    <w:rsid w:val="003E08E7"/>
    <w:rsid w:val="003E0937"/>
    <w:rsid w:val="003E0D80"/>
    <w:rsid w:val="003E0D90"/>
    <w:rsid w:val="003E0DCD"/>
    <w:rsid w:val="003E1B4C"/>
    <w:rsid w:val="003E1C39"/>
    <w:rsid w:val="003E1D98"/>
    <w:rsid w:val="003E331C"/>
    <w:rsid w:val="003E5A71"/>
    <w:rsid w:val="003E6CC3"/>
    <w:rsid w:val="003E6F26"/>
    <w:rsid w:val="003E70A6"/>
    <w:rsid w:val="003E7230"/>
    <w:rsid w:val="003E7486"/>
    <w:rsid w:val="003F1269"/>
    <w:rsid w:val="003F2095"/>
    <w:rsid w:val="003F239D"/>
    <w:rsid w:val="003F2AEA"/>
    <w:rsid w:val="003F2CD0"/>
    <w:rsid w:val="003F3032"/>
    <w:rsid w:val="003F38ED"/>
    <w:rsid w:val="003F3EA0"/>
    <w:rsid w:val="003F3FD6"/>
    <w:rsid w:val="003F5DDB"/>
    <w:rsid w:val="003F6D76"/>
    <w:rsid w:val="003F7C61"/>
    <w:rsid w:val="003F7C63"/>
    <w:rsid w:val="004004F3"/>
    <w:rsid w:val="0040054D"/>
    <w:rsid w:val="00401A8C"/>
    <w:rsid w:val="0040213E"/>
    <w:rsid w:val="004021F6"/>
    <w:rsid w:val="004026FA"/>
    <w:rsid w:val="00402AF2"/>
    <w:rsid w:val="00404621"/>
    <w:rsid w:val="00404BB8"/>
    <w:rsid w:val="00404E5F"/>
    <w:rsid w:val="00405801"/>
    <w:rsid w:val="004060A9"/>
    <w:rsid w:val="0040677B"/>
    <w:rsid w:val="004079BC"/>
    <w:rsid w:val="00407A56"/>
    <w:rsid w:val="00407E65"/>
    <w:rsid w:val="00410BD4"/>
    <w:rsid w:val="0041174D"/>
    <w:rsid w:val="004117E5"/>
    <w:rsid w:val="00412062"/>
    <w:rsid w:val="0041276E"/>
    <w:rsid w:val="00412829"/>
    <w:rsid w:val="00412AD0"/>
    <w:rsid w:val="00412DE7"/>
    <w:rsid w:val="00412EBF"/>
    <w:rsid w:val="00413716"/>
    <w:rsid w:val="004143A5"/>
    <w:rsid w:val="004143DE"/>
    <w:rsid w:val="00414740"/>
    <w:rsid w:val="00415244"/>
    <w:rsid w:val="00415D41"/>
    <w:rsid w:val="0041632A"/>
    <w:rsid w:val="00416557"/>
    <w:rsid w:val="004173F2"/>
    <w:rsid w:val="00417CC6"/>
    <w:rsid w:val="00417E82"/>
    <w:rsid w:val="00420E5F"/>
    <w:rsid w:val="00420F0E"/>
    <w:rsid w:val="00422C2B"/>
    <w:rsid w:val="00425461"/>
    <w:rsid w:val="00425750"/>
    <w:rsid w:val="00425E5E"/>
    <w:rsid w:val="0042727A"/>
    <w:rsid w:val="00427477"/>
    <w:rsid w:val="004277FB"/>
    <w:rsid w:val="00427C7F"/>
    <w:rsid w:val="00430121"/>
    <w:rsid w:val="0043024D"/>
    <w:rsid w:val="0043081F"/>
    <w:rsid w:val="0043225B"/>
    <w:rsid w:val="004329A8"/>
    <w:rsid w:val="00432A14"/>
    <w:rsid w:val="004332B9"/>
    <w:rsid w:val="0043335A"/>
    <w:rsid w:val="00433DE4"/>
    <w:rsid w:val="00434134"/>
    <w:rsid w:val="00434983"/>
    <w:rsid w:val="00434FCE"/>
    <w:rsid w:val="00435713"/>
    <w:rsid w:val="00435F3B"/>
    <w:rsid w:val="00436962"/>
    <w:rsid w:val="004371FD"/>
    <w:rsid w:val="00437532"/>
    <w:rsid w:val="00437AB5"/>
    <w:rsid w:val="00437BC1"/>
    <w:rsid w:val="00437D8F"/>
    <w:rsid w:val="00437FB2"/>
    <w:rsid w:val="004408B6"/>
    <w:rsid w:val="00440E59"/>
    <w:rsid w:val="00441B97"/>
    <w:rsid w:val="00443396"/>
    <w:rsid w:val="0044395F"/>
    <w:rsid w:val="0044455B"/>
    <w:rsid w:val="00444944"/>
    <w:rsid w:val="00445348"/>
    <w:rsid w:val="00445616"/>
    <w:rsid w:val="00445ACD"/>
    <w:rsid w:val="00446179"/>
    <w:rsid w:val="0044638D"/>
    <w:rsid w:val="00446905"/>
    <w:rsid w:val="004473F5"/>
    <w:rsid w:val="004475B3"/>
    <w:rsid w:val="00450095"/>
    <w:rsid w:val="00450FF7"/>
    <w:rsid w:val="004511E1"/>
    <w:rsid w:val="00451E53"/>
    <w:rsid w:val="00453108"/>
    <w:rsid w:val="004533D0"/>
    <w:rsid w:val="00454933"/>
    <w:rsid w:val="00454B56"/>
    <w:rsid w:val="00455241"/>
    <w:rsid w:val="00456252"/>
    <w:rsid w:val="004574B2"/>
    <w:rsid w:val="004579D2"/>
    <w:rsid w:val="00457D4A"/>
    <w:rsid w:val="0046090F"/>
    <w:rsid w:val="00460AB4"/>
    <w:rsid w:val="00460EDD"/>
    <w:rsid w:val="00461081"/>
    <w:rsid w:val="00461737"/>
    <w:rsid w:val="0046196D"/>
    <w:rsid w:val="0046197D"/>
    <w:rsid w:val="00462143"/>
    <w:rsid w:val="004621D2"/>
    <w:rsid w:val="0046274F"/>
    <w:rsid w:val="00462B6C"/>
    <w:rsid w:val="00462DC1"/>
    <w:rsid w:val="00463412"/>
    <w:rsid w:val="00463FBD"/>
    <w:rsid w:val="00464391"/>
    <w:rsid w:val="00466393"/>
    <w:rsid w:val="00467866"/>
    <w:rsid w:val="004700CC"/>
    <w:rsid w:val="00471699"/>
    <w:rsid w:val="0047194F"/>
    <w:rsid w:val="00471B75"/>
    <w:rsid w:val="00471E69"/>
    <w:rsid w:val="00471F27"/>
    <w:rsid w:val="00472924"/>
    <w:rsid w:val="00473A88"/>
    <w:rsid w:val="00473B0A"/>
    <w:rsid w:val="00474221"/>
    <w:rsid w:val="004743A9"/>
    <w:rsid w:val="00474FEE"/>
    <w:rsid w:val="004750AF"/>
    <w:rsid w:val="004751B6"/>
    <w:rsid w:val="004753DF"/>
    <w:rsid w:val="00475A0F"/>
    <w:rsid w:val="00475A5E"/>
    <w:rsid w:val="00475D31"/>
    <w:rsid w:val="00477761"/>
    <w:rsid w:val="00477B0E"/>
    <w:rsid w:val="00477C3E"/>
    <w:rsid w:val="00477F6A"/>
    <w:rsid w:val="0048029F"/>
    <w:rsid w:val="00480411"/>
    <w:rsid w:val="00480BBA"/>
    <w:rsid w:val="00480F77"/>
    <w:rsid w:val="00481367"/>
    <w:rsid w:val="0048139C"/>
    <w:rsid w:val="004813C6"/>
    <w:rsid w:val="00481544"/>
    <w:rsid w:val="0048159A"/>
    <w:rsid w:val="00481DB3"/>
    <w:rsid w:val="004820C2"/>
    <w:rsid w:val="0048256F"/>
    <w:rsid w:val="00482E6A"/>
    <w:rsid w:val="00483105"/>
    <w:rsid w:val="0048375F"/>
    <w:rsid w:val="0048380E"/>
    <w:rsid w:val="00484BFC"/>
    <w:rsid w:val="00485215"/>
    <w:rsid w:val="00485582"/>
    <w:rsid w:val="004855CA"/>
    <w:rsid w:val="004860A1"/>
    <w:rsid w:val="004869A3"/>
    <w:rsid w:val="00486ABC"/>
    <w:rsid w:val="004873FC"/>
    <w:rsid w:val="004874F3"/>
    <w:rsid w:val="004876A5"/>
    <w:rsid w:val="00490C1C"/>
    <w:rsid w:val="004914D5"/>
    <w:rsid w:val="00491B5D"/>
    <w:rsid w:val="00491BD5"/>
    <w:rsid w:val="004921F0"/>
    <w:rsid w:val="00492328"/>
    <w:rsid w:val="00492C3C"/>
    <w:rsid w:val="00493ECE"/>
    <w:rsid w:val="004952A7"/>
    <w:rsid w:val="00495957"/>
    <w:rsid w:val="00497799"/>
    <w:rsid w:val="00497968"/>
    <w:rsid w:val="004A0243"/>
    <w:rsid w:val="004A1998"/>
    <w:rsid w:val="004A1BD5"/>
    <w:rsid w:val="004A1FED"/>
    <w:rsid w:val="004A216E"/>
    <w:rsid w:val="004A2DF4"/>
    <w:rsid w:val="004A32A2"/>
    <w:rsid w:val="004A37C0"/>
    <w:rsid w:val="004A404C"/>
    <w:rsid w:val="004A4272"/>
    <w:rsid w:val="004A43F0"/>
    <w:rsid w:val="004A4B4A"/>
    <w:rsid w:val="004A4B61"/>
    <w:rsid w:val="004A51BE"/>
    <w:rsid w:val="004A537A"/>
    <w:rsid w:val="004A5739"/>
    <w:rsid w:val="004A582C"/>
    <w:rsid w:val="004A5A5D"/>
    <w:rsid w:val="004A5D31"/>
    <w:rsid w:val="004A61C9"/>
    <w:rsid w:val="004A626D"/>
    <w:rsid w:val="004A70EF"/>
    <w:rsid w:val="004A73AE"/>
    <w:rsid w:val="004A76B8"/>
    <w:rsid w:val="004B002E"/>
    <w:rsid w:val="004B0247"/>
    <w:rsid w:val="004B1B11"/>
    <w:rsid w:val="004B266F"/>
    <w:rsid w:val="004B3C4E"/>
    <w:rsid w:val="004B440C"/>
    <w:rsid w:val="004B541D"/>
    <w:rsid w:val="004B55AC"/>
    <w:rsid w:val="004B5621"/>
    <w:rsid w:val="004B585F"/>
    <w:rsid w:val="004B6083"/>
    <w:rsid w:val="004B66D9"/>
    <w:rsid w:val="004B6924"/>
    <w:rsid w:val="004B719C"/>
    <w:rsid w:val="004B74D0"/>
    <w:rsid w:val="004B755C"/>
    <w:rsid w:val="004B7A89"/>
    <w:rsid w:val="004C030C"/>
    <w:rsid w:val="004C0395"/>
    <w:rsid w:val="004C18F0"/>
    <w:rsid w:val="004C1CF6"/>
    <w:rsid w:val="004C3029"/>
    <w:rsid w:val="004C4C7E"/>
    <w:rsid w:val="004C4E68"/>
    <w:rsid w:val="004C50CE"/>
    <w:rsid w:val="004C5CC7"/>
    <w:rsid w:val="004C5D3D"/>
    <w:rsid w:val="004C6FA8"/>
    <w:rsid w:val="004C7F35"/>
    <w:rsid w:val="004D0096"/>
    <w:rsid w:val="004D04DC"/>
    <w:rsid w:val="004D0628"/>
    <w:rsid w:val="004D0952"/>
    <w:rsid w:val="004D1C1F"/>
    <w:rsid w:val="004D21B2"/>
    <w:rsid w:val="004D256D"/>
    <w:rsid w:val="004D262E"/>
    <w:rsid w:val="004D347F"/>
    <w:rsid w:val="004D385B"/>
    <w:rsid w:val="004D3B0D"/>
    <w:rsid w:val="004D3BF6"/>
    <w:rsid w:val="004D4320"/>
    <w:rsid w:val="004D4C80"/>
    <w:rsid w:val="004D4F75"/>
    <w:rsid w:val="004D5737"/>
    <w:rsid w:val="004D6A37"/>
    <w:rsid w:val="004D7A10"/>
    <w:rsid w:val="004D7F41"/>
    <w:rsid w:val="004E02F8"/>
    <w:rsid w:val="004E03F0"/>
    <w:rsid w:val="004E04D0"/>
    <w:rsid w:val="004E0646"/>
    <w:rsid w:val="004E1D3D"/>
    <w:rsid w:val="004E3140"/>
    <w:rsid w:val="004E4FA7"/>
    <w:rsid w:val="004E4FEB"/>
    <w:rsid w:val="004E7A0D"/>
    <w:rsid w:val="004E7B4D"/>
    <w:rsid w:val="004F06B5"/>
    <w:rsid w:val="004F0B4B"/>
    <w:rsid w:val="004F10E9"/>
    <w:rsid w:val="004F13CF"/>
    <w:rsid w:val="004F156C"/>
    <w:rsid w:val="004F1B81"/>
    <w:rsid w:val="004F1DA0"/>
    <w:rsid w:val="004F2147"/>
    <w:rsid w:val="004F21E1"/>
    <w:rsid w:val="004F2784"/>
    <w:rsid w:val="004F27D3"/>
    <w:rsid w:val="004F3822"/>
    <w:rsid w:val="004F4B5B"/>
    <w:rsid w:val="004F4ED4"/>
    <w:rsid w:val="004F58B2"/>
    <w:rsid w:val="004F64D1"/>
    <w:rsid w:val="004F70FA"/>
    <w:rsid w:val="004F7208"/>
    <w:rsid w:val="004F7A03"/>
    <w:rsid w:val="005006A6"/>
    <w:rsid w:val="00501476"/>
    <w:rsid w:val="0050158F"/>
    <w:rsid w:val="00501B00"/>
    <w:rsid w:val="00501B62"/>
    <w:rsid w:val="00501C9A"/>
    <w:rsid w:val="0050227C"/>
    <w:rsid w:val="005036FE"/>
    <w:rsid w:val="00503A51"/>
    <w:rsid w:val="00503C48"/>
    <w:rsid w:val="00503DCA"/>
    <w:rsid w:val="00504572"/>
    <w:rsid w:val="00504BEF"/>
    <w:rsid w:val="005060B9"/>
    <w:rsid w:val="0050655C"/>
    <w:rsid w:val="00506835"/>
    <w:rsid w:val="00507886"/>
    <w:rsid w:val="00507B9B"/>
    <w:rsid w:val="00511090"/>
    <w:rsid w:val="005117C6"/>
    <w:rsid w:val="005119DB"/>
    <w:rsid w:val="00512386"/>
    <w:rsid w:val="00512637"/>
    <w:rsid w:val="0051290D"/>
    <w:rsid w:val="00512E76"/>
    <w:rsid w:val="00512F0D"/>
    <w:rsid w:val="00513026"/>
    <w:rsid w:val="00514088"/>
    <w:rsid w:val="0051499F"/>
    <w:rsid w:val="00515652"/>
    <w:rsid w:val="00515ADF"/>
    <w:rsid w:val="00515B49"/>
    <w:rsid w:val="0051641A"/>
    <w:rsid w:val="0051748D"/>
    <w:rsid w:val="0051787A"/>
    <w:rsid w:val="00520379"/>
    <w:rsid w:val="00520477"/>
    <w:rsid w:val="00520C31"/>
    <w:rsid w:val="00520E9B"/>
    <w:rsid w:val="00521891"/>
    <w:rsid w:val="00521C78"/>
    <w:rsid w:val="00522476"/>
    <w:rsid w:val="00522564"/>
    <w:rsid w:val="005229CF"/>
    <w:rsid w:val="00523531"/>
    <w:rsid w:val="00523AEF"/>
    <w:rsid w:val="00524861"/>
    <w:rsid w:val="00524C67"/>
    <w:rsid w:val="00525500"/>
    <w:rsid w:val="00525919"/>
    <w:rsid w:val="00525E03"/>
    <w:rsid w:val="00526B4C"/>
    <w:rsid w:val="005278AF"/>
    <w:rsid w:val="00530013"/>
    <w:rsid w:val="00530217"/>
    <w:rsid w:val="00531C7A"/>
    <w:rsid w:val="00532D61"/>
    <w:rsid w:val="00532EC0"/>
    <w:rsid w:val="005332BA"/>
    <w:rsid w:val="0053349E"/>
    <w:rsid w:val="00533539"/>
    <w:rsid w:val="00533E2E"/>
    <w:rsid w:val="005341CD"/>
    <w:rsid w:val="00534DCE"/>
    <w:rsid w:val="005351CF"/>
    <w:rsid w:val="0053611A"/>
    <w:rsid w:val="0053611B"/>
    <w:rsid w:val="00536CBC"/>
    <w:rsid w:val="00537A29"/>
    <w:rsid w:val="00537D89"/>
    <w:rsid w:val="00540078"/>
    <w:rsid w:val="005406DF"/>
    <w:rsid w:val="00540B50"/>
    <w:rsid w:val="00540F1A"/>
    <w:rsid w:val="005415FB"/>
    <w:rsid w:val="005420F8"/>
    <w:rsid w:val="00543DE5"/>
    <w:rsid w:val="00543F91"/>
    <w:rsid w:val="005444DC"/>
    <w:rsid w:val="0054452C"/>
    <w:rsid w:val="005447CE"/>
    <w:rsid w:val="00544D14"/>
    <w:rsid w:val="00544E10"/>
    <w:rsid w:val="005454DE"/>
    <w:rsid w:val="00545941"/>
    <w:rsid w:val="00545F96"/>
    <w:rsid w:val="005504BE"/>
    <w:rsid w:val="00550B80"/>
    <w:rsid w:val="00550D2B"/>
    <w:rsid w:val="00550EE7"/>
    <w:rsid w:val="0055137F"/>
    <w:rsid w:val="00551AA4"/>
    <w:rsid w:val="00552231"/>
    <w:rsid w:val="0055286F"/>
    <w:rsid w:val="005543A8"/>
    <w:rsid w:val="0055459A"/>
    <w:rsid w:val="00555583"/>
    <w:rsid w:val="005555B9"/>
    <w:rsid w:val="005555F2"/>
    <w:rsid w:val="00555803"/>
    <w:rsid w:val="00555AD5"/>
    <w:rsid w:val="00555B89"/>
    <w:rsid w:val="00555C22"/>
    <w:rsid w:val="00555DFB"/>
    <w:rsid w:val="00555ECE"/>
    <w:rsid w:val="00555FF8"/>
    <w:rsid w:val="005574CF"/>
    <w:rsid w:val="00557AD2"/>
    <w:rsid w:val="00557AF8"/>
    <w:rsid w:val="00560ED2"/>
    <w:rsid w:val="00560EEF"/>
    <w:rsid w:val="00561156"/>
    <w:rsid w:val="005614CD"/>
    <w:rsid w:val="00561A55"/>
    <w:rsid w:val="00562EF3"/>
    <w:rsid w:val="005630EF"/>
    <w:rsid w:val="005631F2"/>
    <w:rsid w:val="00563F35"/>
    <w:rsid w:val="00564D64"/>
    <w:rsid w:val="0056531F"/>
    <w:rsid w:val="00565785"/>
    <w:rsid w:val="005657AA"/>
    <w:rsid w:val="0056587D"/>
    <w:rsid w:val="00565CC1"/>
    <w:rsid w:val="00566896"/>
    <w:rsid w:val="0056704D"/>
    <w:rsid w:val="005675C4"/>
    <w:rsid w:val="00567DFC"/>
    <w:rsid w:val="00570033"/>
    <w:rsid w:val="00570A22"/>
    <w:rsid w:val="00570C98"/>
    <w:rsid w:val="0057273D"/>
    <w:rsid w:val="005732DC"/>
    <w:rsid w:val="0057371E"/>
    <w:rsid w:val="00573DBE"/>
    <w:rsid w:val="00574428"/>
    <w:rsid w:val="0057445C"/>
    <w:rsid w:val="00574593"/>
    <w:rsid w:val="005746F0"/>
    <w:rsid w:val="0057486C"/>
    <w:rsid w:val="00574CC3"/>
    <w:rsid w:val="0057533F"/>
    <w:rsid w:val="00575933"/>
    <w:rsid w:val="00575AB5"/>
    <w:rsid w:val="00575B2A"/>
    <w:rsid w:val="005762CF"/>
    <w:rsid w:val="0057658C"/>
    <w:rsid w:val="00577331"/>
    <w:rsid w:val="005775C7"/>
    <w:rsid w:val="00577614"/>
    <w:rsid w:val="00580320"/>
    <w:rsid w:val="0058075C"/>
    <w:rsid w:val="00580C16"/>
    <w:rsid w:val="00581120"/>
    <w:rsid w:val="0058119D"/>
    <w:rsid w:val="005817E8"/>
    <w:rsid w:val="005819B1"/>
    <w:rsid w:val="005832F0"/>
    <w:rsid w:val="00583A75"/>
    <w:rsid w:val="0058454C"/>
    <w:rsid w:val="00584AE1"/>
    <w:rsid w:val="00585124"/>
    <w:rsid w:val="00585931"/>
    <w:rsid w:val="005868F3"/>
    <w:rsid w:val="00586B9B"/>
    <w:rsid w:val="005873EC"/>
    <w:rsid w:val="00587AC6"/>
    <w:rsid w:val="00587D16"/>
    <w:rsid w:val="00590058"/>
    <w:rsid w:val="005904A5"/>
    <w:rsid w:val="0059070F"/>
    <w:rsid w:val="00590A78"/>
    <w:rsid w:val="0059150C"/>
    <w:rsid w:val="00592A31"/>
    <w:rsid w:val="00592E38"/>
    <w:rsid w:val="0059310F"/>
    <w:rsid w:val="005931C5"/>
    <w:rsid w:val="005931D7"/>
    <w:rsid w:val="005933D5"/>
    <w:rsid w:val="0059371A"/>
    <w:rsid w:val="00594046"/>
    <w:rsid w:val="00594476"/>
    <w:rsid w:val="005944F9"/>
    <w:rsid w:val="00595909"/>
    <w:rsid w:val="00595BE8"/>
    <w:rsid w:val="005961ED"/>
    <w:rsid w:val="00596496"/>
    <w:rsid w:val="00596BF0"/>
    <w:rsid w:val="00597C2A"/>
    <w:rsid w:val="00597FE4"/>
    <w:rsid w:val="005A00F5"/>
    <w:rsid w:val="005A05D3"/>
    <w:rsid w:val="005A064F"/>
    <w:rsid w:val="005A0D0B"/>
    <w:rsid w:val="005A0F1B"/>
    <w:rsid w:val="005A0FA5"/>
    <w:rsid w:val="005A14D0"/>
    <w:rsid w:val="005A195A"/>
    <w:rsid w:val="005A1CDF"/>
    <w:rsid w:val="005A1D6C"/>
    <w:rsid w:val="005A21FA"/>
    <w:rsid w:val="005A29E5"/>
    <w:rsid w:val="005A3221"/>
    <w:rsid w:val="005A43AE"/>
    <w:rsid w:val="005A4594"/>
    <w:rsid w:val="005A47AD"/>
    <w:rsid w:val="005A553F"/>
    <w:rsid w:val="005A5A95"/>
    <w:rsid w:val="005A5BC3"/>
    <w:rsid w:val="005A5E71"/>
    <w:rsid w:val="005A6858"/>
    <w:rsid w:val="005A6CA2"/>
    <w:rsid w:val="005A7040"/>
    <w:rsid w:val="005A7597"/>
    <w:rsid w:val="005A7696"/>
    <w:rsid w:val="005A779C"/>
    <w:rsid w:val="005A7B4E"/>
    <w:rsid w:val="005B0213"/>
    <w:rsid w:val="005B0B2C"/>
    <w:rsid w:val="005B17AC"/>
    <w:rsid w:val="005B2582"/>
    <w:rsid w:val="005B2CD4"/>
    <w:rsid w:val="005B2FF7"/>
    <w:rsid w:val="005B35E4"/>
    <w:rsid w:val="005B38D0"/>
    <w:rsid w:val="005B46A6"/>
    <w:rsid w:val="005B50EC"/>
    <w:rsid w:val="005B5104"/>
    <w:rsid w:val="005B5C5C"/>
    <w:rsid w:val="005B5CD5"/>
    <w:rsid w:val="005B6954"/>
    <w:rsid w:val="005B7AB8"/>
    <w:rsid w:val="005C012D"/>
    <w:rsid w:val="005C08DB"/>
    <w:rsid w:val="005C1049"/>
    <w:rsid w:val="005C1166"/>
    <w:rsid w:val="005C1289"/>
    <w:rsid w:val="005C142D"/>
    <w:rsid w:val="005C1A44"/>
    <w:rsid w:val="005C1E07"/>
    <w:rsid w:val="005C22B2"/>
    <w:rsid w:val="005C2C98"/>
    <w:rsid w:val="005C3A34"/>
    <w:rsid w:val="005C3ADA"/>
    <w:rsid w:val="005C4DDE"/>
    <w:rsid w:val="005C57F0"/>
    <w:rsid w:val="005C5962"/>
    <w:rsid w:val="005C656B"/>
    <w:rsid w:val="005C69F9"/>
    <w:rsid w:val="005C6DB8"/>
    <w:rsid w:val="005C74BA"/>
    <w:rsid w:val="005C752D"/>
    <w:rsid w:val="005C7EBF"/>
    <w:rsid w:val="005D02F6"/>
    <w:rsid w:val="005D0489"/>
    <w:rsid w:val="005D0636"/>
    <w:rsid w:val="005D0C7B"/>
    <w:rsid w:val="005D18EC"/>
    <w:rsid w:val="005D1DBB"/>
    <w:rsid w:val="005D20D5"/>
    <w:rsid w:val="005D261A"/>
    <w:rsid w:val="005D2644"/>
    <w:rsid w:val="005D28C7"/>
    <w:rsid w:val="005D2A67"/>
    <w:rsid w:val="005D44A2"/>
    <w:rsid w:val="005D5432"/>
    <w:rsid w:val="005D54C0"/>
    <w:rsid w:val="005D57A9"/>
    <w:rsid w:val="005D59AC"/>
    <w:rsid w:val="005D5F2E"/>
    <w:rsid w:val="005D6391"/>
    <w:rsid w:val="005D66AF"/>
    <w:rsid w:val="005D6A20"/>
    <w:rsid w:val="005D7266"/>
    <w:rsid w:val="005D73D9"/>
    <w:rsid w:val="005D7AEC"/>
    <w:rsid w:val="005E204D"/>
    <w:rsid w:val="005E2663"/>
    <w:rsid w:val="005E352C"/>
    <w:rsid w:val="005E36FA"/>
    <w:rsid w:val="005E3ACC"/>
    <w:rsid w:val="005E3CD9"/>
    <w:rsid w:val="005E3F79"/>
    <w:rsid w:val="005E41EB"/>
    <w:rsid w:val="005E4531"/>
    <w:rsid w:val="005E4BAE"/>
    <w:rsid w:val="005E5979"/>
    <w:rsid w:val="005E6087"/>
    <w:rsid w:val="005E612B"/>
    <w:rsid w:val="005E6469"/>
    <w:rsid w:val="005E6686"/>
    <w:rsid w:val="005E6A84"/>
    <w:rsid w:val="005E6A8D"/>
    <w:rsid w:val="005E6ED2"/>
    <w:rsid w:val="005F02EE"/>
    <w:rsid w:val="005F0BF3"/>
    <w:rsid w:val="005F24BD"/>
    <w:rsid w:val="005F2822"/>
    <w:rsid w:val="005F2A92"/>
    <w:rsid w:val="005F3DCD"/>
    <w:rsid w:val="005F44BA"/>
    <w:rsid w:val="005F4984"/>
    <w:rsid w:val="005F4DAC"/>
    <w:rsid w:val="005F536E"/>
    <w:rsid w:val="005F6009"/>
    <w:rsid w:val="005F6A71"/>
    <w:rsid w:val="005F6BD8"/>
    <w:rsid w:val="005F6FB7"/>
    <w:rsid w:val="005F7683"/>
    <w:rsid w:val="005F7C13"/>
    <w:rsid w:val="006007FA"/>
    <w:rsid w:val="00600AF4"/>
    <w:rsid w:val="00601296"/>
    <w:rsid w:val="00601397"/>
    <w:rsid w:val="006014A5"/>
    <w:rsid w:val="00601ADA"/>
    <w:rsid w:val="0060271A"/>
    <w:rsid w:val="00603176"/>
    <w:rsid w:val="006032B9"/>
    <w:rsid w:val="00603598"/>
    <w:rsid w:val="00603D06"/>
    <w:rsid w:val="00604AF7"/>
    <w:rsid w:val="00604BA2"/>
    <w:rsid w:val="00604BA8"/>
    <w:rsid w:val="00604EA2"/>
    <w:rsid w:val="00605446"/>
    <w:rsid w:val="0060569B"/>
    <w:rsid w:val="006057C6"/>
    <w:rsid w:val="00605E06"/>
    <w:rsid w:val="00606574"/>
    <w:rsid w:val="00606A7C"/>
    <w:rsid w:val="00606B6F"/>
    <w:rsid w:val="00606E13"/>
    <w:rsid w:val="00607E06"/>
    <w:rsid w:val="0061103B"/>
    <w:rsid w:val="00611431"/>
    <w:rsid w:val="0061196F"/>
    <w:rsid w:val="0061258A"/>
    <w:rsid w:val="00612852"/>
    <w:rsid w:val="006128A1"/>
    <w:rsid w:val="006129CB"/>
    <w:rsid w:val="00612A1B"/>
    <w:rsid w:val="00612C7A"/>
    <w:rsid w:val="00613E6A"/>
    <w:rsid w:val="0061559B"/>
    <w:rsid w:val="00615E83"/>
    <w:rsid w:val="0061641A"/>
    <w:rsid w:val="0062016A"/>
    <w:rsid w:val="00620E2F"/>
    <w:rsid w:val="0062179A"/>
    <w:rsid w:val="00621924"/>
    <w:rsid w:val="00621C95"/>
    <w:rsid w:val="0062238D"/>
    <w:rsid w:val="00622953"/>
    <w:rsid w:val="006229F8"/>
    <w:rsid w:val="0062349A"/>
    <w:rsid w:val="00624635"/>
    <w:rsid w:val="0062506A"/>
    <w:rsid w:val="006254F6"/>
    <w:rsid w:val="00625B10"/>
    <w:rsid w:val="00625B44"/>
    <w:rsid w:val="0062613E"/>
    <w:rsid w:val="00627BA4"/>
    <w:rsid w:val="00630CBD"/>
    <w:rsid w:val="00630F52"/>
    <w:rsid w:val="00631849"/>
    <w:rsid w:val="00631855"/>
    <w:rsid w:val="00632C8D"/>
    <w:rsid w:val="00632E83"/>
    <w:rsid w:val="00632F3F"/>
    <w:rsid w:val="00632FBE"/>
    <w:rsid w:val="00634B83"/>
    <w:rsid w:val="00634F13"/>
    <w:rsid w:val="0063510C"/>
    <w:rsid w:val="00635435"/>
    <w:rsid w:val="00635510"/>
    <w:rsid w:val="00635938"/>
    <w:rsid w:val="0063626E"/>
    <w:rsid w:val="00636325"/>
    <w:rsid w:val="006363ED"/>
    <w:rsid w:val="00636D6B"/>
    <w:rsid w:val="00637726"/>
    <w:rsid w:val="00640109"/>
    <w:rsid w:val="0064116A"/>
    <w:rsid w:val="006416B4"/>
    <w:rsid w:val="00641D36"/>
    <w:rsid w:val="00641E11"/>
    <w:rsid w:val="00642629"/>
    <w:rsid w:val="00642A56"/>
    <w:rsid w:val="00643804"/>
    <w:rsid w:val="006443BA"/>
    <w:rsid w:val="00644904"/>
    <w:rsid w:val="00644987"/>
    <w:rsid w:val="0064517A"/>
    <w:rsid w:val="006456CC"/>
    <w:rsid w:val="0064591C"/>
    <w:rsid w:val="00645AC1"/>
    <w:rsid w:val="006461FF"/>
    <w:rsid w:val="00647405"/>
    <w:rsid w:val="00647793"/>
    <w:rsid w:val="0064791E"/>
    <w:rsid w:val="00647FF9"/>
    <w:rsid w:val="0065000B"/>
    <w:rsid w:val="00650A8A"/>
    <w:rsid w:val="00651BC8"/>
    <w:rsid w:val="0065214A"/>
    <w:rsid w:val="00652CBF"/>
    <w:rsid w:val="0065551D"/>
    <w:rsid w:val="00655FCD"/>
    <w:rsid w:val="00656957"/>
    <w:rsid w:val="00656D34"/>
    <w:rsid w:val="00657A52"/>
    <w:rsid w:val="00660000"/>
    <w:rsid w:val="006600B7"/>
    <w:rsid w:val="00660A01"/>
    <w:rsid w:val="00660A37"/>
    <w:rsid w:val="0066186F"/>
    <w:rsid w:val="006618A5"/>
    <w:rsid w:val="00661B00"/>
    <w:rsid w:val="006629D0"/>
    <w:rsid w:val="006635D4"/>
    <w:rsid w:val="00663F21"/>
    <w:rsid w:val="00663F97"/>
    <w:rsid w:val="006643C0"/>
    <w:rsid w:val="00664455"/>
    <w:rsid w:val="00664876"/>
    <w:rsid w:val="00664A9B"/>
    <w:rsid w:val="00665ED8"/>
    <w:rsid w:val="0066607A"/>
    <w:rsid w:val="00666E4D"/>
    <w:rsid w:val="006673DD"/>
    <w:rsid w:val="00670086"/>
    <w:rsid w:val="006701CA"/>
    <w:rsid w:val="00670319"/>
    <w:rsid w:val="006703A7"/>
    <w:rsid w:val="00670415"/>
    <w:rsid w:val="00670EF2"/>
    <w:rsid w:val="00672EB7"/>
    <w:rsid w:val="006742B9"/>
    <w:rsid w:val="00675E72"/>
    <w:rsid w:val="00675FD7"/>
    <w:rsid w:val="00676318"/>
    <w:rsid w:val="0067670B"/>
    <w:rsid w:val="00676C39"/>
    <w:rsid w:val="00680F91"/>
    <w:rsid w:val="006817F3"/>
    <w:rsid w:val="00682173"/>
    <w:rsid w:val="00684E28"/>
    <w:rsid w:val="00686276"/>
    <w:rsid w:val="006870E9"/>
    <w:rsid w:val="00690941"/>
    <w:rsid w:val="00690A33"/>
    <w:rsid w:val="00691648"/>
    <w:rsid w:val="006917D8"/>
    <w:rsid w:val="00691E86"/>
    <w:rsid w:val="00692242"/>
    <w:rsid w:val="00692265"/>
    <w:rsid w:val="00692417"/>
    <w:rsid w:val="00692EC8"/>
    <w:rsid w:val="00693017"/>
    <w:rsid w:val="006940F7"/>
    <w:rsid w:val="006941C5"/>
    <w:rsid w:val="0069435A"/>
    <w:rsid w:val="00694417"/>
    <w:rsid w:val="00694D02"/>
    <w:rsid w:val="00694E6A"/>
    <w:rsid w:val="006957F5"/>
    <w:rsid w:val="00695E21"/>
    <w:rsid w:val="006960B7"/>
    <w:rsid w:val="00696387"/>
    <w:rsid w:val="00696600"/>
    <w:rsid w:val="006972CA"/>
    <w:rsid w:val="006A08EA"/>
    <w:rsid w:val="006A0A68"/>
    <w:rsid w:val="006A0CC8"/>
    <w:rsid w:val="006A13F7"/>
    <w:rsid w:val="006A1403"/>
    <w:rsid w:val="006A2051"/>
    <w:rsid w:val="006A21E3"/>
    <w:rsid w:val="006A3205"/>
    <w:rsid w:val="006A33E2"/>
    <w:rsid w:val="006A36A1"/>
    <w:rsid w:val="006A462C"/>
    <w:rsid w:val="006A47C2"/>
    <w:rsid w:val="006A511D"/>
    <w:rsid w:val="006A52E1"/>
    <w:rsid w:val="006A5CAE"/>
    <w:rsid w:val="006A645D"/>
    <w:rsid w:val="006A6DCD"/>
    <w:rsid w:val="006A705C"/>
    <w:rsid w:val="006B0CBE"/>
    <w:rsid w:val="006B1220"/>
    <w:rsid w:val="006B1887"/>
    <w:rsid w:val="006B1A6E"/>
    <w:rsid w:val="006B2350"/>
    <w:rsid w:val="006B3309"/>
    <w:rsid w:val="006B3B27"/>
    <w:rsid w:val="006B3B2C"/>
    <w:rsid w:val="006B436C"/>
    <w:rsid w:val="006B44B0"/>
    <w:rsid w:val="006B4BC6"/>
    <w:rsid w:val="006B552A"/>
    <w:rsid w:val="006B65F3"/>
    <w:rsid w:val="006B6FE0"/>
    <w:rsid w:val="006B70BE"/>
    <w:rsid w:val="006B7A02"/>
    <w:rsid w:val="006B7B87"/>
    <w:rsid w:val="006C00E3"/>
    <w:rsid w:val="006C0AED"/>
    <w:rsid w:val="006C1237"/>
    <w:rsid w:val="006C12DE"/>
    <w:rsid w:val="006C1743"/>
    <w:rsid w:val="006C198C"/>
    <w:rsid w:val="006C1C18"/>
    <w:rsid w:val="006C2B31"/>
    <w:rsid w:val="006C3FED"/>
    <w:rsid w:val="006C41F1"/>
    <w:rsid w:val="006C4400"/>
    <w:rsid w:val="006C4A4F"/>
    <w:rsid w:val="006C5BCE"/>
    <w:rsid w:val="006C6F5F"/>
    <w:rsid w:val="006C7DB4"/>
    <w:rsid w:val="006D11EC"/>
    <w:rsid w:val="006D17A5"/>
    <w:rsid w:val="006D3993"/>
    <w:rsid w:val="006D3C17"/>
    <w:rsid w:val="006D4376"/>
    <w:rsid w:val="006D4A0F"/>
    <w:rsid w:val="006D6034"/>
    <w:rsid w:val="006D70E3"/>
    <w:rsid w:val="006D7F30"/>
    <w:rsid w:val="006E04F3"/>
    <w:rsid w:val="006E0662"/>
    <w:rsid w:val="006E1194"/>
    <w:rsid w:val="006E132B"/>
    <w:rsid w:val="006E136E"/>
    <w:rsid w:val="006E33B3"/>
    <w:rsid w:val="006E38AA"/>
    <w:rsid w:val="006E3A33"/>
    <w:rsid w:val="006E3BDE"/>
    <w:rsid w:val="006E3D18"/>
    <w:rsid w:val="006E44C1"/>
    <w:rsid w:val="006E4872"/>
    <w:rsid w:val="006E4BDD"/>
    <w:rsid w:val="006E5AE1"/>
    <w:rsid w:val="006E6397"/>
    <w:rsid w:val="006E68B7"/>
    <w:rsid w:val="006E6A42"/>
    <w:rsid w:val="006E71AA"/>
    <w:rsid w:val="006E7380"/>
    <w:rsid w:val="006E78FE"/>
    <w:rsid w:val="006E7E77"/>
    <w:rsid w:val="006F0195"/>
    <w:rsid w:val="006F08FB"/>
    <w:rsid w:val="006F094C"/>
    <w:rsid w:val="006F11A3"/>
    <w:rsid w:val="006F1B32"/>
    <w:rsid w:val="006F2945"/>
    <w:rsid w:val="006F42A9"/>
    <w:rsid w:val="006F46CC"/>
    <w:rsid w:val="006F4C1B"/>
    <w:rsid w:val="006F4C20"/>
    <w:rsid w:val="006F4D65"/>
    <w:rsid w:val="006F4FE3"/>
    <w:rsid w:val="006F4FFA"/>
    <w:rsid w:val="006F5BEF"/>
    <w:rsid w:val="006F5FA2"/>
    <w:rsid w:val="006F6961"/>
    <w:rsid w:val="006F6C7D"/>
    <w:rsid w:val="006F7244"/>
    <w:rsid w:val="006F7344"/>
    <w:rsid w:val="007008E4"/>
    <w:rsid w:val="007010AE"/>
    <w:rsid w:val="007010C3"/>
    <w:rsid w:val="00701D55"/>
    <w:rsid w:val="00701F54"/>
    <w:rsid w:val="00703C70"/>
    <w:rsid w:val="00703F58"/>
    <w:rsid w:val="007048D0"/>
    <w:rsid w:val="00704E26"/>
    <w:rsid w:val="007059F5"/>
    <w:rsid w:val="00706111"/>
    <w:rsid w:val="00706175"/>
    <w:rsid w:val="00706599"/>
    <w:rsid w:val="00706A55"/>
    <w:rsid w:val="00706C3F"/>
    <w:rsid w:val="0070707A"/>
    <w:rsid w:val="00707D6E"/>
    <w:rsid w:val="00707F1F"/>
    <w:rsid w:val="00710146"/>
    <w:rsid w:val="007110C8"/>
    <w:rsid w:val="00711251"/>
    <w:rsid w:val="007115E1"/>
    <w:rsid w:val="00711860"/>
    <w:rsid w:val="00711AF5"/>
    <w:rsid w:val="007124C4"/>
    <w:rsid w:val="0071301C"/>
    <w:rsid w:val="007143DD"/>
    <w:rsid w:val="007145C7"/>
    <w:rsid w:val="007147A6"/>
    <w:rsid w:val="00714AB5"/>
    <w:rsid w:val="00714C26"/>
    <w:rsid w:val="00714C44"/>
    <w:rsid w:val="0071589A"/>
    <w:rsid w:val="00716A55"/>
    <w:rsid w:val="00716AA6"/>
    <w:rsid w:val="007172A4"/>
    <w:rsid w:val="007179E2"/>
    <w:rsid w:val="00720C18"/>
    <w:rsid w:val="00720CDA"/>
    <w:rsid w:val="00721A23"/>
    <w:rsid w:val="00721BFF"/>
    <w:rsid w:val="00721C35"/>
    <w:rsid w:val="00721CBE"/>
    <w:rsid w:val="00721E3A"/>
    <w:rsid w:val="007227AD"/>
    <w:rsid w:val="00722B8B"/>
    <w:rsid w:val="0072313C"/>
    <w:rsid w:val="007234B8"/>
    <w:rsid w:val="00724F40"/>
    <w:rsid w:val="00725921"/>
    <w:rsid w:val="007272B8"/>
    <w:rsid w:val="00727F50"/>
    <w:rsid w:val="00731E79"/>
    <w:rsid w:val="00732D18"/>
    <w:rsid w:val="007337A8"/>
    <w:rsid w:val="00733C86"/>
    <w:rsid w:val="0073421F"/>
    <w:rsid w:val="00734BF5"/>
    <w:rsid w:val="00735A29"/>
    <w:rsid w:val="00735BD8"/>
    <w:rsid w:val="0073722A"/>
    <w:rsid w:val="00737DE9"/>
    <w:rsid w:val="007400EC"/>
    <w:rsid w:val="0074086B"/>
    <w:rsid w:val="00740AB9"/>
    <w:rsid w:val="00740C70"/>
    <w:rsid w:val="007412FE"/>
    <w:rsid w:val="00742386"/>
    <w:rsid w:val="00742459"/>
    <w:rsid w:val="0074308E"/>
    <w:rsid w:val="00743BBF"/>
    <w:rsid w:val="00743C85"/>
    <w:rsid w:val="00743E17"/>
    <w:rsid w:val="00744367"/>
    <w:rsid w:val="00744861"/>
    <w:rsid w:val="007452BA"/>
    <w:rsid w:val="0074589D"/>
    <w:rsid w:val="00745D65"/>
    <w:rsid w:val="007460C9"/>
    <w:rsid w:val="007460E7"/>
    <w:rsid w:val="00746D01"/>
    <w:rsid w:val="00747830"/>
    <w:rsid w:val="00747A82"/>
    <w:rsid w:val="00747DF7"/>
    <w:rsid w:val="00750169"/>
    <w:rsid w:val="00750468"/>
    <w:rsid w:val="007504E9"/>
    <w:rsid w:val="00751167"/>
    <w:rsid w:val="00751276"/>
    <w:rsid w:val="007512AF"/>
    <w:rsid w:val="00751802"/>
    <w:rsid w:val="007522A0"/>
    <w:rsid w:val="00752345"/>
    <w:rsid w:val="00752967"/>
    <w:rsid w:val="007533D6"/>
    <w:rsid w:val="00753575"/>
    <w:rsid w:val="00754A60"/>
    <w:rsid w:val="00754A99"/>
    <w:rsid w:val="00754F8D"/>
    <w:rsid w:val="00755F4A"/>
    <w:rsid w:val="0075611C"/>
    <w:rsid w:val="00756BEA"/>
    <w:rsid w:val="00756E57"/>
    <w:rsid w:val="007570AE"/>
    <w:rsid w:val="007571E2"/>
    <w:rsid w:val="007574B7"/>
    <w:rsid w:val="00757AA0"/>
    <w:rsid w:val="007600B2"/>
    <w:rsid w:val="00761A01"/>
    <w:rsid w:val="00763A46"/>
    <w:rsid w:val="00764462"/>
    <w:rsid w:val="0076494A"/>
    <w:rsid w:val="00764982"/>
    <w:rsid w:val="00765310"/>
    <w:rsid w:val="0076537A"/>
    <w:rsid w:val="007656A9"/>
    <w:rsid w:val="00765C09"/>
    <w:rsid w:val="00766157"/>
    <w:rsid w:val="00766799"/>
    <w:rsid w:val="0076689E"/>
    <w:rsid w:val="0076707E"/>
    <w:rsid w:val="00770A11"/>
    <w:rsid w:val="00770CA6"/>
    <w:rsid w:val="0077155F"/>
    <w:rsid w:val="00771DAA"/>
    <w:rsid w:val="0077209C"/>
    <w:rsid w:val="00772505"/>
    <w:rsid w:val="00772D99"/>
    <w:rsid w:val="00773DB3"/>
    <w:rsid w:val="007748A5"/>
    <w:rsid w:val="007750A1"/>
    <w:rsid w:val="00775324"/>
    <w:rsid w:val="00775450"/>
    <w:rsid w:val="007757A2"/>
    <w:rsid w:val="00775B8C"/>
    <w:rsid w:val="00775E1E"/>
    <w:rsid w:val="00780F74"/>
    <w:rsid w:val="00782005"/>
    <w:rsid w:val="00782065"/>
    <w:rsid w:val="00782267"/>
    <w:rsid w:val="00782D2E"/>
    <w:rsid w:val="00783039"/>
    <w:rsid w:val="007830A3"/>
    <w:rsid w:val="0078325F"/>
    <w:rsid w:val="00785038"/>
    <w:rsid w:val="007852F4"/>
    <w:rsid w:val="00785FC5"/>
    <w:rsid w:val="00786190"/>
    <w:rsid w:val="007865B4"/>
    <w:rsid w:val="0078789D"/>
    <w:rsid w:val="00787ACA"/>
    <w:rsid w:val="00787B31"/>
    <w:rsid w:val="00787C41"/>
    <w:rsid w:val="007908E4"/>
    <w:rsid w:val="0079189D"/>
    <w:rsid w:val="00791BFD"/>
    <w:rsid w:val="00792BBC"/>
    <w:rsid w:val="00793263"/>
    <w:rsid w:val="007938F0"/>
    <w:rsid w:val="00794292"/>
    <w:rsid w:val="007948FA"/>
    <w:rsid w:val="00794AAD"/>
    <w:rsid w:val="00794D22"/>
    <w:rsid w:val="0079718B"/>
    <w:rsid w:val="0079734F"/>
    <w:rsid w:val="007977E4"/>
    <w:rsid w:val="007979A8"/>
    <w:rsid w:val="007A022D"/>
    <w:rsid w:val="007A0E04"/>
    <w:rsid w:val="007A1C54"/>
    <w:rsid w:val="007A1FBA"/>
    <w:rsid w:val="007A2475"/>
    <w:rsid w:val="007A2DB1"/>
    <w:rsid w:val="007A3204"/>
    <w:rsid w:val="007A3594"/>
    <w:rsid w:val="007A4569"/>
    <w:rsid w:val="007A4F12"/>
    <w:rsid w:val="007A54F8"/>
    <w:rsid w:val="007A5519"/>
    <w:rsid w:val="007A61D1"/>
    <w:rsid w:val="007A6626"/>
    <w:rsid w:val="007A7343"/>
    <w:rsid w:val="007A7449"/>
    <w:rsid w:val="007A7DA5"/>
    <w:rsid w:val="007A7DDB"/>
    <w:rsid w:val="007B1DC9"/>
    <w:rsid w:val="007B2E08"/>
    <w:rsid w:val="007B31E7"/>
    <w:rsid w:val="007B34E4"/>
    <w:rsid w:val="007B357A"/>
    <w:rsid w:val="007B3746"/>
    <w:rsid w:val="007B4202"/>
    <w:rsid w:val="007B4400"/>
    <w:rsid w:val="007B49E6"/>
    <w:rsid w:val="007B51AA"/>
    <w:rsid w:val="007B542B"/>
    <w:rsid w:val="007B6DCA"/>
    <w:rsid w:val="007B70FC"/>
    <w:rsid w:val="007B775D"/>
    <w:rsid w:val="007B7B01"/>
    <w:rsid w:val="007C0789"/>
    <w:rsid w:val="007C0ED2"/>
    <w:rsid w:val="007C1304"/>
    <w:rsid w:val="007C131C"/>
    <w:rsid w:val="007C1BC4"/>
    <w:rsid w:val="007C278A"/>
    <w:rsid w:val="007C2A14"/>
    <w:rsid w:val="007C371C"/>
    <w:rsid w:val="007C3CFB"/>
    <w:rsid w:val="007C3D6B"/>
    <w:rsid w:val="007C4988"/>
    <w:rsid w:val="007C4E9F"/>
    <w:rsid w:val="007C505E"/>
    <w:rsid w:val="007C5519"/>
    <w:rsid w:val="007C58DC"/>
    <w:rsid w:val="007C5A69"/>
    <w:rsid w:val="007C6E32"/>
    <w:rsid w:val="007C705E"/>
    <w:rsid w:val="007C742F"/>
    <w:rsid w:val="007C7A06"/>
    <w:rsid w:val="007D0492"/>
    <w:rsid w:val="007D0E50"/>
    <w:rsid w:val="007D106F"/>
    <w:rsid w:val="007D1728"/>
    <w:rsid w:val="007D186C"/>
    <w:rsid w:val="007D1BA3"/>
    <w:rsid w:val="007D231B"/>
    <w:rsid w:val="007D23DB"/>
    <w:rsid w:val="007D3E9C"/>
    <w:rsid w:val="007D3F67"/>
    <w:rsid w:val="007D409A"/>
    <w:rsid w:val="007D4642"/>
    <w:rsid w:val="007D4B51"/>
    <w:rsid w:val="007D4DED"/>
    <w:rsid w:val="007D528E"/>
    <w:rsid w:val="007D7544"/>
    <w:rsid w:val="007E0EFA"/>
    <w:rsid w:val="007E1C82"/>
    <w:rsid w:val="007E1F60"/>
    <w:rsid w:val="007E2BEB"/>
    <w:rsid w:val="007E3B0B"/>
    <w:rsid w:val="007E3CCF"/>
    <w:rsid w:val="007E4659"/>
    <w:rsid w:val="007E5526"/>
    <w:rsid w:val="007E5787"/>
    <w:rsid w:val="007E5909"/>
    <w:rsid w:val="007E5DD8"/>
    <w:rsid w:val="007E6041"/>
    <w:rsid w:val="007E617A"/>
    <w:rsid w:val="007E6B9B"/>
    <w:rsid w:val="007E6CFC"/>
    <w:rsid w:val="007E6FF0"/>
    <w:rsid w:val="007E798A"/>
    <w:rsid w:val="007E7ECA"/>
    <w:rsid w:val="007F0C82"/>
    <w:rsid w:val="007F1AF0"/>
    <w:rsid w:val="007F1CB7"/>
    <w:rsid w:val="007F2204"/>
    <w:rsid w:val="007F27C1"/>
    <w:rsid w:val="007F2BC7"/>
    <w:rsid w:val="007F301C"/>
    <w:rsid w:val="007F3213"/>
    <w:rsid w:val="007F3699"/>
    <w:rsid w:val="007F3B31"/>
    <w:rsid w:val="007F4E8B"/>
    <w:rsid w:val="007F6DF7"/>
    <w:rsid w:val="007F7457"/>
    <w:rsid w:val="00800060"/>
    <w:rsid w:val="0080043A"/>
    <w:rsid w:val="008010F6"/>
    <w:rsid w:val="0080163C"/>
    <w:rsid w:val="00801763"/>
    <w:rsid w:val="00801B3E"/>
    <w:rsid w:val="00801B87"/>
    <w:rsid w:val="00802C8A"/>
    <w:rsid w:val="00802D90"/>
    <w:rsid w:val="00802EE6"/>
    <w:rsid w:val="00804069"/>
    <w:rsid w:val="00804701"/>
    <w:rsid w:val="00804C83"/>
    <w:rsid w:val="0080555C"/>
    <w:rsid w:val="00806129"/>
    <w:rsid w:val="00806E5D"/>
    <w:rsid w:val="00806E67"/>
    <w:rsid w:val="00806FC0"/>
    <w:rsid w:val="00807285"/>
    <w:rsid w:val="0080798E"/>
    <w:rsid w:val="00810B8D"/>
    <w:rsid w:val="00810BF4"/>
    <w:rsid w:val="00810D31"/>
    <w:rsid w:val="00811371"/>
    <w:rsid w:val="00812700"/>
    <w:rsid w:val="00812B6C"/>
    <w:rsid w:val="00813162"/>
    <w:rsid w:val="00813A67"/>
    <w:rsid w:val="00813D09"/>
    <w:rsid w:val="00814EE1"/>
    <w:rsid w:val="00815916"/>
    <w:rsid w:val="0081728D"/>
    <w:rsid w:val="008174AF"/>
    <w:rsid w:val="00820AEC"/>
    <w:rsid w:val="008215B9"/>
    <w:rsid w:val="00821A8D"/>
    <w:rsid w:val="0082310F"/>
    <w:rsid w:val="00824191"/>
    <w:rsid w:val="00824485"/>
    <w:rsid w:val="00824851"/>
    <w:rsid w:val="00824EA8"/>
    <w:rsid w:val="00824F07"/>
    <w:rsid w:val="00825623"/>
    <w:rsid w:val="00825983"/>
    <w:rsid w:val="00825CB2"/>
    <w:rsid w:val="00826466"/>
    <w:rsid w:val="00826BF3"/>
    <w:rsid w:val="00826F80"/>
    <w:rsid w:val="00827D6D"/>
    <w:rsid w:val="00827E45"/>
    <w:rsid w:val="0083002F"/>
    <w:rsid w:val="0083026D"/>
    <w:rsid w:val="0083138A"/>
    <w:rsid w:val="008317D6"/>
    <w:rsid w:val="00831AEA"/>
    <w:rsid w:val="00832485"/>
    <w:rsid w:val="008324F3"/>
    <w:rsid w:val="008325DA"/>
    <w:rsid w:val="00832DB5"/>
    <w:rsid w:val="008339EC"/>
    <w:rsid w:val="00833BAA"/>
    <w:rsid w:val="008341FF"/>
    <w:rsid w:val="0083503A"/>
    <w:rsid w:val="0083528E"/>
    <w:rsid w:val="0083541B"/>
    <w:rsid w:val="00835E62"/>
    <w:rsid w:val="00836BBD"/>
    <w:rsid w:val="0083731B"/>
    <w:rsid w:val="008379B9"/>
    <w:rsid w:val="00837BCA"/>
    <w:rsid w:val="00837C0A"/>
    <w:rsid w:val="00840D91"/>
    <w:rsid w:val="00841028"/>
    <w:rsid w:val="00841CDA"/>
    <w:rsid w:val="00841E9C"/>
    <w:rsid w:val="00841EFC"/>
    <w:rsid w:val="008426ED"/>
    <w:rsid w:val="008430AC"/>
    <w:rsid w:val="00843822"/>
    <w:rsid w:val="00843C06"/>
    <w:rsid w:val="00843CDA"/>
    <w:rsid w:val="00843CF4"/>
    <w:rsid w:val="008444E0"/>
    <w:rsid w:val="00844DB7"/>
    <w:rsid w:val="00844FF7"/>
    <w:rsid w:val="0084576F"/>
    <w:rsid w:val="00846916"/>
    <w:rsid w:val="00846CDA"/>
    <w:rsid w:val="00846EF9"/>
    <w:rsid w:val="00847511"/>
    <w:rsid w:val="00850C1C"/>
    <w:rsid w:val="00850CEC"/>
    <w:rsid w:val="00850E94"/>
    <w:rsid w:val="00851419"/>
    <w:rsid w:val="00851442"/>
    <w:rsid w:val="00851716"/>
    <w:rsid w:val="008517AA"/>
    <w:rsid w:val="00851810"/>
    <w:rsid w:val="00851C64"/>
    <w:rsid w:val="00851DCF"/>
    <w:rsid w:val="00852335"/>
    <w:rsid w:val="00852DA8"/>
    <w:rsid w:val="00853094"/>
    <w:rsid w:val="008536F8"/>
    <w:rsid w:val="00853E4B"/>
    <w:rsid w:val="00853F2D"/>
    <w:rsid w:val="00854296"/>
    <w:rsid w:val="00854A4F"/>
    <w:rsid w:val="0085500F"/>
    <w:rsid w:val="00855B72"/>
    <w:rsid w:val="00855E60"/>
    <w:rsid w:val="00856354"/>
    <w:rsid w:val="00856A4B"/>
    <w:rsid w:val="00857056"/>
    <w:rsid w:val="0085737A"/>
    <w:rsid w:val="0086012B"/>
    <w:rsid w:val="00860263"/>
    <w:rsid w:val="00861708"/>
    <w:rsid w:val="00862088"/>
    <w:rsid w:val="00862C03"/>
    <w:rsid w:val="008645C8"/>
    <w:rsid w:val="00864C05"/>
    <w:rsid w:val="0086508B"/>
    <w:rsid w:val="008660D9"/>
    <w:rsid w:val="00866410"/>
    <w:rsid w:val="00866F63"/>
    <w:rsid w:val="008670AC"/>
    <w:rsid w:val="00867626"/>
    <w:rsid w:val="00867C7D"/>
    <w:rsid w:val="008700D9"/>
    <w:rsid w:val="00870569"/>
    <w:rsid w:val="00870900"/>
    <w:rsid w:val="00870A3E"/>
    <w:rsid w:val="008711A8"/>
    <w:rsid w:val="008713C4"/>
    <w:rsid w:val="00872621"/>
    <w:rsid w:val="00872AD1"/>
    <w:rsid w:val="00872E21"/>
    <w:rsid w:val="00873DD8"/>
    <w:rsid w:val="0087488B"/>
    <w:rsid w:val="00874A21"/>
    <w:rsid w:val="00876355"/>
    <w:rsid w:val="00877171"/>
    <w:rsid w:val="008772B2"/>
    <w:rsid w:val="00881053"/>
    <w:rsid w:val="00881BCC"/>
    <w:rsid w:val="00881D55"/>
    <w:rsid w:val="00882732"/>
    <w:rsid w:val="008836CD"/>
    <w:rsid w:val="008837BE"/>
    <w:rsid w:val="008849C6"/>
    <w:rsid w:val="00884AF1"/>
    <w:rsid w:val="00885327"/>
    <w:rsid w:val="00885DBE"/>
    <w:rsid w:val="00885E80"/>
    <w:rsid w:val="008860DE"/>
    <w:rsid w:val="00887C13"/>
    <w:rsid w:val="00890872"/>
    <w:rsid w:val="0089115E"/>
    <w:rsid w:val="008912BC"/>
    <w:rsid w:val="008916C7"/>
    <w:rsid w:val="00891826"/>
    <w:rsid w:val="00891B21"/>
    <w:rsid w:val="00892088"/>
    <w:rsid w:val="0089349B"/>
    <w:rsid w:val="00893984"/>
    <w:rsid w:val="00893AF7"/>
    <w:rsid w:val="00893B04"/>
    <w:rsid w:val="00893EB3"/>
    <w:rsid w:val="00894369"/>
    <w:rsid w:val="00894A05"/>
    <w:rsid w:val="008954BB"/>
    <w:rsid w:val="008956D2"/>
    <w:rsid w:val="008966C7"/>
    <w:rsid w:val="00896773"/>
    <w:rsid w:val="008971DD"/>
    <w:rsid w:val="00897579"/>
    <w:rsid w:val="00897C09"/>
    <w:rsid w:val="008A0FD0"/>
    <w:rsid w:val="008A11AC"/>
    <w:rsid w:val="008A1397"/>
    <w:rsid w:val="008A144F"/>
    <w:rsid w:val="008A16D7"/>
    <w:rsid w:val="008A17AB"/>
    <w:rsid w:val="008A1902"/>
    <w:rsid w:val="008A1C8D"/>
    <w:rsid w:val="008A1DAD"/>
    <w:rsid w:val="008A283D"/>
    <w:rsid w:val="008A2935"/>
    <w:rsid w:val="008A3692"/>
    <w:rsid w:val="008A41A7"/>
    <w:rsid w:val="008A4201"/>
    <w:rsid w:val="008A46BB"/>
    <w:rsid w:val="008A4EB3"/>
    <w:rsid w:val="008A6825"/>
    <w:rsid w:val="008A6B38"/>
    <w:rsid w:val="008A6B42"/>
    <w:rsid w:val="008A7414"/>
    <w:rsid w:val="008B2990"/>
    <w:rsid w:val="008B2B13"/>
    <w:rsid w:val="008B2CB8"/>
    <w:rsid w:val="008B3430"/>
    <w:rsid w:val="008B3792"/>
    <w:rsid w:val="008B3B2B"/>
    <w:rsid w:val="008B49C2"/>
    <w:rsid w:val="008B7953"/>
    <w:rsid w:val="008B7BB7"/>
    <w:rsid w:val="008C1103"/>
    <w:rsid w:val="008C196E"/>
    <w:rsid w:val="008C344D"/>
    <w:rsid w:val="008C3643"/>
    <w:rsid w:val="008C3892"/>
    <w:rsid w:val="008C4140"/>
    <w:rsid w:val="008C4923"/>
    <w:rsid w:val="008C52A3"/>
    <w:rsid w:val="008C5EB2"/>
    <w:rsid w:val="008C63FF"/>
    <w:rsid w:val="008C64F3"/>
    <w:rsid w:val="008C65F2"/>
    <w:rsid w:val="008D04CE"/>
    <w:rsid w:val="008D06A6"/>
    <w:rsid w:val="008D0743"/>
    <w:rsid w:val="008D0A89"/>
    <w:rsid w:val="008D14AB"/>
    <w:rsid w:val="008D1AF2"/>
    <w:rsid w:val="008D249D"/>
    <w:rsid w:val="008D279A"/>
    <w:rsid w:val="008D3157"/>
    <w:rsid w:val="008D391D"/>
    <w:rsid w:val="008D5FAE"/>
    <w:rsid w:val="008D6834"/>
    <w:rsid w:val="008D6C1B"/>
    <w:rsid w:val="008D7037"/>
    <w:rsid w:val="008D7D5E"/>
    <w:rsid w:val="008D7EB2"/>
    <w:rsid w:val="008D7FFE"/>
    <w:rsid w:val="008E0596"/>
    <w:rsid w:val="008E12E1"/>
    <w:rsid w:val="008E14DE"/>
    <w:rsid w:val="008E1A64"/>
    <w:rsid w:val="008E1CA9"/>
    <w:rsid w:val="008E257A"/>
    <w:rsid w:val="008E2639"/>
    <w:rsid w:val="008E30C2"/>
    <w:rsid w:val="008E3141"/>
    <w:rsid w:val="008E3865"/>
    <w:rsid w:val="008E45EE"/>
    <w:rsid w:val="008E589F"/>
    <w:rsid w:val="008E5A85"/>
    <w:rsid w:val="008E5DCE"/>
    <w:rsid w:val="008E6440"/>
    <w:rsid w:val="008E6D2C"/>
    <w:rsid w:val="008E71A6"/>
    <w:rsid w:val="008E7322"/>
    <w:rsid w:val="008F01B5"/>
    <w:rsid w:val="008F049D"/>
    <w:rsid w:val="008F0CFA"/>
    <w:rsid w:val="008F0D77"/>
    <w:rsid w:val="008F1A37"/>
    <w:rsid w:val="008F2201"/>
    <w:rsid w:val="008F2993"/>
    <w:rsid w:val="008F2A1F"/>
    <w:rsid w:val="008F304F"/>
    <w:rsid w:val="008F30D4"/>
    <w:rsid w:val="008F30E7"/>
    <w:rsid w:val="008F320A"/>
    <w:rsid w:val="008F3352"/>
    <w:rsid w:val="008F3623"/>
    <w:rsid w:val="008F3815"/>
    <w:rsid w:val="008F3C4A"/>
    <w:rsid w:val="008F3CFB"/>
    <w:rsid w:val="008F4417"/>
    <w:rsid w:val="008F4D36"/>
    <w:rsid w:val="008F66C1"/>
    <w:rsid w:val="008F682E"/>
    <w:rsid w:val="008F7BB5"/>
    <w:rsid w:val="008F7F1D"/>
    <w:rsid w:val="00900349"/>
    <w:rsid w:val="00900606"/>
    <w:rsid w:val="00900A2A"/>
    <w:rsid w:val="00900E10"/>
    <w:rsid w:val="009017E7"/>
    <w:rsid w:val="00902255"/>
    <w:rsid w:val="00902822"/>
    <w:rsid w:val="009038B6"/>
    <w:rsid w:val="0090591B"/>
    <w:rsid w:val="00906382"/>
    <w:rsid w:val="00907583"/>
    <w:rsid w:val="00907D37"/>
    <w:rsid w:val="00910021"/>
    <w:rsid w:val="00910F08"/>
    <w:rsid w:val="00911131"/>
    <w:rsid w:val="00911454"/>
    <w:rsid w:val="009115B4"/>
    <w:rsid w:val="009120D8"/>
    <w:rsid w:val="00912C88"/>
    <w:rsid w:val="00912EFA"/>
    <w:rsid w:val="009134FC"/>
    <w:rsid w:val="00913FD0"/>
    <w:rsid w:val="00914215"/>
    <w:rsid w:val="00914564"/>
    <w:rsid w:val="00914A26"/>
    <w:rsid w:val="00914D9A"/>
    <w:rsid w:val="0091601A"/>
    <w:rsid w:val="009160FE"/>
    <w:rsid w:val="00916B57"/>
    <w:rsid w:val="009172C5"/>
    <w:rsid w:val="00917866"/>
    <w:rsid w:val="00920688"/>
    <w:rsid w:val="00921E48"/>
    <w:rsid w:val="00922796"/>
    <w:rsid w:val="00923C62"/>
    <w:rsid w:val="00923D4A"/>
    <w:rsid w:val="00924C02"/>
    <w:rsid w:val="00924F84"/>
    <w:rsid w:val="00925DEB"/>
    <w:rsid w:val="00927E64"/>
    <w:rsid w:val="00930D8A"/>
    <w:rsid w:val="0093102D"/>
    <w:rsid w:val="0093201A"/>
    <w:rsid w:val="00932B0A"/>
    <w:rsid w:val="00932E66"/>
    <w:rsid w:val="00932FA7"/>
    <w:rsid w:val="009333B6"/>
    <w:rsid w:val="00933E1E"/>
    <w:rsid w:val="00934709"/>
    <w:rsid w:val="00934853"/>
    <w:rsid w:val="00935D90"/>
    <w:rsid w:val="009362EC"/>
    <w:rsid w:val="00936739"/>
    <w:rsid w:val="00936D50"/>
    <w:rsid w:val="00937B4D"/>
    <w:rsid w:val="0094137A"/>
    <w:rsid w:val="0094180F"/>
    <w:rsid w:val="009419C7"/>
    <w:rsid w:val="00941A67"/>
    <w:rsid w:val="00942E53"/>
    <w:rsid w:val="0094310C"/>
    <w:rsid w:val="009435B0"/>
    <w:rsid w:val="00944A13"/>
    <w:rsid w:val="00944CAC"/>
    <w:rsid w:val="00944FCD"/>
    <w:rsid w:val="009452F6"/>
    <w:rsid w:val="0094644C"/>
    <w:rsid w:val="00946A7E"/>
    <w:rsid w:val="00946E81"/>
    <w:rsid w:val="00946F99"/>
    <w:rsid w:val="00947584"/>
    <w:rsid w:val="00947693"/>
    <w:rsid w:val="00947900"/>
    <w:rsid w:val="00947E85"/>
    <w:rsid w:val="009507F6"/>
    <w:rsid w:val="00951D22"/>
    <w:rsid w:val="00953336"/>
    <w:rsid w:val="0095348F"/>
    <w:rsid w:val="009545C1"/>
    <w:rsid w:val="00954A5D"/>
    <w:rsid w:val="00955830"/>
    <w:rsid w:val="00956689"/>
    <w:rsid w:val="0095672A"/>
    <w:rsid w:val="00956B3D"/>
    <w:rsid w:val="00957B83"/>
    <w:rsid w:val="009603FF"/>
    <w:rsid w:val="0096069D"/>
    <w:rsid w:val="009612A4"/>
    <w:rsid w:val="00961888"/>
    <w:rsid w:val="00961B59"/>
    <w:rsid w:val="009620AB"/>
    <w:rsid w:val="009626C4"/>
    <w:rsid w:val="009626E7"/>
    <w:rsid w:val="00962E94"/>
    <w:rsid w:val="00964C09"/>
    <w:rsid w:val="00964F73"/>
    <w:rsid w:val="009653B0"/>
    <w:rsid w:val="00965B80"/>
    <w:rsid w:val="00965C98"/>
    <w:rsid w:val="00966177"/>
    <w:rsid w:val="0096664B"/>
    <w:rsid w:val="0096697A"/>
    <w:rsid w:val="00966B82"/>
    <w:rsid w:val="009670D4"/>
    <w:rsid w:val="0096795E"/>
    <w:rsid w:val="0096796A"/>
    <w:rsid w:val="00971DD7"/>
    <w:rsid w:val="00972025"/>
    <w:rsid w:val="009734E7"/>
    <w:rsid w:val="00973771"/>
    <w:rsid w:val="00973890"/>
    <w:rsid w:val="009738C0"/>
    <w:rsid w:val="00973D44"/>
    <w:rsid w:val="00974247"/>
    <w:rsid w:val="00974730"/>
    <w:rsid w:val="00974A80"/>
    <w:rsid w:val="009756D4"/>
    <w:rsid w:val="0097579F"/>
    <w:rsid w:val="009766DC"/>
    <w:rsid w:val="00976776"/>
    <w:rsid w:val="0097718F"/>
    <w:rsid w:val="00977876"/>
    <w:rsid w:val="00977DA9"/>
    <w:rsid w:val="00981430"/>
    <w:rsid w:val="009817EE"/>
    <w:rsid w:val="00982112"/>
    <w:rsid w:val="0098236C"/>
    <w:rsid w:val="00982BFB"/>
    <w:rsid w:val="009835CF"/>
    <w:rsid w:val="009837BC"/>
    <w:rsid w:val="009839B2"/>
    <w:rsid w:val="00983AA0"/>
    <w:rsid w:val="00983F7A"/>
    <w:rsid w:val="00985DC9"/>
    <w:rsid w:val="00985E1C"/>
    <w:rsid w:val="0098720A"/>
    <w:rsid w:val="009874ED"/>
    <w:rsid w:val="00987AE7"/>
    <w:rsid w:val="00987B20"/>
    <w:rsid w:val="00990366"/>
    <w:rsid w:val="00990388"/>
    <w:rsid w:val="00992610"/>
    <w:rsid w:val="00992808"/>
    <w:rsid w:val="00992C40"/>
    <w:rsid w:val="00992D5B"/>
    <w:rsid w:val="00992E1A"/>
    <w:rsid w:val="00993403"/>
    <w:rsid w:val="00993D3C"/>
    <w:rsid w:val="00994474"/>
    <w:rsid w:val="009946AA"/>
    <w:rsid w:val="00994BCF"/>
    <w:rsid w:val="00994BD3"/>
    <w:rsid w:val="0099535A"/>
    <w:rsid w:val="00995692"/>
    <w:rsid w:val="00997AD1"/>
    <w:rsid w:val="009A260D"/>
    <w:rsid w:val="009A3990"/>
    <w:rsid w:val="009A42D4"/>
    <w:rsid w:val="009A4A04"/>
    <w:rsid w:val="009A5090"/>
    <w:rsid w:val="009A593F"/>
    <w:rsid w:val="009A6DFA"/>
    <w:rsid w:val="009A7048"/>
    <w:rsid w:val="009A7957"/>
    <w:rsid w:val="009A7D95"/>
    <w:rsid w:val="009A7FAD"/>
    <w:rsid w:val="009B05D9"/>
    <w:rsid w:val="009B0621"/>
    <w:rsid w:val="009B06FE"/>
    <w:rsid w:val="009B0E3C"/>
    <w:rsid w:val="009B10E3"/>
    <w:rsid w:val="009B263A"/>
    <w:rsid w:val="009B297E"/>
    <w:rsid w:val="009B2EF9"/>
    <w:rsid w:val="009B3326"/>
    <w:rsid w:val="009B3988"/>
    <w:rsid w:val="009B3AFD"/>
    <w:rsid w:val="009B4151"/>
    <w:rsid w:val="009B46AB"/>
    <w:rsid w:val="009B52C9"/>
    <w:rsid w:val="009B5453"/>
    <w:rsid w:val="009B6517"/>
    <w:rsid w:val="009B6683"/>
    <w:rsid w:val="009B6C9B"/>
    <w:rsid w:val="009B6E2F"/>
    <w:rsid w:val="009B7250"/>
    <w:rsid w:val="009B7BE7"/>
    <w:rsid w:val="009C000A"/>
    <w:rsid w:val="009C0B41"/>
    <w:rsid w:val="009C2325"/>
    <w:rsid w:val="009C2D80"/>
    <w:rsid w:val="009C2F1B"/>
    <w:rsid w:val="009C32F9"/>
    <w:rsid w:val="009C446C"/>
    <w:rsid w:val="009C45F5"/>
    <w:rsid w:val="009C4AF2"/>
    <w:rsid w:val="009C5FF6"/>
    <w:rsid w:val="009C68E1"/>
    <w:rsid w:val="009C6B41"/>
    <w:rsid w:val="009C7EBE"/>
    <w:rsid w:val="009D0438"/>
    <w:rsid w:val="009D05BA"/>
    <w:rsid w:val="009D0A50"/>
    <w:rsid w:val="009D1B82"/>
    <w:rsid w:val="009D266C"/>
    <w:rsid w:val="009D2A6A"/>
    <w:rsid w:val="009D354C"/>
    <w:rsid w:val="009D3A81"/>
    <w:rsid w:val="009D409F"/>
    <w:rsid w:val="009D5A16"/>
    <w:rsid w:val="009D701C"/>
    <w:rsid w:val="009D7036"/>
    <w:rsid w:val="009E022A"/>
    <w:rsid w:val="009E0C43"/>
    <w:rsid w:val="009E0F27"/>
    <w:rsid w:val="009E1A09"/>
    <w:rsid w:val="009E1A3D"/>
    <w:rsid w:val="009E271F"/>
    <w:rsid w:val="009E2AB1"/>
    <w:rsid w:val="009E386D"/>
    <w:rsid w:val="009E3A93"/>
    <w:rsid w:val="009E3DA8"/>
    <w:rsid w:val="009E4AC1"/>
    <w:rsid w:val="009E4D31"/>
    <w:rsid w:val="009E540F"/>
    <w:rsid w:val="009E57F2"/>
    <w:rsid w:val="009E5DBB"/>
    <w:rsid w:val="009E639E"/>
    <w:rsid w:val="009E6BC8"/>
    <w:rsid w:val="009F0165"/>
    <w:rsid w:val="009F03BE"/>
    <w:rsid w:val="009F0756"/>
    <w:rsid w:val="009F2953"/>
    <w:rsid w:val="009F2AC2"/>
    <w:rsid w:val="009F3281"/>
    <w:rsid w:val="009F422D"/>
    <w:rsid w:val="009F57CF"/>
    <w:rsid w:val="009F62CF"/>
    <w:rsid w:val="009F7358"/>
    <w:rsid w:val="009F7374"/>
    <w:rsid w:val="009F73C6"/>
    <w:rsid w:val="009F7665"/>
    <w:rsid w:val="009F79BF"/>
    <w:rsid w:val="00A02279"/>
    <w:rsid w:val="00A03153"/>
    <w:rsid w:val="00A03379"/>
    <w:rsid w:val="00A03998"/>
    <w:rsid w:val="00A03E44"/>
    <w:rsid w:val="00A040D1"/>
    <w:rsid w:val="00A04F6B"/>
    <w:rsid w:val="00A0583B"/>
    <w:rsid w:val="00A060BA"/>
    <w:rsid w:val="00A06966"/>
    <w:rsid w:val="00A07182"/>
    <w:rsid w:val="00A072F1"/>
    <w:rsid w:val="00A108C6"/>
    <w:rsid w:val="00A109F7"/>
    <w:rsid w:val="00A10E0F"/>
    <w:rsid w:val="00A11146"/>
    <w:rsid w:val="00A11D7F"/>
    <w:rsid w:val="00A12253"/>
    <w:rsid w:val="00A13612"/>
    <w:rsid w:val="00A13CE2"/>
    <w:rsid w:val="00A13EC6"/>
    <w:rsid w:val="00A13F20"/>
    <w:rsid w:val="00A14CA2"/>
    <w:rsid w:val="00A15849"/>
    <w:rsid w:val="00A159AA"/>
    <w:rsid w:val="00A15F3B"/>
    <w:rsid w:val="00A15FEB"/>
    <w:rsid w:val="00A16644"/>
    <w:rsid w:val="00A16BB6"/>
    <w:rsid w:val="00A16DBD"/>
    <w:rsid w:val="00A16DD2"/>
    <w:rsid w:val="00A171DF"/>
    <w:rsid w:val="00A17864"/>
    <w:rsid w:val="00A202BE"/>
    <w:rsid w:val="00A20C43"/>
    <w:rsid w:val="00A20C52"/>
    <w:rsid w:val="00A20C84"/>
    <w:rsid w:val="00A20CE7"/>
    <w:rsid w:val="00A21855"/>
    <w:rsid w:val="00A219E6"/>
    <w:rsid w:val="00A21F51"/>
    <w:rsid w:val="00A2249F"/>
    <w:rsid w:val="00A2258E"/>
    <w:rsid w:val="00A23B7C"/>
    <w:rsid w:val="00A253C1"/>
    <w:rsid w:val="00A254E2"/>
    <w:rsid w:val="00A25D05"/>
    <w:rsid w:val="00A25D62"/>
    <w:rsid w:val="00A25E9C"/>
    <w:rsid w:val="00A25FD9"/>
    <w:rsid w:val="00A26B29"/>
    <w:rsid w:val="00A26C65"/>
    <w:rsid w:val="00A26CC9"/>
    <w:rsid w:val="00A26ECA"/>
    <w:rsid w:val="00A27139"/>
    <w:rsid w:val="00A27C6D"/>
    <w:rsid w:val="00A27C9D"/>
    <w:rsid w:val="00A301C2"/>
    <w:rsid w:val="00A302F9"/>
    <w:rsid w:val="00A3133C"/>
    <w:rsid w:val="00A320E6"/>
    <w:rsid w:val="00A32808"/>
    <w:rsid w:val="00A32BEA"/>
    <w:rsid w:val="00A33327"/>
    <w:rsid w:val="00A3566F"/>
    <w:rsid w:val="00A3598D"/>
    <w:rsid w:val="00A3637C"/>
    <w:rsid w:val="00A36D9F"/>
    <w:rsid w:val="00A37477"/>
    <w:rsid w:val="00A40502"/>
    <w:rsid w:val="00A407F4"/>
    <w:rsid w:val="00A408F0"/>
    <w:rsid w:val="00A40F08"/>
    <w:rsid w:val="00A419FA"/>
    <w:rsid w:val="00A42228"/>
    <w:rsid w:val="00A42623"/>
    <w:rsid w:val="00A43115"/>
    <w:rsid w:val="00A431CC"/>
    <w:rsid w:val="00A44DD9"/>
    <w:rsid w:val="00A465E8"/>
    <w:rsid w:val="00A47BCB"/>
    <w:rsid w:val="00A5019A"/>
    <w:rsid w:val="00A51033"/>
    <w:rsid w:val="00A51057"/>
    <w:rsid w:val="00A51581"/>
    <w:rsid w:val="00A525FC"/>
    <w:rsid w:val="00A53660"/>
    <w:rsid w:val="00A53BAC"/>
    <w:rsid w:val="00A53CBB"/>
    <w:rsid w:val="00A54532"/>
    <w:rsid w:val="00A557A0"/>
    <w:rsid w:val="00A60009"/>
    <w:rsid w:val="00A60051"/>
    <w:rsid w:val="00A60069"/>
    <w:rsid w:val="00A601C5"/>
    <w:rsid w:val="00A602EE"/>
    <w:rsid w:val="00A6072D"/>
    <w:rsid w:val="00A60884"/>
    <w:rsid w:val="00A6096F"/>
    <w:rsid w:val="00A60F61"/>
    <w:rsid w:val="00A61040"/>
    <w:rsid w:val="00A63D41"/>
    <w:rsid w:val="00A6424E"/>
    <w:rsid w:val="00A64CD4"/>
    <w:rsid w:val="00A64E9D"/>
    <w:rsid w:val="00A651D9"/>
    <w:rsid w:val="00A67100"/>
    <w:rsid w:val="00A67316"/>
    <w:rsid w:val="00A67BBA"/>
    <w:rsid w:val="00A711DE"/>
    <w:rsid w:val="00A71355"/>
    <w:rsid w:val="00A715EC"/>
    <w:rsid w:val="00A71A5A"/>
    <w:rsid w:val="00A71C69"/>
    <w:rsid w:val="00A72677"/>
    <w:rsid w:val="00A729B0"/>
    <w:rsid w:val="00A72ACE"/>
    <w:rsid w:val="00A7334F"/>
    <w:rsid w:val="00A73D3B"/>
    <w:rsid w:val="00A74F40"/>
    <w:rsid w:val="00A750A7"/>
    <w:rsid w:val="00A75C13"/>
    <w:rsid w:val="00A75D82"/>
    <w:rsid w:val="00A75EF4"/>
    <w:rsid w:val="00A768FB"/>
    <w:rsid w:val="00A76ADC"/>
    <w:rsid w:val="00A76B45"/>
    <w:rsid w:val="00A772D9"/>
    <w:rsid w:val="00A800A8"/>
    <w:rsid w:val="00A82625"/>
    <w:rsid w:val="00A82A70"/>
    <w:rsid w:val="00A835CA"/>
    <w:rsid w:val="00A8528D"/>
    <w:rsid w:val="00A8543E"/>
    <w:rsid w:val="00A854D8"/>
    <w:rsid w:val="00A8594D"/>
    <w:rsid w:val="00A87B35"/>
    <w:rsid w:val="00A90EFB"/>
    <w:rsid w:val="00A924E6"/>
    <w:rsid w:val="00A925A0"/>
    <w:rsid w:val="00A92931"/>
    <w:rsid w:val="00A93529"/>
    <w:rsid w:val="00A94282"/>
    <w:rsid w:val="00A944A5"/>
    <w:rsid w:val="00A94977"/>
    <w:rsid w:val="00A94A16"/>
    <w:rsid w:val="00A94AD0"/>
    <w:rsid w:val="00A94E98"/>
    <w:rsid w:val="00A96181"/>
    <w:rsid w:val="00A9683E"/>
    <w:rsid w:val="00A96B9F"/>
    <w:rsid w:val="00A97441"/>
    <w:rsid w:val="00A97949"/>
    <w:rsid w:val="00A97D9D"/>
    <w:rsid w:val="00A97F57"/>
    <w:rsid w:val="00A97F65"/>
    <w:rsid w:val="00AA07A9"/>
    <w:rsid w:val="00AA0FEC"/>
    <w:rsid w:val="00AA18B6"/>
    <w:rsid w:val="00AA1E98"/>
    <w:rsid w:val="00AA27A9"/>
    <w:rsid w:val="00AA2BD1"/>
    <w:rsid w:val="00AA3457"/>
    <w:rsid w:val="00AA3D8F"/>
    <w:rsid w:val="00AA496A"/>
    <w:rsid w:val="00AA5589"/>
    <w:rsid w:val="00AA5CA2"/>
    <w:rsid w:val="00AA5D8F"/>
    <w:rsid w:val="00AA67C3"/>
    <w:rsid w:val="00AB0378"/>
    <w:rsid w:val="00AB04BF"/>
    <w:rsid w:val="00AB08B6"/>
    <w:rsid w:val="00AB0996"/>
    <w:rsid w:val="00AB13AF"/>
    <w:rsid w:val="00AB1719"/>
    <w:rsid w:val="00AB19C6"/>
    <w:rsid w:val="00AB1AAA"/>
    <w:rsid w:val="00AB1D55"/>
    <w:rsid w:val="00AB1EE0"/>
    <w:rsid w:val="00AB254B"/>
    <w:rsid w:val="00AB26DB"/>
    <w:rsid w:val="00AB3624"/>
    <w:rsid w:val="00AB3AEF"/>
    <w:rsid w:val="00AB3D6D"/>
    <w:rsid w:val="00AB3F1B"/>
    <w:rsid w:val="00AB45C6"/>
    <w:rsid w:val="00AB4612"/>
    <w:rsid w:val="00AB4EA0"/>
    <w:rsid w:val="00AB5F27"/>
    <w:rsid w:val="00AB67C8"/>
    <w:rsid w:val="00AB7593"/>
    <w:rsid w:val="00AB7B75"/>
    <w:rsid w:val="00AB7F87"/>
    <w:rsid w:val="00AC02BC"/>
    <w:rsid w:val="00AC07D9"/>
    <w:rsid w:val="00AC093A"/>
    <w:rsid w:val="00AC0A0E"/>
    <w:rsid w:val="00AC0AC4"/>
    <w:rsid w:val="00AC1B48"/>
    <w:rsid w:val="00AC223C"/>
    <w:rsid w:val="00AC3321"/>
    <w:rsid w:val="00AC42F6"/>
    <w:rsid w:val="00AC4352"/>
    <w:rsid w:val="00AC4A5B"/>
    <w:rsid w:val="00AC50A2"/>
    <w:rsid w:val="00AC58A0"/>
    <w:rsid w:val="00AC5A81"/>
    <w:rsid w:val="00AC5CF5"/>
    <w:rsid w:val="00AC67C1"/>
    <w:rsid w:val="00AC7992"/>
    <w:rsid w:val="00AD0075"/>
    <w:rsid w:val="00AD04BC"/>
    <w:rsid w:val="00AD0BAB"/>
    <w:rsid w:val="00AD10AC"/>
    <w:rsid w:val="00AD1147"/>
    <w:rsid w:val="00AD17A5"/>
    <w:rsid w:val="00AD2218"/>
    <w:rsid w:val="00AD2745"/>
    <w:rsid w:val="00AD2E0D"/>
    <w:rsid w:val="00AD3886"/>
    <w:rsid w:val="00AD4206"/>
    <w:rsid w:val="00AD4F0E"/>
    <w:rsid w:val="00AD54BE"/>
    <w:rsid w:val="00AD5A74"/>
    <w:rsid w:val="00AD5EA6"/>
    <w:rsid w:val="00AD6FC5"/>
    <w:rsid w:val="00AE007C"/>
    <w:rsid w:val="00AE14CA"/>
    <w:rsid w:val="00AE1A5C"/>
    <w:rsid w:val="00AE1CAD"/>
    <w:rsid w:val="00AE2503"/>
    <w:rsid w:val="00AE25E0"/>
    <w:rsid w:val="00AE4300"/>
    <w:rsid w:val="00AE4B75"/>
    <w:rsid w:val="00AE4E86"/>
    <w:rsid w:val="00AE5C8D"/>
    <w:rsid w:val="00AE635D"/>
    <w:rsid w:val="00AE6606"/>
    <w:rsid w:val="00AE666D"/>
    <w:rsid w:val="00AE6AB2"/>
    <w:rsid w:val="00AE7499"/>
    <w:rsid w:val="00AF1D1F"/>
    <w:rsid w:val="00AF1F7F"/>
    <w:rsid w:val="00AF20F4"/>
    <w:rsid w:val="00AF2D8D"/>
    <w:rsid w:val="00AF32EC"/>
    <w:rsid w:val="00AF3409"/>
    <w:rsid w:val="00AF3647"/>
    <w:rsid w:val="00AF37AA"/>
    <w:rsid w:val="00AF3FF6"/>
    <w:rsid w:val="00AF4181"/>
    <w:rsid w:val="00AF4CCE"/>
    <w:rsid w:val="00AF5594"/>
    <w:rsid w:val="00AF565C"/>
    <w:rsid w:val="00AF5D8A"/>
    <w:rsid w:val="00AF6042"/>
    <w:rsid w:val="00AF667C"/>
    <w:rsid w:val="00AF7009"/>
    <w:rsid w:val="00B00973"/>
    <w:rsid w:val="00B02214"/>
    <w:rsid w:val="00B0322F"/>
    <w:rsid w:val="00B0389C"/>
    <w:rsid w:val="00B05085"/>
    <w:rsid w:val="00B050F9"/>
    <w:rsid w:val="00B051A2"/>
    <w:rsid w:val="00B05AAD"/>
    <w:rsid w:val="00B05DC1"/>
    <w:rsid w:val="00B0662B"/>
    <w:rsid w:val="00B074FC"/>
    <w:rsid w:val="00B078B6"/>
    <w:rsid w:val="00B079C3"/>
    <w:rsid w:val="00B102CF"/>
    <w:rsid w:val="00B104B3"/>
    <w:rsid w:val="00B1078C"/>
    <w:rsid w:val="00B10A24"/>
    <w:rsid w:val="00B10D80"/>
    <w:rsid w:val="00B10DF1"/>
    <w:rsid w:val="00B11659"/>
    <w:rsid w:val="00B11874"/>
    <w:rsid w:val="00B136C7"/>
    <w:rsid w:val="00B13D3D"/>
    <w:rsid w:val="00B14694"/>
    <w:rsid w:val="00B14EB5"/>
    <w:rsid w:val="00B15973"/>
    <w:rsid w:val="00B15F4A"/>
    <w:rsid w:val="00B172B0"/>
    <w:rsid w:val="00B20DE6"/>
    <w:rsid w:val="00B21754"/>
    <w:rsid w:val="00B21FC5"/>
    <w:rsid w:val="00B226BA"/>
    <w:rsid w:val="00B22E32"/>
    <w:rsid w:val="00B23D26"/>
    <w:rsid w:val="00B24252"/>
    <w:rsid w:val="00B24469"/>
    <w:rsid w:val="00B248F8"/>
    <w:rsid w:val="00B25AC0"/>
    <w:rsid w:val="00B265D9"/>
    <w:rsid w:val="00B26D5C"/>
    <w:rsid w:val="00B2720F"/>
    <w:rsid w:val="00B27690"/>
    <w:rsid w:val="00B3090E"/>
    <w:rsid w:val="00B30A6D"/>
    <w:rsid w:val="00B3189B"/>
    <w:rsid w:val="00B31CDF"/>
    <w:rsid w:val="00B32A45"/>
    <w:rsid w:val="00B33181"/>
    <w:rsid w:val="00B33C52"/>
    <w:rsid w:val="00B33DB4"/>
    <w:rsid w:val="00B33FE0"/>
    <w:rsid w:val="00B3442A"/>
    <w:rsid w:val="00B34A6A"/>
    <w:rsid w:val="00B34B24"/>
    <w:rsid w:val="00B3516A"/>
    <w:rsid w:val="00B35429"/>
    <w:rsid w:val="00B3544C"/>
    <w:rsid w:val="00B35A5B"/>
    <w:rsid w:val="00B35C2E"/>
    <w:rsid w:val="00B36835"/>
    <w:rsid w:val="00B36D23"/>
    <w:rsid w:val="00B371C8"/>
    <w:rsid w:val="00B413C1"/>
    <w:rsid w:val="00B41845"/>
    <w:rsid w:val="00B41DC9"/>
    <w:rsid w:val="00B42FF8"/>
    <w:rsid w:val="00B43E4A"/>
    <w:rsid w:val="00B44AC6"/>
    <w:rsid w:val="00B44AF7"/>
    <w:rsid w:val="00B453AC"/>
    <w:rsid w:val="00B45E54"/>
    <w:rsid w:val="00B46D58"/>
    <w:rsid w:val="00B47007"/>
    <w:rsid w:val="00B47790"/>
    <w:rsid w:val="00B478E1"/>
    <w:rsid w:val="00B47A4F"/>
    <w:rsid w:val="00B47BAD"/>
    <w:rsid w:val="00B506EA"/>
    <w:rsid w:val="00B50DC6"/>
    <w:rsid w:val="00B51623"/>
    <w:rsid w:val="00B51DC9"/>
    <w:rsid w:val="00B52246"/>
    <w:rsid w:val="00B526BB"/>
    <w:rsid w:val="00B52995"/>
    <w:rsid w:val="00B52AB8"/>
    <w:rsid w:val="00B5315A"/>
    <w:rsid w:val="00B54123"/>
    <w:rsid w:val="00B545BF"/>
    <w:rsid w:val="00B55390"/>
    <w:rsid w:val="00B55559"/>
    <w:rsid w:val="00B559FC"/>
    <w:rsid w:val="00B55DE0"/>
    <w:rsid w:val="00B55FBC"/>
    <w:rsid w:val="00B572ED"/>
    <w:rsid w:val="00B57584"/>
    <w:rsid w:val="00B578E0"/>
    <w:rsid w:val="00B6090F"/>
    <w:rsid w:val="00B60E22"/>
    <w:rsid w:val="00B6108C"/>
    <w:rsid w:val="00B612F3"/>
    <w:rsid w:val="00B615DB"/>
    <w:rsid w:val="00B62472"/>
    <w:rsid w:val="00B636EE"/>
    <w:rsid w:val="00B639B3"/>
    <w:rsid w:val="00B63A39"/>
    <w:rsid w:val="00B64FD5"/>
    <w:rsid w:val="00B6594A"/>
    <w:rsid w:val="00B65FF1"/>
    <w:rsid w:val="00B66292"/>
    <w:rsid w:val="00B668EA"/>
    <w:rsid w:val="00B66A60"/>
    <w:rsid w:val="00B66D90"/>
    <w:rsid w:val="00B7035C"/>
    <w:rsid w:val="00B7068A"/>
    <w:rsid w:val="00B70A63"/>
    <w:rsid w:val="00B70C14"/>
    <w:rsid w:val="00B71880"/>
    <w:rsid w:val="00B722D5"/>
    <w:rsid w:val="00B73F45"/>
    <w:rsid w:val="00B74069"/>
    <w:rsid w:val="00B746C8"/>
    <w:rsid w:val="00B749C5"/>
    <w:rsid w:val="00B749FD"/>
    <w:rsid w:val="00B758FA"/>
    <w:rsid w:val="00B75CEC"/>
    <w:rsid w:val="00B7627D"/>
    <w:rsid w:val="00B763AB"/>
    <w:rsid w:val="00B76FFC"/>
    <w:rsid w:val="00B77AAD"/>
    <w:rsid w:val="00B800C8"/>
    <w:rsid w:val="00B802A3"/>
    <w:rsid w:val="00B80409"/>
    <w:rsid w:val="00B80516"/>
    <w:rsid w:val="00B8066D"/>
    <w:rsid w:val="00B8091E"/>
    <w:rsid w:val="00B80ADC"/>
    <w:rsid w:val="00B80F50"/>
    <w:rsid w:val="00B81A62"/>
    <w:rsid w:val="00B82A20"/>
    <w:rsid w:val="00B83483"/>
    <w:rsid w:val="00B83CE0"/>
    <w:rsid w:val="00B8407B"/>
    <w:rsid w:val="00B8409D"/>
    <w:rsid w:val="00B857CE"/>
    <w:rsid w:val="00B85DC1"/>
    <w:rsid w:val="00B863C3"/>
    <w:rsid w:val="00B864CA"/>
    <w:rsid w:val="00B86F6A"/>
    <w:rsid w:val="00B87781"/>
    <w:rsid w:val="00B90A92"/>
    <w:rsid w:val="00B90CDD"/>
    <w:rsid w:val="00B91AB6"/>
    <w:rsid w:val="00B91DB2"/>
    <w:rsid w:val="00B94005"/>
    <w:rsid w:val="00B948F1"/>
    <w:rsid w:val="00B95BB9"/>
    <w:rsid w:val="00B972E4"/>
    <w:rsid w:val="00B9749F"/>
    <w:rsid w:val="00B974FA"/>
    <w:rsid w:val="00BA0204"/>
    <w:rsid w:val="00BA0958"/>
    <w:rsid w:val="00BA15E9"/>
    <w:rsid w:val="00BA1D4C"/>
    <w:rsid w:val="00BA244F"/>
    <w:rsid w:val="00BA26EE"/>
    <w:rsid w:val="00BA2763"/>
    <w:rsid w:val="00BA27E7"/>
    <w:rsid w:val="00BA2A0A"/>
    <w:rsid w:val="00BA3DDA"/>
    <w:rsid w:val="00BA3FEB"/>
    <w:rsid w:val="00BA4F92"/>
    <w:rsid w:val="00BA5554"/>
    <w:rsid w:val="00BA59B0"/>
    <w:rsid w:val="00BA5B04"/>
    <w:rsid w:val="00BA62AF"/>
    <w:rsid w:val="00BA643B"/>
    <w:rsid w:val="00BA6CFF"/>
    <w:rsid w:val="00BA798D"/>
    <w:rsid w:val="00BA7CD5"/>
    <w:rsid w:val="00BB0A46"/>
    <w:rsid w:val="00BB0B86"/>
    <w:rsid w:val="00BB1D6A"/>
    <w:rsid w:val="00BB1E42"/>
    <w:rsid w:val="00BB1F81"/>
    <w:rsid w:val="00BB3866"/>
    <w:rsid w:val="00BB3B60"/>
    <w:rsid w:val="00BB3F6A"/>
    <w:rsid w:val="00BB4354"/>
    <w:rsid w:val="00BB45BD"/>
    <w:rsid w:val="00BB47CA"/>
    <w:rsid w:val="00BB51F3"/>
    <w:rsid w:val="00BB5A13"/>
    <w:rsid w:val="00BB5DFF"/>
    <w:rsid w:val="00BB60B4"/>
    <w:rsid w:val="00BB648F"/>
    <w:rsid w:val="00BB7118"/>
    <w:rsid w:val="00BB7916"/>
    <w:rsid w:val="00BC079D"/>
    <w:rsid w:val="00BC1207"/>
    <w:rsid w:val="00BC130B"/>
    <w:rsid w:val="00BC1582"/>
    <w:rsid w:val="00BC1618"/>
    <w:rsid w:val="00BC220E"/>
    <w:rsid w:val="00BC28F3"/>
    <w:rsid w:val="00BC3D54"/>
    <w:rsid w:val="00BC41F5"/>
    <w:rsid w:val="00BC4887"/>
    <w:rsid w:val="00BC499C"/>
    <w:rsid w:val="00BC4CFA"/>
    <w:rsid w:val="00BC4D5E"/>
    <w:rsid w:val="00BC509F"/>
    <w:rsid w:val="00BC5D9E"/>
    <w:rsid w:val="00BC5E9B"/>
    <w:rsid w:val="00BC5FE2"/>
    <w:rsid w:val="00BC6394"/>
    <w:rsid w:val="00BC678D"/>
    <w:rsid w:val="00BC695B"/>
    <w:rsid w:val="00BC72D6"/>
    <w:rsid w:val="00BC74D2"/>
    <w:rsid w:val="00BD0613"/>
    <w:rsid w:val="00BD0B65"/>
    <w:rsid w:val="00BD1053"/>
    <w:rsid w:val="00BD14E0"/>
    <w:rsid w:val="00BD1545"/>
    <w:rsid w:val="00BD2AD4"/>
    <w:rsid w:val="00BD37CF"/>
    <w:rsid w:val="00BD4486"/>
    <w:rsid w:val="00BD4C41"/>
    <w:rsid w:val="00BD519F"/>
    <w:rsid w:val="00BD5BE1"/>
    <w:rsid w:val="00BD5F20"/>
    <w:rsid w:val="00BD604B"/>
    <w:rsid w:val="00BD696F"/>
    <w:rsid w:val="00BD6BB9"/>
    <w:rsid w:val="00BD716B"/>
    <w:rsid w:val="00BE01B0"/>
    <w:rsid w:val="00BE02F2"/>
    <w:rsid w:val="00BE0744"/>
    <w:rsid w:val="00BE1BD6"/>
    <w:rsid w:val="00BE2273"/>
    <w:rsid w:val="00BE2531"/>
    <w:rsid w:val="00BE260E"/>
    <w:rsid w:val="00BE3537"/>
    <w:rsid w:val="00BE3B61"/>
    <w:rsid w:val="00BE3F4C"/>
    <w:rsid w:val="00BE49F9"/>
    <w:rsid w:val="00BE4F37"/>
    <w:rsid w:val="00BE61F8"/>
    <w:rsid w:val="00BE67C4"/>
    <w:rsid w:val="00BE6FB5"/>
    <w:rsid w:val="00BE754F"/>
    <w:rsid w:val="00BF02EF"/>
    <w:rsid w:val="00BF07EA"/>
    <w:rsid w:val="00BF0867"/>
    <w:rsid w:val="00BF0FE4"/>
    <w:rsid w:val="00BF15E5"/>
    <w:rsid w:val="00BF229F"/>
    <w:rsid w:val="00BF253D"/>
    <w:rsid w:val="00BF26AE"/>
    <w:rsid w:val="00BF2EF8"/>
    <w:rsid w:val="00BF31C6"/>
    <w:rsid w:val="00BF34F7"/>
    <w:rsid w:val="00BF491B"/>
    <w:rsid w:val="00BF50F3"/>
    <w:rsid w:val="00BF51F1"/>
    <w:rsid w:val="00BF5976"/>
    <w:rsid w:val="00BF5FE3"/>
    <w:rsid w:val="00BF6225"/>
    <w:rsid w:val="00BF6462"/>
    <w:rsid w:val="00C0030C"/>
    <w:rsid w:val="00C00475"/>
    <w:rsid w:val="00C00998"/>
    <w:rsid w:val="00C01620"/>
    <w:rsid w:val="00C02BEB"/>
    <w:rsid w:val="00C03E93"/>
    <w:rsid w:val="00C053EB"/>
    <w:rsid w:val="00C054D7"/>
    <w:rsid w:val="00C062F0"/>
    <w:rsid w:val="00C065B9"/>
    <w:rsid w:val="00C067A6"/>
    <w:rsid w:val="00C06E47"/>
    <w:rsid w:val="00C079AE"/>
    <w:rsid w:val="00C07BCA"/>
    <w:rsid w:val="00C07EC2"/>
    <w:rsid w:val="00C100E2"/>
    <w:rsid w:val="00C10450"/>
    <w:rsid w:val="00C11708"/>
    <w:rsid w:val="00C11BDA"/>
    <w:rsid w:val="00C12D4B"/>
    <w:rsid w:val="00C14FF1"/>
    <w:rsid w:val="00C150D7"/>
    <w:rsid w:val="00C15DEA"/>
    <w:rsid w:val="00C15F84"/>
    <w:rsid w:val="00C16213"/>
    <w:rsid w:val="00C16940"/>
    <w:rsid w:val="00C1741F"/>
    <w:rsid w:val="00C175C0"/>
    <w:rsid w:val="00C17637"/>
    <w:rsid w:val="00C2092D"/>
    <w:rsid w:val="00C20AB2"/>
    <w:rsid w:val="00C216E8"/>
    <w:rsid w:val="00C2198E"/>
    <w:rsid w:val="00C21D8C"/>
    <w:rsid w:val="00C221D8"/>
    <w:rsid w:val="00C2246B"/>
    <w:rsid w:val="00C23268"/>
    <w:rsid w:val="00C2425B"/>
    <w:rsid w:val="00C2451B"/>
    <w:rsid w:val="00C249FE"/>
    <w:rsid w:val="00C249FF"/>
    <w:rsid w:val="00C251C3"/>
    <w:rsid w:val="00C25A66"/>
    <w:rsid w:val="00C26AED"/>
    <w:rsid w:val="00C26FBB"/>
    <w:rsid w:val="00C273D2"/>
    <w:rsid w:val="00C2785D"/>
    <w:rsid w:val="00C302E6"/>
    <w:rsid w:val="00C30490"/>
    <w:rsid w:val="00C31F88"/>
    <w:rsid w:val="00C321C3"/>
    <w:rsid w:val="00C323F3"/>
    <w:rsid w:val="00C32B41"/>
    <w:rsid w:val="00C3376A"/>
    <w:rsid w:val="00C3394A"/>
    <w:rsid w:val="00C34B0B"/>
    <w:rsid w:val="00C34BF8"/>
    <w:rsid w:val="00C34D54"/>
    <w:rsid w:val="00C35544"/>
    <w:rsid w:val="00C36B03"/>
    <w:rsid w:val="00C36BD5"/>
    <w:rsid w:val="00C370FB"/>
    <w:rsid w:val="00C374A7"/>
    <w:rsid w:val="00C37566"/>
    <w:rsid w:val="00C3792D"/>
    <w:rsid w:val="00C408AA"/>
    <w:rsid w:val="00C40F94"/>
    <w:rsid w:val="00C411A2"/>
    <w:rsid w:val="00C424BE"/>
    <w:rsid w:val="00C42B23"/>
    <w:rsid w:val="00C42D3B"/>
    <w:rsid w:val="00C42F2C"/>
    <w:rsid w:val="00C434AF"/>
    <w:rsid w:val="00C435EB"/>
    <w:rsid w:val="00C43D64"/>
    <w:rsid w:val="00C44725"/>
    <w:rsid w:val="00C452E2"/>
    <w:rsid w:val="00C45528"/>
    <w:rsid w:val="00C4599D"/>
    <w:rsid w:val="00C4661F"/>
    <w:rsid w:val="00C46779"/>
    <w:rsid w:val="00C47366"/>
    <w:rsid w:val="00C473AC"/>
    <w:rsid w:val="00C50247"/>
    <w:rsid w:val="00C5037D"/>
    <w:rsid w:val="00C50D07"/>
    <w:rsid w:val="00C5124F"/>
    <w:rsid w:val="00C522A9"/>
    <w:rsid w:val="00C5255E"/>
    <w:rsid w:val="00C52B17"/>
    <w:rsid w:val="00C53342"/>
    <w:rsid w:val="00C53618"/>
    <w:rsid w:val="00C54A2E"/>
    <w:rsid w:val="00C54BE2"/>
    <w:rsid w:val="00C54C1C"/>
    <w:rsid w:val="00C54C47"/>
    <w:rsid w:val="00C55943"/>
    <w:rsid w:val="00C56021"/>
    <w:rsid w:val="00C568F4"/>
    <w:rsid w:val="00C57397"/>
    <w:rsid w:val="00C5775E"/>
    <w:rsid w:val="00C578DF"/>
    <w:rsid w:val="00C57E3C"/>
    <w:rsid w:val="00C61630"/>
    <w:rsid w:val="00C62031"/>
    <w:rsid w:val="00C62CD3"/>
    <w:rsid w:val="00C638EB"/>
    <w:rsid w:val="00C64AB2"/>
    <w:rsid w:val="00C65231"/>
    <w:rsid w:val="00C70881"/>
    <w:rsid w:val="00C70C5D"/>
    <w:rsid w:val="00C70CD7"/>
    <w:rsid w:val="00C71A5F"/>
    <w:rsid w:val="00C72F0B"/>
    <w:rsid w:val="00C73F4A"/>
    <w:rsid w:val="00C74185"/>
    <w:rsid w:val="00C74921"/>
    <w:rsid w:val="00C754BE"/>
    <w:rsid w:val="00C7586F"/>
    <w:rsid w:val="00C75E08"/>
    <w:rsid w:val="00C75F51"/>
    <w:rsid w:val="00C765F2"/>
    <w:rsid w:val="00C77169"/>
    <w:rsid w:val="00C775EF"/>
    <w:rsid w:val="00C8010D"/>
    <w:rsid w:val="00C805B5"/>
    <w:rsid w:val="00C80710"/>
    <w:rsid w:val="00C80FBC"/>
    <w:rsid w:val="00C813F2"/>
    <w:rsid w:val="00C8185C"/>
    <w:rsid w:val="00C8194E"/>
    <w:rsid w:val="00C83202"/>
    <w:rsid w:val="00C8400A"/>
    <w:rsid w:val="00C8430C"/>
    <w:rsid w:val="00C84FA2"/>
    <w:rsid w:val="00C8593F"/>
    <w:rsid w:val="00C85AB2"/>
    <w:rsid w:val="00C86138"/>
    <w:rsid w:val="00C86A98"/>
    <w:rsid w:val="00C87C82"/>
    <w:rsid w:val="00C87E9C"/>
    <w:rsid w:val="00C90DC0"/>
    <w:rsid w:val="00C9172B"/>
    <w:rsid w:val="00C91841"/>
    <w:rsid w:val="00C9496F"/>
    <w:rsid w:val="00C951A6"/>
    <w:rsid w:val="00C95EFA"/>
    <w:rsid w:val="00C96917"/>
    <w:rsid w:val="00C96997"/>
    <w:rsid w:val="00CA07C0"/>
    <w:rsid w:val="00CA1A91"/>
    <w:rsid w:val="00CA232F"/>
    <w:rsid w:val="00CA2D58"/>
    <w:rsid w:val="00CA3554"/>
    <w:rsid w:val="00CA36D1"/>
    <w:rsid w:val="00CA37CA"/>
    <w:rsid w:val="00CA3BC6"/>
    <w:rsid w:val="00CA46E7"/>
    <w:rsid w:val="00CA47DF"/>
    <w:rsid w:val="00CA4CF2"/>
    <w:rsid w:val="00CA4FCA"/>
    <w:rsid w:val="00CA5191"/>
    <w:rsid w:val="00CA68C3"/>
    <w:rsid w:val="00CA7141"/>
    <w:rsid w:val="00CA737A"/>
    <w:rsid w:val="00CA7E23"/>
    <w:rsid w:val="00CB0C84"/>
    <w:rsid w:val="00CB0DA4"/>
    <w:rsid w:val="00CB182A"/>
    <w:rsid w:val="00CB2EC0"/>
    <w:rsid w:val="00CB2FD0"/>
    <w:rsid w:val="00CB30D6"/>
    <w:rsid w:val="00CB4284"/>
    <w:rsid w:val="00CB5355"/>
    <w:rsid w:val="00CB5405"/>
    <w:rsid w:val="00CB5873"/>
    <w:rsid w:val="00CB5885"/>
    <w:rsid w:val="00CB59AC"/>
    <w:rsid w:val="00CB5ADD"/>
    <w:rsid w:val="00CB6144"/>
    <w:rsid w:val="00CB6497"/>
    <w:rsid w:val="00CB7CF7"/>
    <w:rsid w:val="00CB7DFA"/>
    <w:rsid w:val="00CC006B"/>
    <w:rsid w:val="00CC05F7"/>
    <w:rsid w:val="00CC0D69"/>
    <w:rsid w:val="00CC11A5"/>
    <w:rsid w:val="00CC13F0"/>
    <w:rsid w:val="00CC14D1"/>
    <w:rsid w:val="00CC1960"/>
    <w:rsid w:val="00CC1F3A"/>
    <w:rsid w:val="00CC337F"/>
    <w:rsid w:val="00CC41FC"/>
    <w:rsid w:val="00CC4A16"/>
    <w:rsid w:val="00CC5F17"/>
    <w:rsid w:val="00CC68DC"/>
    <w:rsid w:val="00CC6A01"/>
    <w:rsid w:val="00CC6F8A"/>
    <w:rsid w:val="00CC7B54"/>
    <w:rsid w:val="00CD0D91"/>
    <w:rsid w:val="00CD1AB6"/>
    <w:rsid w:val="00CD33A8"/>
    <w:rsid w:val="00CD33B0"/>
    <w:rsid w:val="00CD3496"/>
    <w:rsid w:val="00CD3E00"/>
    <w:rsid w:val="00CD3F1E"/>
    <w:rsid w:val="00CD4FEC"/>
    <w:rsid w:val="00CD5306"/>
    <w:rsid w:val="00CD552C"/>
    <w:rsid w:val="00CD65CB"/>
    <w:rsid w:val="00CD684F"/>
    <w:rsid w:val="00CD689D"/>
    <w:rsid w:val="00CD68FA"/>
    <w:rsid w:val="00CD6ACB"/>
    <w:rsid w:val="00CD7609"/>
    <w:rsid w:val="00CD7AF3"/>
    <w:rsid w:val="00CE10B4"/>
    <w:rsid w:val="00CE128C"/>
    <w:rsid w:val="00CE1507"/>
    <w:rsid w:val="00CE1EE1"/>
    <w:rsid w:val="00CE22DF"/>
    <w:rsid w:val="00CE31D3"/>
    <w:rsid w:val="00CE351D"/>
    <w:rsid w:val="00CE4796"/>
    <w:rsid w:val="00CE5894"/>
    <w:rsid w:val="00CE5FE4"/>
    <w:rsid w:val="00CE71DD"/>
    <w:rsid w:val="00CF01C5"/>
    <w:rsid w:val="00CF062B"/>
    <w:rsid w:val="00CF102A"/>
    <w:rsid w:val="00CF1C96"/>
    <w:rsid w:val="00CF1D40"/>
    <w:rsid w:val="00CF1F3E"/>
    <w:rsid w:val="00CF2376"/>
    <w:rsid w:val="00CF31AE"/>
    <w:rsid w:val="00CF373B"/>
    <w:rsid w:val="00CF3745"/>
    <w:rsid w:val="00CF37A7"/>
    <w:rsid w:val="00CF3D8A"/>
    <w:rsid w:val="00CF4CD8"/>
    <w:rsid w:val="00CF4F3D"/>
    <w:rsid w:val="00CF5216"/>
    <w:rsid w:val="00CF52C2"/>
    <w:rsid w:val="00CF5C0B"/>
    <w:rsid w:val="00CF60B9"/>
    <w:rsid w:val="00CF6922"/>
    <w:rsid w:val="00CF6C35"/>
    <w:rsid w:val="00CF6C73"/>
    <w:rsid w:val="00CF7537"/>
    <w:rsid w:val="00CF79B7"/>
    <w:rsid w:val="00D006DD"/>
    <w:rsid w:val="00D016EB"/>
    <w:rsid w:val="00D01E9A"/>
    <w:rsid w:val="00D0205D"/>
    <w:rsid w:val="00D021CF"/>
    <w:rsid w:val="00D026F6"/>
    <w:rsid w:val="00D0371D"/>
    <w:rsid w:val="00D03C77"/>
    <w:rsid w:val="00D03EA4"/>
    <w:rsid w:val="00D03ECB"/>
    <w:rsid w:val="00D0712C"/>
    <w:rsid w:val="00D07A43"/>
    <w:rsid w:val="00D10013"/>
    <w:rsid w:val="00D10958"/>
    <w:rsid w:val="00D10D46"/>
    <w:rsid w:val="00D10ECA"/>
    <w:rsid w:val="00D11294"/>
    <w:rsid w:val="00D117F5"/>
    <w:rsid w:val="00D11D69"/>
    <w:rsid w:val="00D1292D"/>
    <w:rsid w:val="00D1418A"/>
    <w:rsid w:val="00D146BC"/>
    <w:rsid w:val="00D1508E"/>
    <w:rsid w:val="00D15D0B"/>
    <w:rsid w:val="00D17044"/>
    <w:rsid w:val="00D17B9B"/>
    <w:rsid w:val="00D17C45"/>
    <w:rsid w:val="00D20821"/>
    <w:rsid w:val="00D20C61"/>
    <w:rsid w:val="00D20C63"/>
    <w:rsid w:val="00D21091"/>
    <w:rsid w:val="00D21B9F"/>
    <w:rsid w:val="00D21CD1"/>
    <w:rsid w:val="00D22CD6"/>
    <w:rsid w:val="00D22E2B"/>
    <w:rsid w:val="00D23445"/>
    <w:rsid w:val="00D245A2"/>
    <w:rsid w:val="00D245E1"/>
    <w:rsid w:val="00D24D80"/>
    <w:rsid w:val="00D2620A"/>
    <w:rsid w:val="00D26EB1"/>
    <w:rsid w:val="00D26F47"/>
    <w:rsid w:val="00D274B9"/>
    <w:rsid w:val="00D27535"/>
    <w:rsid w:val="00D278F9"/>
    <w:rsid w:val="00D30607"/>
    <w:rsid w:val="00D3063D"/>
    <w:rsid w:val="00D30903"/>
    <w:rsid w:val="00D31226"/>
    <w:rsid w:val="00D31723"/>
    <w:rsid w:val="00D31A82"/>
    <w:rsid w:val="00D31DD9"/>
    <w:rsid w:val="00D31EB0"/>
    <w:rsid w:val="00D31F50"/>
    <w:rsid w:val="00D328EC"/>
    <w:rsid w:val="00D32B95"/>
    <w:rsid w:val="00D340E5"/>
    <w:rsid w:val="00D34AF1"/>
    <w:rsid w:val="00D34DA2"/>
    <w:rsid w:val="00D34E69"/>
    <w:rsid w:val="00D35586"/>
    <w:rsid w:val="00D35997"/>
    <w:rsid w:val="00D3608C"/>
    <w:rsid w:val="00D36D0F"/>
    <w:rsid w:val="00D36E20"/>
    <w:rsid w:val="00D3789E"/>
    <w:rsid w:val="00D379A3"/>
    <w:rsid w:val="00D37C75"/>
    <w:rsid w:val="00D403EF"/>
    <w:rsid w:val="00D40BBC"/>
    <w:rsid w:val="00D4180B"/>
    <w:rsid w:val="00D41D7C"/>
    <w:rsid w:val="00D41D9E"/>
    <w:rsid w:val="00D422C7"/>
    <w:rsid w:val="00D425FC"/>
    <w:rsid w:val="00D429DE"/>
    <w:rsid w:val="00D4310A"/>
    <w:rsid w:val="00D43F2A"/>
    <w:rsid w:val="00D4465C"/>
    <w:rsid w:val="00D44916"/>
    <w:rsid w:val="00D4521B"/>
    <w:rsid w:val="00D454F3"/>
    <w:rsid w:val="00D45E26"/>
    <w:rsid w:val="00D46BBF"/>
    <w:rsid w:val="00D474D8"/>
    <w:rsid w:val="00D47D27"/>
    <w:rsid w:val="00D47D42"/>
    <w:rsid w:val="00D47E71"/>
    <w:rsid w:val="00D50228"/>
    <w:rsid w:val="00D50F1B"/>
    <w:rsid w:val="00D50F3B"/>
    <w:rsid w:val="00D51E52"/>
    <w:rsid w:val="00D524C7"/>
    <w:rsid w:val="00D524E6"/>
    <w:rsid w:val="00D538A6"/>
    <w:rsid w:val="00D543A2"/>
    <w:rsid w:val="00D54936"/>
    <w:rsid w:val="00D557D7"/>
    <w:rsid w:val="00D55969"/>
    <w:rsid w:val="00D55CA9"/>
    <w:rsid w:val="00D561FF"/>
    <w:rsid w:val="00D5629E"/>
    <w:rsid w:val="00D566B4"/>
    <w:rsid w:val="00D56A50"/>
    <w:rsid w:val="00D57455"/>
    <w:rsid w:val="00D613AA"/>
    <w:rsid w:val="00D61795"/>
    <w:rsid w:val="00D61931"/>
    <w:rsid w:val="00D61C47"/>
    <w:rsid w:val="00D61CD0"/>
    <w:rsid w:val="00D623E3"/>
    <w:rsid w:val="00D624AA"/>
    <w:rsid w:val="00D628D9"/>
    <w:rsid w:val="00D62976"/>
    <w:rsid w:val="00D62AEC"/>
    <w:rsid w:val="00D63B99"/>
    <w:rsid w:val="00D63D1D"/>
    <w:rsid w:val="00D64AC4"/>
    <w:rsid w:val="00D661DC"/>
    <w:rsid w:val="00D6624A"/>
    <w:rsid w:val="00D6674D"/>
    <w:rsid w:val="00D66885"/>
    <w:rsid w:val="00D66D1C"/>
    <w:rsid w:val="00D67254"/>
    <w:rsid w:val="00D67B64"/>
    <w:rsid w:val="00D709EA"/>
    <w:rsid w:val="00D70A83"/>
    <w:rsid w:val="00D714A3"/>
    <w:rsid w:val="00D72328"/>
    <w:rsid w:val="00D733A1"/>
    <w:rsid w:val="00D73C84"/>
    <w:rsid w:val="00D746E8"/>
    <w:rsid w:val="00D74AE1"/>
    <w:rsid w:val="00D74B24"/>
    <w:rsid w:val="00D75CCA"/>
    <w:rsid w:val="00D76AB2"/>
    <w:rsid w:val="00D76C3F"/>
    <w:rsid w:val="00D76EC9"/>
    <w:rsid w:val="00D77082"/>
    <w:rsid w:val="00D77394"/>
    <w:rsid w:val="00D77B14"/>
    <w:rsid w:val="00D8030B"/>
    <w:rsid w:val="00D80EB7"/>
    <w:rsid w:val="00D8110F"/>
    <w:rsid w:val="00D816B8"/>
    <w:rsid w:val="00D81A7B"/>
    <w:rsid w:val="00D8207D"/>
    <w:rsid w:val="00D82118"/>
    <w:rsid w:val="00D82BA3"/>
    <w:rsid w:val="00D84CB9"/>
    <w:rsid w:val="00D8572C"/>
    <w:rsid w:val="00D85C9D"/>
    <w:rsid w:val="00D85D87"/>
    <w:rsid w:val="00D863B8"/>
    <w:rsid w:val="00D8770E"/>
    <w:rsid w:val="00D87BB6"/>
    <w:rsid w:val="00D87E30"/>
    <w:rsid w:val="00D87F0A"/>
    <w:rsid w:val="00D90BAE"/>
    <w:rsid w:val="00D91596"/>
    <w:rsid w:val="00D915A1"/>
    <w:rsid w:val="00D917C8"/>
    <w:rsid w:val="00D92089"/>
    <w:rsid w:val="00D92204"/>
    <w:rsid w:val="00D92F07"/>
    <w:rsid w:val="00D94FF1"/>
    <w:rsid w:val="00D951BA"/>
    <w:rsid w:val="00D967AE"/>
    <w:rsid w:val="00DA0039"/>
    <w:rsid w:val="00DA0CE8"/>
    <w:rsid w:val="00DA1724"/>
    <w:rsid w:val="00DA1E2D"/>
    <w:rsid w:val="00DA35F5"/>
    <w:rsid w:val="00DA3CA0"/>
    <w:rsid w:val="00DA425B"/>
    <w:rsid w:val="00DA4BD5"/>
    <w:rsid w:val="00DA5039"/>
    <w:rsid w:val="00DA5D64"/>
    <w:rsid w:val="00DA6B0B"/>
    <w:rsid w:val="00DA6CD4"/>
    <w:rsid w:val="00DA7555"/>
    <w:rsid w:val="00DA76F6"/>
    <w:rsid w:val="00DB0671"/>
    <w:rsid w:val="00DB0E61"/>
    <w:rsid w:val="00DB0E82"/>
    <w:rsid w:val="00DB13D3"/>
    <w:rsid w:val="00DB1FAF"/>
    <w:rsid w:val="00DB2446"/>
    <w:rsid w:val="00DB266C"/>
    <w:rsid w:val="00DB284B"/>
    <w:rsid w:val="00DB292C"/>
    <w:rsid w:val="00DB30D3"/>
    <w:rsid w:val="00DB50B6"/>
    <w:rsid w:val="00DB5268"/>
    <w:rsid w:val="00DB7A3A"/>
    <w:rsid w:val="00DC054B"/>
    <w:rsid w:val="00DC0826"/>
    <w:rsid w:val="00DC0D2A"/>
    <w:rsid w:val="00DC1A18"/>
    <w:rsid w:val="00DC1A30"/>
    <w:rsid w:val="00DC1B42"/>
    <w:rsid w:val="00DC1CFB"/>
    <w:rsid w:val="00DC210B"/>
    <w:rsid w:val="00DC266F"/>
    <w:rsid w:val="00DC27EC"/>
    <w:rsid w:val="00DC2869"/>
    <w:rsid w:val="00DC28EF"/>
    <w:rsid w:val="00DC2AF5"/>
    <w:rsid w:val="00DC38BC"/>
    <w:rsid w:val="00DC38D5"/>
    <w:rsid w:val="00DC447F"/>
    <w:rsid w:val="00DC4679"/>
    <w:rsid w:val="00DC4B3E"/>
    <w:rsid w:val="00DC4BD8"/>
    <w:rsid w:val="00DC534E"/>
    <w:rsid w:val="00DC612D"/>
    <w:rsid w:val="00DC682C"/>
    <w:rsid w:val="00DC7A68"/>
    <w:rsid w:val="00DD0073"/>
    <w:rsid w:val="00DD0331"/>
    <w:rsid w:val="00DD0724"/>
    <w:rsid w:val="00DD0843"/>
    <w:rsid w:val="00DD0897"/>
    <w:rsid w:val="00DD0C61"/>
    <w:rsid w:val="00DD11F4"/>
    <w:rsid w:val="00DD13CD"/>
    <w:rsid w:val="00DD1794"/>
    <w:rsid w:val="00DD20AD"/>
    <w:rsid w:val="00DD2849"/>
    <w:rsid w:val="00DD3A8E"/>
    <w:rsid w:val="00DD3D47"/>
    <w:rsid w:val="00DD4283"/>
    <w:rsid w:val="00DD48DC"/>
    <w:rsid w:val="00DD4D7F"/>
    <w:rsid w:val="00DD5212"/>
    <w:rsid w:val="00DD5F58"/>
    <w:rsid w:val="00DD648D"/>
    <w:rsid w:val="00DD69BE"/>
    <w:rsid w:val="00DD6CA6"/>
    <w:rsid w:val="00DD7505"/>
    <w:rsid w:val="00DD7FB5"/>
    <w:rsid w:val="00DE00B2"/>
    <w:rsid w:val="00DE2604"/>
    <w:rsid w:val="00DE39FF"/>
    <w:rsid w:val="00DE490A"/>
    <w:rsid w:val="00DE555D"/>
    <w:rsid w:val="00DE5C9F"/>
    <w:rsid w:val="00DE5DC2"/>
    <w:rsid w:val="00DE5FF0"/>
    <w:rsid w:val="00DE61CA"/>
    <w:rsid w:val="00DE647C"/>
    <w:rsid w:val="00DE6C88"/>
    <w:rsid w:val="00DE73E9"/>
    <w:rsid w:val="00DE77E0"/>
    <w:rsid w:val="00DE7952"/>
    <w:rsid w:val="00DE7DC1"/>
    <w:rsid w:val="00DF0243"/>
    <w:rsid w:val="00DF025C"/>
    <w:rsid w:val="00DF0A66"/>
    <w:rsid w:val="00DF0E4E"/>
    <w:rsid w:val="00DF1112"/>
    <w:rsid w:val="00DF138E"/>
    <w:rsid w:val="00DF17D5"/>
    <w:rsid w:val="00DF196A"/>
    <w:rsid w:val="00DF30C3"/>
    <w:rsid w:val="00DF401C"/>
    <w:rsid w:val="00DF487C"/>
    <w:rsid w:val="00DF4B8A"/>
    <w:rsid w:val="00DF5185"/>
    <w:rsid w:val="00DF53CC"/>
    <w:rsid w:val="00DF55F1"/>
    <w:rsid w:val="00DF5DC6"/>
    <w:rsid w:val="00DF5F03"/>
    <w:rsid w:val="00DF60EA"/>
    <w:rsid w:val="00DF6AA5"/>
    <w:rsid w:val="00DF6F5B"/>
    <w:rsid w:val="00DF79B6"/>
    <w:rsid w:val="00DF7D9F"/>
    <w:rsid w:val="00E000B2"/>
    <w:rsid w:val="00E00222"/>
    <w:rsid w:val="00E005A0"/>
    <w:rsid w:val="00E00794"/>
    <w:rsid w:val="00E00910"/>
    <w:rsid w:val="00E00C8D"/>
    <w:rsid w:val="00E010C1"/>
    <w:rsid w:val="00E0171C"/>
    <w:rsid w:val="00E019DA"/>
    <w:rsid w:val="00E01C27"/>
    <w:rsid w:val="00E01CAC"/>
    <w:rsid w:val="00E02466"/>
    <w:rsid w:val="00E024CC"/>
    <w:rsid w:val="00E0268D"/>
    <w:rsid w:val="00E027DC"/>
    <w:rsid w:val="00E029A0"/>
    <w:rsid w:val="00E02DD2"/>
    <w:rsid w:val="00E03B09"/>
    <w:rsid w:val="00E03BDE"/>
    <w:rsid w:val="00E03BF6"/>
    <w:rsid w:val="00E0639F"/>
    <w:rsid w:val="00E06F40"/>
    <w:rsid w:val="00E074AD"/>
    <w:rsid w:val="00E079EF"/>
    <w:rsid w:val="00E07A7E"/>
    <w:rsid w:val="00E07B98"/>
    <w:rsid w:val="00E10394"/>
    <w:rsid w:val="00E1056A"/>
    <w:rsid w:val="00E105CF"/>
    <w:rsid w:val="00E10601"/>
    <w:rsid w:val="00E10D2C"/>
    <w:rsid w:val="00E10ED0"/>
    <w:rsid w:val="00E11AE6"/>
    <w:rsid w:val="00E121A4"/>
    <w:rsid w:val="00E12941"/>
    <w:rsid w:val="00E138C5"/>
    <w:rsid w:val="00E139AE"/>
    <w:rsid w:val="00E14093"/>
    <w:rsid w:val="00E140CC"/>
    <w:rsid w:val="00E23BD7"/>
    <w:rsid w:val="00E2413E"/>
    <w:rsid w:val="00E2538C"/>
    <w:rsid w:val="00E26013"/>
    <w:rsid w:val="00E2641D"/>
    <w:rsid w:val="00E266DF"/>
    <w:rsid w:val="00E27283"/>
    <w:rsid w:val="00E2759C"/>
    <w:rsid w:val="00E275CC"/>
    <w:rsid w:val="00E276EF"/>
    <w:rsid w:val="00E27C43"/>
    <w:rsid w:val="00E30005"/>
    <w:rsid w:val="00E301E1"/>
    <w:rsid w:val="00E302A6"/>
    <w:rsid w:val="00E302C3"/>
    <w:rsid w:val="00E30851"/>
    <w:rsid w:val="00E30AA1"/>
    <w:rsid w:val="00E315A3"/>
    <w:rsid w:val="00E31766"/>
    <w:rsid w:val="00E322A6"/>
    <w:rsid w:val="00E33801"/>
    <w:rsid w:val="00E342EB"/>
    <w:rsid w:val="00E34F18"/>
    <w:rsid w:val="00E35471"/>
    <w:rsid w:val="00E36701"/>
    <w:rsid w:val="00E367D6"/>
    <w:rsid w:val="00E36C3D"/>
    <w:rsid w:val="00E37406"/>
    <w:rsid w:val="00E3753D"/>
    <w:rsid w:val="00E375B1"/>
    <w:rsid w:val="00E37D6E"/>
    <w:rsid w:val="00E37D89"/>
    <w:rsid w:val="00E37EE2"/>
    <w:rsid w:val="00E37FF9"/>
    <w:rsid w:val="00E401FF"/>
    <w:rsid w:val="00E403D1"/>
    <w:rsid w:val="00E40808"/>
    <w:rsid w:val="00E40D20"/>
    <w:rsid w:val="00E41AD0"/>
    <w:rsid w:val="00E43134"/>
    <w:rsid w:val="00E43398"/>
    <w:rsid w:val="00E43AAD"/>
    <w:rsid w:val="00E43E00"/>
    <w:rsid w:val="00E4583B"/>
    <w:rsid w:val="00E4634A"/>
    <w:rsid w:val="00E46767"/>
    <w:rsid w:val="00E46D18"/>
    <w:rsid w:val="00E46EE1"/>
    <w:rsid w:val="00E47616"/>
    <w:rsid w:val="00E47D07"/>
    <w:rsid w:val="00E501B2"/>
    <w:rsid w:val="00E506B4"/>
    <w:rsid w:val="00E5083B"/>
    <w:rsid w:val="00E50F7F"/>
    <w:rsid w:val="00E5109B"/>
    <w:rsid w:val="00E51219"/>
    <w:rsid w:val="00E51730"/>
    <w:rsid w:val="00E51A62"/>
    <w:rsid w:val="00E522C4"/>
    <w:rsid w:val="00E525BA"/>
    <w:rsid w:val="00E52C18"/>
    <w:rsid w:val="00E52E5B"/>
    <w:rsid w:val="00E53965"/>
    <w:rsid w:val="00E53B6F"/>
    <w:rsid w:val="00E53BE3"/>
    <w:rsid w:val="00E53C08"/>
    <w:rsid w:val="00E54C9E"/>
    <w:rsid w:val="00E54F11"/>
    <w:rsid w:val="00E553D9"/>
    <w:rsid w:val="00E5545B"/>
    <w:rsid w:val="00E55719"/>
    <w:rsid w:val="00E5574F"/>
    <w:rsid w:val="00E558CA"/>
    <w:rsid w:val="00E55927"/>
    <w:rsid w:val="00E55FBF"/>
    <w:rsid w:val="00E57750"/>
    <w:rsid w:val="00E57946"/>
    <w:rsid w:val="00E579E9"/>
    <w:rsid w:val="00E57DD3"/>
    <w:rsid w:val="00E57E8C"/>
    <w:rsid w:val="00E60DAF"/>
    <w:rsid w:val="00E613C6"/>
    <w:rsid w:val="00E61457"/>
    <w:rsid w:val="00E61776"/>
    <w:rsid w:val="00E61CF2"/>
    <w:rsid w:val="00E62582"/>
    <w:rsid w:val="00E62CF5"/>
    <w:rsid w:val="00E6311E"/>
    <w:rsid w:val="00E639B7"/>
    <w:rsid w:val="00E63A88"/>
    <w:rsid w:val="00E641C5"/>
    <w:rsid w:val="00E648F3"/>
    <w:rsid w:val="00E6495C"/>
    <w:rsid w:val="00E65137"/>
    <w:rsid w:val="00E65722"/>
    <w:rsid w:val="00E65B00"/>
    <w:rsid w:val="00E65B71"/>
    <w:rsid w:val="00E65BB6"/>
    <w:rsid w:val="00E661FA"/>
    <w:rsid w:val="00E66253"/>
    <w:rsid w:val="00E66970"/>
    <w:rsid w:val="00E66ABF"/>
    <w:rsid w:val="00E671D5"/>
    <w:rsid w:val="00E67285"/>
    <w:rsid w:val="00E67619"/>
    <w:rsid w:val="00E67D38"/>
    <w:rsid w:val="00E67D78"/>
    <w:rsid w:val="00E71FAD"/>
    <w:rsid w:val="00E731A5"/>
    <w:rsid w:val="00E73AF7"/>
    <w:rsid w:val="00E744EB"/>
    <w:rsid w:val="00E745F9"/>
    <w:rsid w:val="00E75177"/>
    <w:rsid w:val="00E75399"/>
    <w:rsid w:val="00E7558C"/>
    <w:rsid w:val="00E76DB5"/>
    <w:rsid w:val="00E776F7"/>
    <w:rsid w:val="00E77E77"/>
    <w:rsid w:val="00E80E87"/>
    <w:rsid w:val="00E8123C"/>
    <w:rsid w:val="00E812A9"/>
    <w:rsid w:val="00E8197C"/>
    <w:rsid w:val="00E81D82"/>
    <w:rsid w:val="00E829F3"/>
    <w:rsid w:val="00E82C1A"/>
    <w:rsid w:val="00E82D76"/>
    <w:rsid w:val="00E8328E"/>
    <w:rsid w:val="00E834B1"/>
    <w:rsid w:val="00E83928"/>
    <w:rsid w:val="00E83CA2"/>
    <w:rsid w:val="00E8416E"/>
    <w:rsid w:val="00E84FA1"/>
    <w:rsid w:val="00E853C6"/>
    <w:rsid w:val="00E856D5"/>
    <w:rsid w:val="00E86160"/>
    <w:rsid w:val="00E867FD"/>
    <w:rsid w:val="00E869EB"/>
    <w:rsid w:val="00E8772D"/>
    <w:rsid w:val="00E87951"/>
    <w:rsid w:val="00E87990"/>
    <w:rsid w:val="00E87BA5"/>
    <w:rsid w:val="00E87DFC"/>
    <w:rsid w:val="00E87EBE"/>
    <w:rsid w:val="00E90515"/>
    <w:rsid w:val="00E90AAD"/>
    <w:rsid w:val="00E91BA2"/>
    <w:rsid w:val="00E91DC0"/>
    <w:rsid w:val="00E91E9C"/>
    <w:rsid w:val="00E920D1"/>
    <w:rsid w:val="00E924C6"/>
    <w:rsid w:val="00E92979"/>
    <w:rsid w:val="00E93291"/>
    <w:rsid w:val="00E9385F"/>
    <w:rsid w:val="00E939DB"/>
    <w:rsid w:val="00E93D3B"/>
    <w:rsid w:val="00E94ADE"/>
    <w:rsid w:val="00E95193"/>
    <w:rsid w:val="00E95535"/>
    <w:rsid w:val="00E955BB"/>
    <w:rsid w:val="00E95FCA"/>
    <w:rsid w:val="00E96E30"/>
    <w:rsid w:val="00E97201"/>
    <w:rsid w:val="00E975B0"/>
    <w:rsid w:val="00E979F0"/>
    <w:rsid w:val="00E97B67"/>
    <w:rsid w:val="00EA074A"/>
    <w:rsid w:val="00EA0EF9"/>
    <w:rsid w:val="00EA172E"/>
    <w:rsid w:val="00EA3006"/>
    <w:rsid w:val="00EA4313"/>
    <w:rsid w:val="00EA5A33"/>
    <w:rsid w:val="00EA6411"/>
    <w:rsid w:val="00EA6BAA"/>
    <w:rsid w:val="00EA79F0"/>
    <w:rsid w:val="00EA7F48"/>
    <w:rsid w:val="00EA7FEE"/>
    <w:rsid w:val="00EB00F9"/>
    <w:rsid w:val="00EB0C20"/>
    <w:rsid w:val="00EB1300"/>
    <w:rsid w:val="00EB1D7C"/>
    <w:rsid w:val="00EB377E"/>
    <w:rsid w:val="00EB3DCE"/>
    <w:rsid w:val="00EB40DF"/>
    <w:rsid w:val="00EB4835"/>
    <w:rsid w:val="00EB49C7"/>
    <w:rsid w:val="00EB4A9C"/>
    <w:rsid w:val="00EB4C90"/>
    <w:rsid w:val="00EB4FC7"/>
    <w:rsid w:val="00EB5165"/>
    <w:rsid w:val="00EB5319"/>
    <w:rsid w:val="00EB58B7"/>
    <w:rsid w:val="00EB67AA"/>
    <w:rsid w:val="00EB67C0"/>
    <w:rsid w:val="00EB68F2"/>
    <w:rsid w:val="00EB6BF9"/>
    <w:rsid w:val="00EB6FE6"/>
    <w:rsid w:val="00EB7301"/>
    <w:rsid w:val="00EB74FC"/>
    <w:rsid w:val="00EB7764"/>
    <w:rsid w:val="00EC013F"/>
    <w:rsid w:val="00EC0ACF"/>
    <w:rsid w:val="00EC0BEB"/>
    <w:rsid w:val="00EC0E65"/>
    <w:rsid w:val="00EC26D1"/>
    <w:rsid w:val="00EC2CEF"/>
    <w:rsid w:val="00EC33A1"/>
    <w:rsid w:val="00EC419C"/>
    <w:rsid w:val="00EC694D"/>
    <w:rsid w:val="00EC7728"/>
    <w:rsid w:val="00EC7EF5"/>
    <w:rsid w:val="00ED0171"/>
    <w:rsid w:val="00ED1973"/>
    <w:rsid w:val="00ED241F"/>
    <w:rsid w:val="00ED2D27"/>
    <w:rsid w:val="00ED33E8"/>
    <w:rsid w:val="00ED3437"/>
    <w:rsid w:val="00ED3D4D"/>
    <w:rsid w:val="00ED4058"/>
    <w:rsid w:val="00ED5DA5"/>
    <w:rsid w:val="00ED60D2"/>
    <w:rsid w:val="00ED60D5"/>
    <w:rsid w:val="00ED68C1"/>
    <w:rsid w:val="00ED70F8"/>
    <w:rsid w:val="00ED720B"/>
    <w:rsid w:val="00ED7814"/>
    <w:rsid w:val="00ED7A18"/>
    <w:rsid w:val="00ED7CF7"/>
    <w:rsid w:val="00EE0AF2"/>
    <w:rsid w:val="00EE0BA4"/>
    <w:rsid w:val="00EE0BA6"/>
    <w:rsid w:val="00EE0CED"/>
    <w:rsid w:val="00EE11F8"/>
    <w:rsid w:val="00EE12E0"/>
    <w:rsid w:val="00EE17D2"/>
    <w:rsid w:val="00EE180A"/>
    <w:rsid w:val="00EE2B23"/>
    <w:rsid w:val="00EE3245"/>
    <w:rsid w:val="00EE4B18"/>
    <w:rsid w:val="00EE4C0A"/>
    <w:rsid w:val="00EE508F"/>
    <w:rsid w:val="00EE5E41"/>
    <w:rsid w:val="00EE67D7"/>
    <w:rsid w:val="00EE690A"/>
    <w:rsid w:val="00EE7014"/>
    <w:rsid w:val="00EE7794"/>
    <w:rsid w:val="00EE7AF2"/>
    <w:rsid w:val="00EF02BE"/>
    <w:rsid w:val="00EF19CB"/>
    <w:rsid w:val="00EF1EE0"/>
    <w:rsid w:val="00EF2024"/>
    <w:rsid w:val="00EF2BF7"/>
    <w:rsid w:val="00EF3250"/>
    <w:rsid w:val="00EF3C4C"/>
    <w:rsid w:val="00EF5375"/>
    <w:rsid w:val="00EF5514"/>
    <w:rsid w:val="00EF57B3"/>
    <w:rsid w:val="00EF57FB"/>
    <w:rsid w:val="00EF58E0"/>
    <w:rsid w:val="00EF5A33"/>
    <w:rsid w:val="00EF6E9E"/>
    <w:rsid w:val="00EF7068"/>
    <w:rsid w:val="00EF7309"/>
    <w:rsid w:val="00F00507"/>
    <w:rsid w:val="00F00EB6"/>
    <w:rsid w:val="00F00F54"/>
    <w:rsid w:val="00F01C64"/>
    <w:rsid w:val="00F023AC"/>
    <w:rsid w:val="00F03B6C"/>
    <w:rsid w:val="00F04304"/>
    <w:rsid w:val="00F045D5"/>
    <w:rsid w:val="00F04606"/>
    <w:rsid w:val="00F049D6"/>
    <w:rsid w:val="00F04DD4"/>
    <w:rsid w:val="00F05240"/>
    <w:rsid w:val="00F060B4"/>
    <w:rsid w:val="00F06892"/>
    <w:rsid w:val="00F07773"/>
    <w:rsid w:val="00F077A5"/>
    <w:rsid w:val="00F07A83"/>
    <w:rsid w:val="00F07E6B"/>
    <w:rsid w:val="00F11520"/>
    <w:rsid w:val="00F12090"/>
    <w:rsid w:val="00F1296C"/>
    <w:rsid w:val="00F13334"/>
    <w:rsid w:val="00F136C5"/>
    <w:rsid w:val="00F138F4"/>
    <w:rsid w:val="00F13948"/>
    <w:rsid w:val="00F13CFA"/>
    <w:rsid w:val="00F13E2A"/>
    <w:rsid w:val="00F1602A"/>
    <w:rsid w:val="00F17D52"/>
    <w:rsid w:val="00F211E3"/>
    <w:rsid w:val="00F21AF9"/>
    <w:rsid w:val="00F221E9"/>
    <w:rsid w:val="00F22660"/>
    <w:rsid w:val="00F23109"/>
    <w:rsid w:val="00F23472"/>
    <w:rsid w:val="00F23F36"/>
    <w:rsid w:val="00F2444C"/>
    <w:rsid w:val="00F24889"/>
    <w:rsid w:val="00F24C41"/>
    <w:rsid w:val="00F2562D"/>
    <w:rsid w:val="00F2576C"/>
    <w:rsid w:val="00F270A1"/>
    <w:rsid w:val="00F30057"/>
    <w:rsid w:val="00F3101B"/>
    <w:rsid w:val="00F314E6"/>
    <w:rsid w:val="00F320E6"/>
    <w:rsid w:val="00F3305F"/>
    <w:rsid w:val="00F3466D"/>
    <w:rsid w:val="00F34BEC"/>
    <w:rsid w:val="00F35049"/>
    <w:rsid w:val="00F358BF"/>
    <w:rsid w:val="00F35ABE"/>
    <w:rsid w:val="00F36858"/>
    <w:rsid w:val="00F37776"/>
    <w:rsid w:val="00F41401"/>
    <w:rsid w:val="00F4148E"/>
    <w:rsid w:val="00F4294E"/>
    <w:rsid w:val="00F42A97"/>
    <w:rsid w:val="00F42A9B"/>
    <w:rsid w:val="00F42CDA"/>
    <w:rsid w:val="00F4309A"/>
    <w:rsid w:val="00F43DD4"/>
    <w:rsid w:val="00F43F40"/>
    <w:rsid w:val="00F44D08"/>
    <w:rsid w:val="00F4632A"/>
    <w:rsid w:val="00F4679A"/>
    <w:rsid w:val="00F4750D"/>
    <w:rsid w:val="00F47609"/>
    <w:rsid w:val="00F47FB1"/>
    <w:rsid w:val="00F511E3"/>
    <w:rsid w:val="00F5124C"/>
    <w:rsid w:val="00F51950"/>
    <w:rsid w:val="00F51A47"/>
    <w:rsid w:val="00F51C72"/>
    <w:rsid w:val="00F52812"/>
    <w:rsid w:val="00F528F2"/>
    <w:rsid w:val="00F52B93"/>
    <w:rsid w:val="00F52F9E"/>
    <w:rsid w:val="00F53E36"/>
    <w:rsid w:val="00F545E4"/>
    <w:rsid w:val="00F5492E"/>
    <w:rsid w:val="00F5523D"/>
    <w:rsid w:val="00F55A6B"/>
    <w:rsid w:val="00F5742B"/>
    <w:rsid w:val="00F57F42"/>
    <w:rsid w:val="00F602E5"/>
    <w:rsid w:val="00F613C9"/>
    <w:rsid w:val="00F61422"/>
    <w:rsid w:val="00F619A4"/>
    <w:rsid w:val="00F625B6"/>
    <w:rsid w:val="00F63029"/>
    <w:rsid w:val="00F631F6"/>
    <w:rsid w:val="00F6325C"/>
    <w:rsid w:val="00F63704"/>
    <w:rsid w:val="00F63751"/>
    <w:rsid w:val="00F63A8F"/>
    <w:rsid w:val="00F646DB"/>
    <w:rsid w:val="00F64D9B"/>
    <w:rsid w:val="00F669A2"/>
    <w:rsid w:val="00F6710B"/>
    <w:rsid w:val="00F67655"/>
    <w:rsid w:val="00F6796A"/>
    <w:rsid w:val="00F71045"/>
    <w:rsid w:val="00F71973"/>
    <w:rsid w:val="00F71FD0"/>
    <w:rsid w:val="00F723EE"/>
    <w:rsid w:val="00F72940"/>
    <w:rsid w:val="00F72A94"/>
    <w:rsid w:val="00F72BC0"/>
    <w:rsid w:val="00F72E83"/>
    <w:rsid w:val="00F73492"/>
    <w:rsid w:val="00F74A0C"/>
    <w:rsid w:val="00F74B2D"/>
    <w:rsid w:val="00F752BE"/>
    <w:rsid w:val="00F75597"/>
    <w:rsid w:val="00F759D1"/>
    <w:rsid w:val="00F76957"/>
    <w:rsid w:val="00F77196"/>
    <w:rsid w:val="00F77853"/>
    <w:rsid w:val="00F80748"/>
    <w:rsid w:val="00F809E0"/>
    <w:rsid w:val="00F80BA6"/>
    <w:rsid w:val="00F80E0B"/>
    <w:rsid w:val="00F8126F"/>
    <w:rsid w:val="00F812D1"/>
    <w:rsid w:val="00F81D81"/>
    <w:rsid w:val="00F821DE"/>
    <w:rsid w:val="00F827EA"/>
    <w:rsid w:val="00F82BD5"/>
    <w:rsid w:val="00F832CB"/>
    <w:rsid w:val="00F83344"/>
    <w:rsid w:val="00F8347D"/>
    <w:rsid w:val="00F8373B"/>
    <w:rsid w:val="00F84341"/>
    <w:rsid w:val="00F8439C"/>
    <w:rsid w:val="00F84AB1"/>
    <w:rsid w:val="00F85546"/>
    <w:rsid w:val="00F85DA2"/>
    <w:rsid w:val="00F85E35"/>
    <w:rsid w:val="00F86242"/>
    <w:rsid w:val="00F8663F"/>
    <w:rsid w:val="00F869F6"/>
    <w:rsid w:val="00F873EB"/>
    <w:rsid w:val="00F908E8"/>
    <w:rsid w:val="00F912C2"/>
    <w:rsid w:val="00F91D08"/>
    <w:rsid w:val="00F9221A"/>
    <w:rsid w:val="00F9229D"/>
    <w:rsid w:val="00F92D18"/>
    <w:rsid w:val="00F93556"/>
    <w:rsid w:val="00F93787"/>
    <w:rsid w:val="00F93859"/>
    <w:rsid w:val="00F93906"/>
    <w:rsid w:val="00F93909"/>
    <w:rsid w:val="00F93E37"/>
    <w:rsid w:val="00F93E71"/>
    <w:rsid w:val="00F94307"/>
    <w:rsid w:val="00F951E4"/>
    <w:rsid w:val="00F95EC9"/>
    <w:rsid w:val="00F97161"/>
    <w:rsid w:val="00F975A2"/>
    <w:rsid w:val="00F97EA0"/>
    <w:rsid w:val="00FA0153"/>
    <w:rsid w:val="00FA1431"/>
    <w:rsid w:val="00FA1F77"/>
    <w:rsid w:val="00FA2775"/>
    <w:rsid w:val="00FA2C2D"/>
    <w:rsid w:val="00FA3139"/>
    <w:rsid w:val="00FA3C71"/>
    <w:rsid w:val="00FA43FA"/>
    <w:rsid w:val="00FA5124"/>
    <w:rsid w:val="00FA5189"/>
    <w:rsid w:val="00FA6FF5"/>
    <w:rsid w:val="00FB06BD"/>
    <w:rsid w:val="00FB0E57"/>
    <w:rsid w:val="00FB14C2"/>
    <w:rsid w:val="00FB1D26"/>
    <w:rsid w:val="00FB2034"/>
    <w:rsid w:val="00FB27A4"/>
    <w:rsid w:val="00FB2BE2"/>
    <w:rsid w:val="00FB318C"/>
    <w:rsid w:val="00FB352D"/>
    <w:rsid w:val="00FB3D7A"/>
    <w:rsid w:val="00FB3DF6"/>
    <w:rsid w:val="00FB437D"/>
    <w:rsid w:val="00FB4462"/>
    <w:rsid w:val="00FB4A0C"/>
    <w:rsid w:val="00FB4B96"/>
    <w:rsid w:val="00FB5028"/>
    <w:rsid w:val="00FB55F0"/>
    <w:rsid w:val="00FB59D3"/>
    <w:rsid w:val="00FB5BC9"/>
    <w:rsid w:val="00FB653D"/>
    <w:rsid w:val="00FB6C20"/>
    <w:rsid w:val="00FB6DF6"/>
    <w:rsid w:val="00FB70A9"/>
    <w:rsid w:val="00FB772C"/>
    <w:rsid w:val="00FC09BE"/>
    <w:rsid w:val="00FC1852"/>
    <w:rsid w:val="00FC1887"/>
    <w:rsid w:val="00FC2208"/>
    <w:rsid w:val="00FC28C0"/>
    <w:rsid w:val="00FC330D"/>
    <w:rsid w:val="00FC34AC"/>
    <w:rsid w:val="00FC36BF"/>
    <w:rsid w:val="00FC391F"/>
    <w:rsid w:val="00FC3BF2"/>
    <w:rsid w:val="00FC3C04"/>
    <w:rsid w:val="00FC3F95"/>
    <w:rsid w:val="00FC49B7"/>
    <w:rsid w:val="00FC4E47"/>
    <w:rsid w:val="00FC514B"/>
    <w:rsid w:val="00FC5C1B"/>
    <w:rsid w:val="00FC621D"/>
    <w:rsid w:val="00FC6CC0"/>
    <w:rsid w:val="00FC6CFA"/>
    <w:rsid w:val="00FC6EA2"/>
    <w:rsid w:val="00FC7023"/>
    <w:rsid w:val="00FC77C9"/>
    <w:rsid w:val="00FD0ACE"/>
    <w:rsid w:val="00FD0E9C"/>
    <w:rsid w:val="00FD1312"/>
    <w:rsid w:val="00FD1D5A"/>
    <w:rsid w:val="00FD2439"/>
    <w:rsid w:val="00FD24E9"/>
    <w:rsid w:val="00FD2B6D"/>
    <w:rsid w:val="00FD3850"/>
    <w:rsid w:val="00FD4EB1"/>
    <w:rsid w:val="00FD67B1"/>
    <w:rsid w:val="00FD6CB3"/>
    <w:rsid w:val="00FD7866"/>
    <w:rsid w:val="00FD7AEB"/>
    <w:rsid w:val="00FD7CBF"/>
    <w:rsid w:val="00FD7E2C"/>
    <w:rsid w:val="00FE0EA2"/>
    <w:rsid w:val="00FE10B5"/>
    <w:rsid w:val="00FE10E9"/>
    <w:rsid w:val="00FE14CD"/>
    <w:rsid w:val="00FE1B80"/>
    <w:rsid w:val="00FE1D12"/>
    <w:rsid w:val="00FE210E"/>
    <w:rsid w:val="00FE22D7"/>
    <w:rsid w:val="00FE31FC"/>
    <w:rsid w:val="00FE3371"/>
    <w:rsid w:val="00FE3702"/>
    <w:rsid w:val="00FE532E"/>
    <w:rsid w:val="00FE5342"/>
    <w:rsid w:val="00FE5568"/>
    <w:rsid w:val="00FE5663"/>
    <w:rsid w:val="00FE5BA0"/>
    <w:rsid w:val="00FE5D5D"/>
    <w:rsid w:val="00FE604A"/>
    <w:rsid w:val="00FE7AF1"/>
    <w:rsid w:val="00FF00CA"/>
    <w:rsid w:val="00FF15FD"/>
    <w:rsid w:val="00FF1E9C"/>
    <w:rsid w:val="00FF28C7"/>
    <w:rsid w:val="00FF31B9"/>
    <w:rsid w:val="00FF4679"/>
    <w:rsid w:val="00FF4D00"/>
    <w:rsid w:val="00FF5038"/>
    <w:rsid w:val="00FF56E8"/>
    <w:rsid w:val="00FF5853"/>
    <w:rsid w:val="00FF5CC9"/>
    <w:rsid w:val="00FF61EF"/>
    <w:rsid w:val="00FF686A"/>
    <w:rsid w:val="00FF6F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86DF81"/>
  <w15:docId w15:val="{15235607-71EA-4C97-AB14-CCB4830AF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73D3B"/>
    <w:pPr>
      <w:spacing w:after="240" w:line="480" w:lineRule="auto"/>
      <w:jc w:val="both"/>
      <w:outlineLvl w:val="0"/>
    </w:pPr>
    <w:rPr>
      <w:rFonts w:ascii="Arial" w:hAnsi="Arial" w:cs="Arial"/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D3B"/>
    <w:pPr>
      <w:spacing w:after="0" w:line="480" w:lineRule="auto"/>
      <w:jc w:val="both"/>
      <w:outlineLvl w:val="1"/>
    </w:pPr>
    <w:rPr>
      <w:rFonts w:ascii="Arial" w:hAnsi="Arial" w:cs="Arial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7D7544"/>
    <w:pPr>
      <w:keepNext/>
      <w:spacing w:after="60" w:line="480" w:lineRule="auto"/>
      <w:jc w:val="center"/>
      <w:outlineLvl w:val="4"/>
    </w:pPr>
    <w:rPr>
      <w:rFonts w:ascii="Arial" w:eastAsia="Times New Roman" w:hAnsi="Arial" w:cs="Times New Roman"/>
      <w:snapToGrid w:val="0"/>
      <w:color w:val="000000"/>
      <w:sz w:val="24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3D3B"/>
    <w:rPr>
      <w:rFonts w:ascii="Arial" w:hAnsi="Arial" w:cs="Arial"/>
      <w:b/>
      <w:bCs/>
      <w:sz w:val="28"/>
      <w:szCs w:val="24"/>
    </w:rPr>
  </w:style>
  <w:style w:type="character" w:customStyle="1" w:styleId="Heading5Char">
    <w:name w:val="Heading 5 Char"/>
    <w:basedOn w:val="DefaultParagraphFont"/>
    <w:link w:val="Heading5"/>
    <w:rsid w:val="007D7544"/>
    <w:rPr>
      <w:rFonts w:ascii="Arial" w:eastAsia="Times New Roman" w:hAnsi="Arial" w:cs="Times New Roman"/>
      <w:snapToGrid w:val="0"/>
      <w:color w:val="000000"/>
      <w:sz w:val="24"/>
      <w:szCs w:val="20"/>
      <w:lang w:val="de-DE" w:eastAsia="de-DE"/>
    </w:rPr>
  </w:style>
  <w:style w:type="paragraph" w:styleId="BodyText">
    <w:name w:val="Body Text"/>
    <w:basedOn w:val="Normal"/>
    <w:link w:val="BodyTextChar"/>
    <w:uiPriority w:val="99"/>
    <w:rsid w:val="00900E1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900E10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2D18"/>
    <w:rPr>
      <w:color w:val="0000FF"/>
      <w:u w:val="single"/>
    </w:rPr>
  </w:style>
  <w:style w:type="character" w:customStyle="1" w:styleId="cit-vol">
    <w:name w:val="cit-vol"/>
    <w:basedOn w:val="DefaultParagraphFont"/>
    <w:rsid w:val="003230E9"/>
  </w:style>
  <w:style w:type="character" w:customStyle="1" w:styleId="cit-sep">
    <w:name w:val="cit-sep"/>
    <w:basedOn w:val="DefaultParagraphFont"/>
    <w:rsid w:val="003230E9"/>
  </w:style>
  <w:style w:type="character" w:customStyle="1" w:styleId="cit-first-page">
    <w:name w:val="cit-first-page"/>
    <w:basedOn w:val="DefaultParagraphFont"/>
    <w:rsid w:val="003230E9"/>
  </w:style>
  <w:style w:type="character" w:customStyle="1" w:styleId="cit-last-page">
    <w:name w:val="cit-last-page"/>
    <w:basedOn w:val="DefaultParagraphFont"/>
    <w:rsid w:val="003230E9"/>
  </w:style>
  <w:style w:type="character" w:styleId="Emphasis">
    <w:name w:val="Emphasis"/>
    <w:basedOn w:val="DefaultParagraphFont"/>
    <w:uiPriority w:val="20"/>
    <w:qFormat/>
    <w:rsid w:val="00330078"/>
    <w:rPr>
      <w:i/>
      <w:iCs/>
    </w:rPr>
  </w:style>
  <w:style w:type="character" w:styleId="Strong">
    <w:name w:val="Strong"/>
    <w:basedOn w:val="DefaultParagraphFont"/>
    <w:uiPriority w:val="22"/>
    <w:qFormat/>
    <w:rsid w:val="00330078"/>
    <w:rPr>
      <w:b/>
      <w:bCs/>
    </w:rPr>
  </w:style>
  <w:style w:type="character" w:customStyle="1" w:styleId="apple-converted-space">
    <w:name w:val="apple-converted-space"/>
    <w:basedOn w:val="DefaultParagraphFont"/>
    <w:rsid w:val="00330078"/>
  </w:style>
  <w:style w:type="character" w:styleId="PlaceholderText">
    <w:name w:val="Placeholder Text"/>
    <w:basedOn w:val="DefaultParagraphFont"/>
    <w:uiPriority w:val="99"/>
    <w:semiHidden/>
    <w:rsid w:val="0011212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12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201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6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6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63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39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A704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D5"/>
  </w:style>
  <w:style w:type="paragraph" w:styleId="Footer">
    <w:name w:val="footer"/>
    <w:basedOn w:val="Normal"/>
    <w:link w:val="FooterChar"/>
    <w:uiPriority w:val="99"/>
    <w:unhideWhenUsed/>
    <w:rsid w:val="003C3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D5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9441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94417"/>
  </w:style>
  <w:style w:type="paragraph" w:customStyle="1" w:styleId="Prrafodelista1">
    <w:name w:val="Párrafo de lista1"/>
    <w:basedOn w:val="Normal"/>
    <w:uiPriority w:val="99"/>
    <w:qFormat/>
    <w:rsid w:val="00694417"/>
    <w:pPr>
      <w:spacing w:line="360" w:lineRule="auto"/>
      <w:contextualSpacing/>
      <w:jc w:val="both"/>
    </w:pPr>
    <w:rPr>
      <w:rFonts w:ascii="Arial" w:eastAsia="Calibri" w:hAnsi="Arial" w:cs="Times New Roman"/>
    </w:rPr>
  </w:style>
  <w:style w:type="character" w:customStyle="1" w:styleId="MquinadeescribirHTML2">
    <w:name w:val="Máquina de escribir HTML2"/>
    <w:rsid w:val="00694417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uiPriority w:val="99"/>
    <w:rsid w:val="00694417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B17AC"/>
    <w:rPr>
      <w:color w:val="800080" w:themeColor="followedHyperlink"/>
      <w:u w:val="single"/>
    </w:rPr>
  </w:style>
  <w:style w:type="paragraph" w:styleId="Revision">
    <w:name w:val="Revision"/>
    <w:uiPriority w:val="99"/>
    <w:semiHidden/>
    <w:rsid w:val="005B17A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C6A0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341F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1E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1EB1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semiHidden/>
    <w:rsid w:val="007D231B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semiHidden/>
    <w:rsid w:val="007D231B"/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al-author-name">
    <w:name w:val="al-author-name"/>
    <w:basedOn w:val="DefaultParagraphFont"/>
    <w:rsid w:val="004B440C"/>
  </w:style>
  <w:style w:type="character" w:customStyle="1" w:styleId="delimiter">
    <w:name w:val="delimiter"/>
    <w:basedOn w:val="DefaultParagraphFont"/>
    <w:rsid w:val="004B440C"/>
  </w:style>
  <w:style w:type="character" w:customStyle="1" w:styleId="al-author-name-more">
    <w:name w:val="al-author-name-more"/>
    <w:basedOn w:val="DefaultParagraphFont"/>
    <w:rsid w:val="004B440C"/>
  </w:style>
  <w:style w:type="character" w:customStyle="1" w:styleId="Heading2Char">
    <w:name w:val="Heading 2 Char"/>
    <w:basedOn w:val="DefaultParagraphFont"/>
    <w:link w:val="Heading2"/>
    <w:uiPriority w:val="9"/>
    <w:rsid w:val="00A73D3B"/>
    <w:rPr>
      <w:rFonts w:ascii="Arial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6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8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w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wmf"/><Relationship Id="rId5" Type="http://schemas.openxmlformats.org/officeDocument/2006/relationships/numbering" Target="numbering.xml"/><Relationship Id="rId15" Type="http://schemas.openxmlformats.org/officeDocument/2006/relationships/image" Target="media/image3.wm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46F67F19C94D499422D82CAC04EB82" ma:contentTypeVersion="13" ma:contentTypeDescription="Create a new document." ma:contentTypeScope="" ma:versionID="67340d7187c1092cdf4e2576f9fa4d52">
  <xsd:schema xmlns:xsd="http://www.w3.org/2001/XMLSchema" xmlns:xs="http://www.w3.org/2001/XMLSchema" xmlns:p="http://schemas.microsoft.com/office/2006/metadata/properties" xmlns:ns3="96c5a4ce-8fd0-48eb-8700-0058c753aa62" xmlns:ns4="b10c334e-7742-4474-b59b-f0066b8793c9" targetNamespace="http://schemas.microsoft.com/office/2006/metadata/properties" ma:root="true" ma:fieldsID="07b86fe4869d8fa492631ae189b31276" ns3:_="" ns4:_="">
    <xsd:import namespace="96c5a4ce-8fd0-48eb-8700-0058c753aa62"/>
    <xsd:import namespace="b10c334e-7742-4474-b59b-f0066b8793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5a4ce-8fd0-48eb-8700-0058c753aa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0c334e-7742-4474-b59b-f0066b8793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323219-4428-43F9-AFFF-77E584706D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DF4EE89-F91B-417A-81D9-A55ED5C76E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5a4ce-8fd0-48eb-8700-0058c753aa62"/>
    <ds:schemaRef ds:uri="b10c334e-7742-4474-b59b-f0066b8793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8BE379-F1B0-4002-B045-7D7A0A30934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3093D1-2441-4AFA-AD38-CEF777DA0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88</Words>
  <Characters>7914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TERNATIONAL POTATO CENTER</Company>
  <LinksUpToDate>false</LinksUpToDate>
  <CharactersWithSpaces>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diaz</dc:creator>
  <cp:lastModifiedBy>Gruneberg, Wolfgang (CIP)</cp:lastModifiedBy>
  <cp:revision>5</cp:revision>
  <cp:lastPrinted>2018-08-16T18:10:00Z</cp:lastPrinted>
  <dcterms:created xsi:type="dcterms:W3CDTF">2021-09-09T16:20:00Z</dcterms:created>
  <dcterms:modified xsi:type="dcterms:W3CDTF">2021-10-11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46F67F19C94D499422D82CAC04EB82</vt:lpwstr>
  </property>
</Properties>
</file>